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0F1ED" w14:textId="0D9A6842" w:rsidR="004F654D" w:rsidRPr="008030BB" w:rsidRDefault="006F2CB1">
      <w:pPr>
        <w:rPr>
          <w:rFonts w:ascii="Times New Roman" w:hAnsi="Times New Roman" w:cs="Times New Roman"/>
          <w:sz w:val="22"/>
        </w:rPr>
      </w:pPr>
      <w:r w:rsidRPr="008030BB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6F2CB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030BB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C552D0">
        <w:rPr>
          <w:rFonts w:ascii="Times New Roman" w:hAnsi="Times New Roman" w:cs="Times New Roman"/>
          <w:b/>
          <w:bCs/>
          <w:sz w:val="28"/>
          <w:szCs w:val="28"/>
        </w:rPr>
        <w:t>s Le</w:t>
      </w:r>
      <w:r w:rsidR="004C6F4A">
        <w:rPr>
          <w:rFonts w:ascii="Times New Roman" w:hAnsi="Times New Roman" w:cs="Times New Roman"/>
          <w:b/>
          <w:bCs/>
          <w:sz w:val="28"/>
          <w:szCs w:val="28"/>
        </w:rPr>
        <w:t>gends</w:t>
      </w:r>
    </w:p>
    <w:p w14:paraId="3B852B55" w14:textId="62EB6FA8" w:rsidR="006F2CB1" w:rsidRPr="006F2CB1" w:rsidRDefault="006F2CB1" w:rsidP="006F2CB1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8030BB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8030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6F2CB1">
        <w:rPr>
          <w:rFonts w:ascii="Times New Roman" w:hAnsi="Times New Roman" w:cs="Times New Roman"/>
          <w:b/>
          <w:bCs/>
          <w:sz w:val="28"/>
          <w:szCs w:val="28"/>
        </w:rPr>
        <w:t>erroptosis protein-coding genes</w:t>
      </w:r>
    </w:p>
    <w:p w14:paraId="7EDC4261" w14:textId="77777777" w:rsidR="006F2CB1" w:rsidRPr="008030BB" w:rsidRDefault="006F2CB1" w:rsidP="006F2CB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30BB">
        <w:rPr>
          <w:rFonts w:ascii="Times New Roman" w:hAnsi="Times New Roman" w:cs="Times New Roman"/>
          <w:b/>
          <w:bCs/>
          <w:sz w:val="28"/>
          <w:szCs w:val="28"/>
        </w:rPr>
        <w:t>Supplementary Table S2 The 34 immune cells gene matrix transposed (</w:t>
      </w:r>
      <w:proofErr w:type="spellStart"/>
      <w:r w:rsidRPr="008030BB">
        <w:rPr>
          <w:rFonts w:ascii="Times New Roman" w:hAnsi="Times New Roman" w:cs="Times New Roman"/>
          <w:b/>
          <w:bCs/>
          <w:sz w:val="28"/>
          <w:szCs w:val="28"/>
        </w:rPr>
        <w:t>gmt</w:t>
      </w:r>
      <w:proofErr w:type="spellEnd"/>
      <w:r w:rsidRPr="008030BB">
        <w:rPr>
          <w:rFonts w:ascii="Times New Roman" w:hAnsi="Times New Roman" w:cs="Times New Roman"/>
          <w:b/>
          <w:bCs/>
          <w:sz w:val="28"/>
          <w:szCs w:val="28"/>
        </w:rPr>
        <w:t>) file</w:t>
      </w:r>
    </w:p>
    <w:p w14:paraId="6EFCDFF0" w14:textId="1F3AF914" w:rsidR="008030BB" w:rsidRPr="006F2CB1" w:rsidRDefault="008030BB">
      <w:pPr>
        <w:rPr>
          <w:rFonts w:ascii="Times New Roman" w:hAnsi="Times New Roman" w:cs="Times New Roman"/>
          <w:sz w:val="22"/>
        </w:rPr>
      </w:pPr>
    </w:p>
    <w:p w14:paraId="34722F63" w14:textId="1B90A882" w:rsidR="00E80994" w:rsidRDefault="00E80994">
      <w:pPr>
        <w:rPr>
          <w:rFonts w:ascii="Times New Roman" w:hAnsi="Times New Roman" w:cs="Times New Roman"/>
          <w:sz w:val="22"/>
        </w:rPr>
      </w:pPr>
    </w:p>
    <w:p w14:paraId="6E7DDA54" w14:textId="77777777" w:rsidR="006F2CB1" w:rsidRDefault="006F2CB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E7A1473" w14:textId="68CB8952" w:rsidR="00F576EE" w:rsidRPr="008030BB" w:rsidRDefault="00E80994" w:rsidP="00E80994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8030B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 S</w:t>
      </w:r>
      <w:r w:rsidR="006F2CB1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8030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F2CB1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6F2CB1" w:rsidRPr="006F2CB1">
        <w:rPr>
          <w:rFonts w:ascii="Times New Roman" w:hAnsi="Times New Roman" w:cs="Times New Roman"/>
          <w:b/>
          <w:bCs/>
          <w:sz w:val="28"/>
          <w:szCs w:val="28"/>
        </w:rPr>
        <w:t>erroptosis protein-coding genes</w:t>
      </w:r>
    </w:p>
    <w:tbl>
      <w:tblPr>
        <w:tblStyle w:val="a3"/>
        <w:tblW w:w="9727" w:type="dxa"/>
        <w:tblLook w:val="04A0" w:firstRow="1" w:lastRow="0" w:firstColumn="1" w:lastColumn="0" w:noHBand="0" w:noVBand="1"/>
      </w:tblPr>
      <w:tblGrid>
        <w:gridCol w:w="704"/>
        <w:gridCol w:w="1653"/>
        <w:gridCol w:w="7370"/>
      </w:tblGrid>
      <w:tr w:rsidR="006824B5" w:rsidRPr="00847A22" w14:paraId="4515485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A95FE9C" w14:textId="6A01CFB3" w:rsidR="00F576EE" w:rsidRPr="006824B5" w:rsidRDefault="006824B5" w:rsidP="00B277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4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82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653" w:type="dxa"/>
            <w:vAlign w:val="center"/>
          </w:tcPr>
          <w:p w14:paraId="5616BC82" w14:textId="332BFB07" w:rsidR="00F576EE" w:rsidRPr="006824B5" w:rsidRDefault="00F576EE" w:rsidP="00847A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7370" w:type="dxa"/>
            <w:vAlign w:val="center"/>
          </w:tcPr>
          <w:p w14:paraId="414AB85E" w14:textId="394A147C" w:rsidR="00F576EE" w:rsidRPr="006824B5" w:rsidRDefault="00F576EE" w:rsidP="00847A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6824B5" w:rsidRPr="00847A22" w14:paraId="62AE8E6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9774D92" w14:textId="7724086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3" w:type="dxa"/>
            <w:vAlign w:val="center"/>
          </w:tcPr>
          <w:p w14:paraId="5C84D5CB" w14:textId="6A00A3D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7370" w:type="dxa"/>
            <w:vAlign w:val="center"/>
          </w:tcPr>
          <w:p w14:paraId="6F0AC2AE" w14:textId="3599BA2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 cassette subfamily C member 1</w:t>
            </w:r>
          </w:p>
        </w:tc>
      </w:tr>
      <w:tr w:rsidR="006824B5" w:rsidRPr="00847A22" w14:paraId="742C8A5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889FB41" w14:textId="3C63AB1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3" w:type="dxa"/>
            <w:vAlign w:val="center"/>
          </w:tcPr>
          <w:p w14:paraId="5D9AA810" w14:textId="6586741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7370" w:type="dxa"/>
            <w:vAlign w:val="center"/>
          </w:tcPr>
          <w:p w14:paraId="112E5E0F" w14:textId="7220194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onitase 1</w:t>
            </w:r>
          </w:p>
        </w:tc>
      </w:tr>
      <w:tr w:rsidR="006824B5" w:rsidRPr="00847A22" w14:paraId="61B1B4A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9334A56" w14:textId="56A7707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3" w:type="dxa"/>
            <w:vAlign w:val="center"/>
          </w:tcPr>
          <w:p w14:paraId="6BC52AA3" w14:textId="547695D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F2</w:t>
            </w:r>
          </w:p>
        </w:tc>
        <w:tc>
          <w:tcPr>
            <w:tcW w:w="7370" w:type="dxa"/>
            <w:vAlign w:val="center"/>
          </w:tcPr>
          <w:p w14:paraId="06019E0A" w14:textId="645FBD1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-CoA synthetase family member 2</w:t>
            </w:r>
          </w:p>
        </w:tc>
      </w:tr>
      <w:tr w:rsidR="006824B5" w:rsidRPr="00847A22" w14:paraId="354A922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C1222DB" w14:textId="709165C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3" w:type="dxa"/>
            <w:vAlign w:val="center"/>
          </w:tcPr>
          <w:p w14:paraId="796C2423" w14:textId="47E6D11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3</w:t>
            </w:r>
          </w:p>
        </w:tc>
        <w:tc>
          <w:tcPr>
            <w:tcW w:w="7370" w:type="dxa"/>
            <w:vAlign w:val="center"/>
          </w:tcPr>
          <w:p w14:paraId="44B338C4" w14:textId="7CF0F54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-CoA synthetase long chain family member 3</w:t>
            </w:r>
          </w:p>
        </w:tc>
      </w:tr>
      <w:tr w:rsidR="006824B5" w:rsidRPr="00847A22" w14:paraId="5124A00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91EFD41" w14:textId="14FA957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3" w:type="dxa"/>
            <w:vAlign w:val="center"/>
          </w:tcPr>
          <w:p w14:paraId="08D6C4F5" w14:textId="42FE003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4</w:t>
            </w:r>
          </w:p>
        </w:tc>
        <w:tc>
          <w:tcPr>
            <w:tcW w:w="7370" w:type="dxa"/>
            <w:vAlign w:val="center"/>
          </w:tcPr>
          <w:p w14:paraId="324EA11A" w14:textId="255B98B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-CoA synthetase long chain family member 4</w:t>
            </w:r>
          </w:p>
        </w:tc>
      </w:tr>
      <w:tr w:rsidR="006824B5" w:rsidRPr="00847A22" w14:paraId="0163F73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05B0916" w14:textId="6C4551D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53" w:type="dxa"/>
            <w:vAlign w:val="center"/>
          </w:tcPr>
          <w:p w14:paraId="051C269B" w14:textId="45FDC68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7370" w:type="dxa"/>
            <w:vAlign w:val="center"/>
          </w:tcPr>
          <w:p w14:paraId="2401B7AA" w14:textId="33B5BEB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n A receptor type 1B</w:t>
            </w:r>
          </w:p>
        </w:tc>
      </w:tr>
      <w:tr w:rsidR="006824B5" w:rsidRPr="00847A22" w14:paraId="1AF0950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4CA970D" w14:textId="3A61B43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53" w:type="dxa"/>
            <w:vAlign w:val="center"/>
          </w:tcPr>
          <w:p w14:paraId="7310DE03" w14:textId="5E619F7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PAT3</w:t>
            </w:r>
          </w:p>
        </w:tc>
        <w:tc>
          <w:tcPr>
            <w:tcW w:w="7370" w:type="dxa"/>
            <w:vAlign w:val="center"/>
          </w:tcPr>
          <w:p w14:paraId="692206C9" w14:textId="622F41D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cylglycerol-3-phosphate O-acyltransferase 3</w:t>
            </w:r>
          </w:p>
        </w:tc>
      </w:tr>
      <w:tr w:rsidR="006824B5" w:rsidRPr="00847A22" w14:paraId="1F895C3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C7911F7" w14:textId="514B9FC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3" w:type="dxa"/>
            <w:vAlign w:val="center"/>
          </w:tcPr>
          <w:p w14:paraId="43FCE827" w14:textId="49FCC17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FM2</w:t>
            </w:r>
          </w:p>
        </w:tc>
        <w:tc>
          <w:tcPr>
            <w:tcW w:w="7370" w:type="dxa"/>
            <w:vAlign w:val="center"/>
          </w:tcPr>
          <w:p w14:paraId="5862ED31" w14:textId="0098056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ptosis inducing factor mitochondria associated 2</w:t>
            </w:r>
          </w:p>
        </w:tc>
      </w:tr>
      <w:tr w:rsidR="006824B5" w:rsidRPr="00847A22" w14:paraId="354E51E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B1A1DB5" w14:textId="5D3DBAE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3" w:type="dxa"/>
            <w:vAlign w:val="center"/>
          </w:tcPr>
          <w:p w14:paraId="73A42FDA" w14:textId="6314C35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C1</w:t>
            </w:r>
          </w:p>
        </w:tc>
        <w:tc>
          <w:tcPr>
            <w:tcW w:w="7370" w:type="dxa"/>
            <w:vAlign w:val="center"/>
          </w:tcPr>
          <w:p w14:paraId="7CCCB806" w14:textId="2E97E3C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keto reductase family 1 member C1</w:t>
            </w:r>
          </w:p>
        </w:tc>
      </w:tr>
      <w:tr w:rsidR="006824B5" w:rsidRPr="00847A22" w14:paraId="37F025E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9C5302C" w14:textId="24375A4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53" w:type="dxa"/>
            <w:vAlign w:val="center"/>
          </w:tcPr>
          <w:p w14:paraId="18A8E955" w14:textId="1409836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C2</w:t>
            </w:r>
          </w:p>
        </w:tc>
        <w:tc>
          <w:tcPr>
            <w:tcW w:w="7370" w:type="dxa"/>
            <w:vAlign w:val="center"/>
          </w:tcPr>
          <w:p w14:paraId="230C1043" w14:textId="4C0234B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keto reductase family 1 member C2</w:t>
            </w:r>
          </w:p>
        </w:tc>
      </w:tr>
      <w:tr w:rsidR="006824B5" w:rsidRPr="00847A22" w14:paraId="4EA80CA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87B1CD4" w14:textId="7A8F180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53" w:type="dxa"/>
            <w:vAlign w:val="center"/>
          </w:tcPr>
          <w:p w14:paraId="12EAC8B1" w14:textId="0BAE5DA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C3</w:t>
            </w:r>
          </w:p>
        </w:tc>
        <w:tc>
          <w:tcPr>
            <w:tcW w:w="7370" w:type="dxa"/>
            <w:vAlign w:val="center"/>
          </w:tcPr>
          <w:p w14:paraId="5421E380" w14:textId="3B4C8AF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keto reductase family 1 member C3</w:t>
            </w:r>
          </w:p>
        </w:tc>
      </w:tr>
      <w:tr w:rsidR="006824B5" w:rsidRPr="00847A22" w14:paraId="5C9DC99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87CD8A1" w14:textId="5E99B44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53" w:type="dxa"/>
            <w:vAlign w:val="center"/>
          </w:tcPr>
          <w:p w14:paraId="1FFA2116" w14:textId="027C0CC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7370" w:type="dxa"/>
            <w:vAlign w:val="center"/>
          </w:tcPr>
          <w:p w14:paraId="59D4083B" w14:textId="6C023EF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</w:tr>
      <w:tr w:rsidR="006824B5" w:rsidRPr="00847A22" w14:paraId="153FBFE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2B74B77" w14:textId="49A5419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53" w:type="dxa"/>
            <w:vAlign w:val="center"/>
          </w:tcPr>
          <w:p w14:paraId="2C4BD869" w14:textId="2D35CD4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12</w:t>
            </w:r>
          </w:p>
        </w:tc>
        <w:tc>
          <w:tcPr>
            <w:tcW w:w="7370" w:type="dxa"/>
            <w:vAlign w:val="center"/>
          </w:tcPr>
          <w:p w14:paraId="74BA0836" w14:textId="0410842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12-lipoxygenase, 12S type</w:t>
            </w:r>
          </w:p>
        </w:tc>
      </w:tr>
      <w:tr w:rsidR="006824B5" w:rsidRPr="00847A22" w14:paraId="17C45B8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90861CA" w14:textId="63D1E9C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53" w:type="dxa"/>
            <w:vAlign w:val="center"/>
          </w:tcPr>
          <w:p w14:paraId="49B227B5" w14:textId="08AA3C2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12B</w:t>
            </w:r>
          </w:p>
        </w:tc>
        <w:tc>
          <w:tcPr>
            <w:tcW w:w="7370" w:type="dxa"/>
            <w:vAlign w:val="center"/>
          </w:tcPr>
          <w:p w14:paraId="52AA3154" w14:textId="05D1C32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12-lipoxygenase, 12R type</w:t>
            </w:r>
          </w:p>
        </w:tc>
      </w:tr>
      <w:tr w:rsidR="006824B5" w:rsidRPr="00847A22" w14:paraId="2F81B03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FFC13E7" w14:textId="0701C89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53" w:type="dxa"/>
            <w:vAlign w:val="center"/>
          </w:tcPr>
          <w:p w14:paraId="62F7E3D1" w14:textId="5B37E6F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15</w:t>
            </w:r>
          </w:p>
        </w:tc>
        <w:tc>
          <w:tcPr>
            <w:tcW w:w="7370" w:type="dxa"/>
            <w:vAlign w:val="center"/>
          </w:tcPr>
          <w:p w14:paraId="5AEBB558" w14:textId="0AA35B2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15-lipoxygenase</w:t>
            </w:r>
          </w:p>
        </w:tc>
      </w:tr>
      <w:tr w:rsidR="006824B5" w:rsidRPr="00847A22" w14:paraId="7D243BF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F2B9A5F" w14:textId="6A7A02A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53" w:type="dxa"/>
            <w:vAlign w:val="center"/>
          </w:tcPr>
          <w:p w14:paraId="0CE752C1" w14:textId="37EBE7F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15B</w:t>
            </w:r>
          </w:p>
        </w:tc>
        <w:tc>
          <w:tcPr>
            <w:tcW w:w="7370" w:type="dxa"/>
            <w:vAlign w:val="center"/>
          </w:tcPr>
          <w:p w14:paraId="215E6C70" w14:textId="702DD20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15-lipoxygenase type B</w:t>
            </w:r>
          </w:p>
        </w:tc>
      </w:tr>
      <w:tr w:rsidR="006824B5" w:rsidRPr="00847A22" w14:paraId="222A753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B92FA4E" w14:textId="65C4B5C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53" w:type="dxa"/>
            <w:vAlign w:val="center"/>
          </w:tcPr>
          <w:p w14:paraId="721E883D" w14:textId="28E0443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7370" w:type="dxa"/>
            <w:vAlign w:val="center"/>
          </w:tcPr>
          <w:p w14:paraId="185D8DDD" w14:textId="3EA4F53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5-lipoxygenase</w:t>
            </w:r>
          </w:p>
        </w:tc>
      </w:tr>
      <w:tr w:rsidR="006824B5" w:rsidRPr="00847A22" w14:paraId="1B9B4E7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497B15B" w14:textId="467E8FD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53" w:type="dxa"/>
            <w:vAlign w:val="center"/>
          </w:tcPr>
          <w:p w14:paraId="51DF4499" w14:textId="59607B5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E3</w:t>
            </w:r>
          </w:p>
        </w:tc>
        <w:tc>
          <w:tcPr>
            <w:tcW w:w="7370" w:type="dxa"/>
            <w:vAlign w:val="center"/>
          </w:tcPr>
          <w:p w14:paraId="7D579352" w14:textId="6568F7E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lipoxygenase 3</w:t>
            </w:r>
          </w:p>
        </w:tc>
      </w:tr>
      <w:tr w:rsidR="006824B5" w:rsidRPr="00847A22" w14:paraId="3D281CC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E167F05" w14:textId="0060672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53" w:type="dxa"/>
            <w:vAlign w:val="center"/>
          </w:tcPr>
          <w:p w14:paraId="301E3759" w14:textId="06FB01F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PTL7</w:t>
            </w:r>
          </w:p>
        </w:tc>
        <w:tc>
          <w:tcPr>
            <w:tcW w:w="7370" w:type="dxa"/>
            <w:vAlign w:val="center"/>
          </w:tcPr>
          <w:p w14:paraId="123E1E70" w14:textId="6687C25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poietin like 7</w:t>
            </w:r>
          </w:p>
        </w:tc>
      </w:tr>
      <w:tr w:rsidR="006824B5" w:rsidRPr="00847A22" w14:paraId="343455C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4B43741" w14:textId="0D61D9F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53" w:type="dxa"/>
            <w:vAlign w:val="center"/>
          </w:tcPr>
          <w:p w14:paraId="46E43889" w14:textId="01375A6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6</w:t>
            </w:r>
          </w:p>
        </w:tc>
        <w:tc>
          <w:tcPr>
            <w:tcW w:w="7370" w:type="dxa"/>
            <w:vAlign w:val="center"/>
          </w:tcPr>
          <w:p w14:paraId="3C59B57D" w14:textId="4392D56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ctamin 6</w:t>
            </w:r>
          </w:p>
        </w:tc>
      </w:tr>
      <w:tr w:rsidR="006824B5" w:rsidRPr="00847A22" w14:paraId="1537607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0EBDF70" w14:textId="7DF2FB2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53" w:type="dxa"/>
            <w:vAlign w:val="center"/>
          </w:tcPr>
          <w:p w14:paraId="56CAFA92" w14:textId="73111FD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NTL</w:t>
            </w:r>
          </w:p>
        </w:tc>
        <w:tc>
          <w:tcPr>
            <w:tcW w:w="7370" w:type="dxa"/>
            <w:vAlign w:val="center"/>
          </w:tcPr>
          <w:p w14:paraId="43FB9FFC" w14:textId="730051F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yl hydrocarbon receptor nuclear translocator like</w:t>
            </w:r>
          </w:p>
        </w:tc>
      </w:tr>
      <w:tr w:rsidR="006824B5" w:rsidRPr="00847A22" w14:paraId="0E474EC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84D4325" w14:textId="6D99A7A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3" w:type="dxa"/>
            <w:vAlign w:val="center"/>
          </w:tcPr>
          <w:p w14:paraId="087D4274" w14:textId="6E55C4D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DC3</w:t>
            </w:r>
          </w:p>
        </w:tc>
        <w:tc>
          <w:tcPr>
            <w:tcW w:w="7370" w:type="dxa"/>
            <w:vAlign w:val="center"/>
          </w:tcPr>
          <w:p w14:paraId="486B019B" w14:textId="6B6DC1B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containing 3</w:t>
            </w:r>
          </w:p>
        </w:tc>
      </w:tr>
      <w:tr w:rsidR="006824B5" w:rsidRPr="00847A22" w14:paraId="40C268A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AC4C6B9" w14:textId="3AC2267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53" w:type="dxa"/>
            <w:vAlign w:val="center"/>
          </w:tcPr>
          <w:p w14:paraId="60A572A5" w14:textId="6CADD1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7370" w:type="dxa"/>
            <w:vAlign w:val="center"/>
          </w:tcPr>
          <w:p w14:paraId="462BFBAF" w14:textId="6338553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 synthetase (glutamine-hydrolyzing)</w:t>
            </w:r>
          </w:p>
        </w:tc>
      </w:tr>
      <w:tr w:rsidR="006824B5" w:rsidRPr="00847A22" w14:paraId="5EFB0BD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0601CA9" w14:textId="454A408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3" w:type="dxa"/>
            <w:vAlign w:val="center"/>
          </w:tcPr>
          <w:p w14:paraId="778F7DEC" w14:textId="0329822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7370" w:type="dxa"/>
            <w:vAlign w:val="center"/>
          </w:tcPr>
          <w:p w14:paraId="56DEC969" w14:textId="6A722ED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ing transcription factor 3</w:t>
            </w:r>
          </w:p>
        </w:tc>
      </w:tr>
      <w:tr w:rsidR="006824B5" w:rsidRPr="00847A22" w14:paraId="30F72C7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08BAC1E" w14:textId="4C9A55B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53" w:type="dxa"/>
            <w:vAlign w:val="center"/>
          </w:tcPr>
          <w:p w14:paraId="6001011A" w14:textId="397AC0F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F4</w:t>
            </w:r>
          </w:p>
        </w:tc>
        <w:tc>
          <w:tcPr>
            <w:tcW w:w="7370" w:type="dxa"/>
            <w:vAlign w:val="center"/>
          </w:tcPr>
          <w:p w14:paraId="21943AC8" w14:textId="3548FD8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ing transcription factor 4</w:t>
            </w:r>
          </w:p>
        </w:tc>
      </w:tr>
      <w:tr w:rsidR="006824B5" w:rsidRPr="00847A22" w14:paraId="063C711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273BD99" w14:textId="57D6D25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53" w:type="dxa"/>
            <w:vAlign w:val="center"/>
          </w:tcPr>
          <w:p w14:paraId="15721F83" w14:textId="4C32CFF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13</w:t>
            </w:r>
          </w:p>
        </w:tc>
        <w:tc>
          <w:tcPr>
            <w:tcW w:w="7370" w:type="dxa"/>
            <w:vAlign w:val="center"/>
          </w:tcPr>
          <w:p w14:paraId="562F9A3D" w14:textId="5460880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 related 13</w:t>
            </w:r>
          </w:p>
        </w:tc>
      </w:tr>
      <w:tr w:rsidR="006824B5" w:rsidRPr="00847A22" w14:paraId="56A0DBD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3911026" w14:textId="6750991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53" w:type="dxa"/>
            <w:vAlign w:val="center"/>
          </w:tcPr>
          <w:p w14:paraId="57CB80AE" w14:textId="16502E5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7370" w:type="dxa"/>
            <w:vAlign w:val="center"/>
          </w:tcPr>
          <w:p w14:paraId="351480AF" w14:textId="1D0EB4B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 related 16 like 1</w:t>
            </w:r>
          </w:p>
        </w:tc>
      </w:tr>
      <w:tr w:rsidR="006824B5" w:rsidRPr="00847A22" w14:paraId="68256A7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4739A8F" w14:textId="1A0EE63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53" w:type="dxa"/>
            <w:vAlign w:val="center"/>
          </w:tcPr>
          <w:p w14:paraId="741F596A" w14:textId="5837CD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3</w:t>
            </w:r>
          </w:p>
        </w:tc>
        <w:tc>
          <w:tcPr>
            <w:tcW w:w="7370" w:type="dxa"/>
            <w:vAlign w:val="center"/>
          </w:tcPr>
          <w:p w14:paraId="71B6372F" w14:textId="6FC0C19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 related 3</w:t>
            </w:r>
          </w:p>
        </w:tc>
      </w:tr>
      <w:tr w:rsidR="006824B5" w:rsidRPr="00847A22" w14:paraId="649D740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7DE8BBE" w14:textId="48A3CA4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53" w:type="dxa"/>
            <w:vAlign w:val="center"/>
          </w:tcPr>
          <w:p w14:paraId="7E72163E" w14:textId="50CF54A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4D</w:t>
            </w:r>
          </w:p>
        </w:tc>
        <w:tc>
          <w:tcPr>
            <w:tcW w:w="7370" w:type="dxa"/>
            <w:vAlign w:val="center"/>
          </w:tcPr>
          <w:p w14:paraId="79CC3F82" w14:textId="3CEEAD1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 related 4D cysteine peptidase</w:t>
            </w:r>
          </w:p>
        </w:tc>
      </w:tr>
      <w:tr w:rsidR="006824B5" w:rsidRPr="00847A22" w14:paraId="7E23A31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6BA6ADE" w14:textId="4E93623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53" w:type="dxa"/>
            <w:vAlign w:val="center"/>
          </w:tcPr>
          <w:p w14:paraId="077A0BEA" w14:textId="2B72DD7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7370" w:type="dxa"/>
            <w:vAlign w:val="center"/>
          </w:tcPr>
          <w:p w14:paraId="7027C6C7" w14:textId="70A7DC9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 related 5</w:t>
            </w:r>
          </w:p>
        </w:tc>
      </w:tr>
      <w:tr w:rsidR="006824B5" w:rsidRPr="00847A22" w14:paraId="4219739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2ABA4CF" w14:textId="072B340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53" w:type="dxa"/>
            <w:vAlign w:val="center"/>
          </w:tcPr>
          <w:p w14:paraId="3834DED5" w14:textId="72C6D1C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7</w:t>
            </w:r>
          </w:p>
        </w:tc>
        <w:tc>
          <w:tcPr>
            <w:tcW w:w="7370" w:type="dxa"/>
            <w:vAlign w:val="center"/>
          </w:tcPr>
          <w:p w14:paraId="5F5568D2" w14:textId="506A338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 related 7</w:t>
            </w:r>
          </w:p>
        </w:tc>
      </w:tr>
      <w:tr w:rsidR="006824B5" w:rsidRPr="00847A22" w14:paraId="56474CC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4DCD2C3" w14:textId="1F77501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53" w:type="dxa"/>
            <w:vAlign w:val="center"/>
          </w:tcPr>
          <w:p w14:paraId="6574FAD7" w14:textId="1547AE7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7370" w:type="dxa"/>
            <w:vAlign w:val="center"/>
          </w:tcPr>
          <w:p w14:paraId="53C7FBC5" w14:textId="79FCDEB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M serine/threonine kinase</w:t>
            </w:r>
          </w:p>
        </w:tc>
      </w:tr>
      <w:tr w:rsidR="006824B5" w:rsidRPr="00847A22" w14:paraId="3D06D24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BE5AF25" w14:textId="3F48B65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53" w:type="dxa"/>
            <w:vAlign w:val="center"/>
          </w:tcPr>
          <w:p w14:paraId="0858901D" w14:textId="74F8603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MC3</w:t>
            </w:r>
          </w:p>
        </w:tc>
        <w:tc>
          <w:tcPr>
            <w:tcW w:w="7370" w:type="dxa"/>
            <w:vAlign w:val="center"/>
          </w:tcPr>
          <w:p w14:paraId="489D4FA6" w14:textId="778F895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membrane subunit c locus 3</w:t>
            </w:r>
          </w:p>
        </w:tc>
      </w:tr>
      <w:tr w:rsidR="006824B5" w:rsidRPr="00847A22" w14:paraId="747DCCD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705ABA1" w14:textId="6387C04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3" w:type="dxa"/>
            <w:vAlign w:val="center"/>
          </w:tcPr>
          <w:p w14:paraId="49BD3838" w14:textId="589603A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1G2</w:t>
            </w:r>
          </w:p>
        </w:tc>
        <w:tc>
          <w:tcPr>
            <w:tcW w:w="7370" w:type="dxa"/>
            <w:vAlign w:val="center"/>
          </w:tcPr>
          <w:p w14:paraId="7B229B0D" w14:textId="0E1757D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 H+ transporting V1 subunit G2</w:t>
            </w:r>
          </w:p>
        </w:tc>
      </w:tr>
      <w:tr w:rsidR="006824B5" w:rsidRPr="00847A22" w14:paraId="5560849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848CBE0" w14:textId="69E7749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53" w:type="dxa"/>
            <w:vAlign w:val="center"/>
          </w:tcPr>
          <w:p w14:paraId="19273988" w14:textId="3092A19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7370" w:type="dxa"/>
            <w:vAlign w:val="center"/>
          </w:tcPr>
          <w:p w14:paraId="10D6D486" w14:textId="044DCB5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ora kinase A</w:t>
            </w:r>
          </w:p>
        </w:tc>
      </w:tr>
      <w:tr w:rsidR="006824B5" w:rsidRPr="00847A22" w14:paraId="54554D9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18720EA" w14:textId="6F70FC8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53" w:type="dxa"/>
            <w:vAlign w:val="center"/>
          </w:tcPr>
          <w:p w14:paraId="72CBEFF1" w14:textId="377E85E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7370" w:type="dxa"/>
            <w:vAlign w:val="center"/>
          </w:tcPr>
          <w:p w14:paraId="14C0F540" w14:textId="0BE3925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B domain and CNC homolog 1</w:t>
            </w:r>
          </w:p>
        </w:tc>
      </w:tr>
      <w:tr w:rsidR="006824B5" w:rsidRPr="00847A22" w14:paraId="30132F9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C1B0EC0" w14:textId="5C93C26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53" w:type="dxa"/>
            <w:vAlign w:val="center"/>
          </w:tcPr>
          <w:p w14:paraId="678F196F" w14:textId="3472AA0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7370" w:type="dxa"/>
            <w:vAlign w:val="center"/>
          </w:tcPr>
          <w:p w14:paraId="77CFA744" w14:textId="2DF21A9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A1 associated protein 1</w:t>
            </w:r>
          </w:p>
        </w:tc>
      </w:tr>
      <w:tr w:rsidR="006824B5" w:rsidRPr="00847A22" w14:paraId="54B1770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06256B5" w14:textId="2B966FE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53" w:type="dxa"/>
            <w:vAlign w:val="center"/>
          </w:tcPr>
          <w:p w14:paraId="6B160461" w14:textId="3BF2442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N1</w:t>
            </w:r>
          </w:p>
        </w:tc>
        <w:tc>
          <w:tcPr>
            <w:tcW w:w="7370" w:type="dxa"/>
            <w:vAlign w:val="center"/>
          </w:tcPr>
          <w:p w14:paraId="46B2EA7C" w14:textId="582E7D3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l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0EB0239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3C38866" w14:textId="454F62A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53" w:type="dxa"/>
            <w:vAlign w:val="center"/>
          </w:tcPr>
          <w:p w14:paraId="372F2207" w14:textId="0A858A8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D</w:t>
            </w:r>
          </w:p>
        </w:tc>
        <w:tc>
          <w:tcPr>
            <w:tcW w:w="7370" w:type="dxa"/>
            <w:vAlign w:val="center"/>
          </w:tcPr>
          <w:p w14:paraId="26393705" w14:textId="4020530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3 interacting domain death agonist</w:t>
            </w:r>
          </w:p>
        </w:tc>
      </w:tr>
      <w:tr w:rsidR="006824B5" w:rsidRPr="00847A22" w14:paraId="0659434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716DF40" w14:textId="118999C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53" w:type="dxa"/>
            <w:vAlign w:val="center"/>
          </w:tcPr>
          <w:p w14:paraId="1651DC6E" w14:textId="331F1D2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C1S5-</w:t>
            </w: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XNDC5</w:t>
            </w:r>
          </w:p>
        </w:tc>
        <w:tc>
          <w:tcPr>
            <w:tcW w:w="7370" w:type="dxa"/>
            <w:vAlign w:val="center"/>
          </w:tcPr>
          <w:p w14:paraId="5D821E82" w14:textId="4BAE053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LOC1S5-TXNDC5 readthrough (NMD candidate)</w:t>
            </w:r>
          </w:p>
        </w:tc>
      </w:tr>
      <w:tr w:rsidR="006824B5" w:rsidRPr="00847A22" w14:paraId="58C51D0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545F0B6" w14:textId="66DD6F1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53" w:type="dxa"/>
            <w:vAlign w:val="center"/>
          </w:tcPr>
          <w:p w14:paraId="297652DC" w14:textId="6E0AAA4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IP3</w:t>
            </w:r>
          </w:p>
        </w:tc>
        <w:tc>
          <w:tcPr>
            <w:tcW w:w="7370" w:type="dxa"/>
            <w:vAlign w:val="center"/>
          </w:tcPr>
          <w:p w14:paraId="3B557C84" w14:textId="2A325DF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 interacting protein 3</w:t>
            </w:r>
          </w:p>
        </w:tc>
      </w:tr>
      <w:tr w:rsidR="006824B5" w:rsidRPr="00847A22" w14:paraId="7BC40AF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FC96618" w14:textId="57FA97B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53" w:type="dxa"/>
            <w:vAlign w:val="center"/>
          </w:tcPr>
          <w:p w14:paraId="1CF7608C" w14:textId="694B012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7370" w:type="dxa"/>
            <w:vAlign w:val="center"/>
          </w:tcPr>
          <w:p w14:paraId="593FADE1" w14:textId="7D771E4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modomain containing 4</w:t>
            </w:r>
          </w:p>
        </w:tc>
      </w:tr>
      <w:tr w:rsidR="006824B5" w:rsidRPr="00847A22" w14:paraId="366041A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1BE70E1" w14:textId="439C598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53" w:type="dxa"/>
            <w:vAlign w:val="center"/>
          </w:tcPr>
          <w:p w14:paraId="2AE6BE04" w14:textId="5DD0D0E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9</w:t>
            </w:r>
          </w:p>
        </w:tc>
        <w:tc>
          <w:tcPr>
            <w:tcW w:w="7370" w:type="dxa"/>
            <w:vAlign w:val="center"/>
          </w:tcPr>
          <w:p w14:paraId="71147BB0" w14:textId="2EEBCCD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ic anhydrase 9</w:t>
            </w:r>
          </w:p>
        </w:tc>
      </w:tr>
      <w:tr w:rsidR="006824B5" w:rsidRPr="00847A22" w14:paraId="12AE6B8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A4E2D82" w14:textId="60241D8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53" w:type="dxa"/>
            <w:vAlign w:val="center"/>
          </w:tcPr>
          <w:p w14:paraId="25C410AB" w14:textId="271D5B0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G</w:t>
            </w:r>
          </w:p>
        </w:tc>
        <w:tc>
          <w:tcPr>
            <w:tcW w:w="7370" w:type="dxa"/>
            <w:vAlign w:val="center"/>
          </w:tcPr>
          <w:p w14:paraId="6DC037E6" w14:textId="2C39BAA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ping actin protein, gelsolin like</w:t>
            </w:r>
          </w:p>
        </w:tc>
      </w:tr>
      <w:tr w:rsidR="006824B5" w:rsidRPr="00847A22" w14:paraId="63F5175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4FDC8BA" w14:textId="648EDEA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53" w:type="dxa"/>
            <w:vAlign w:val="center"/>
          </w:tcPr>
          <w:p w14:paraId="485EE1CB" w14:textId="3DB9E7A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S1</w:t>
            </w:r>
          </w:p>
        </w:tc>
        <w:tc>
          <w:tcPr>
            <w:tcW w:w="7370" w:type="dxa"/>
            <w:vAlign w:val="center"/>
          </w:tcPr>
          <w:p w14:paraId="7B090FD8" w14:textId="1FF9468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yl-tRNA synthetase 1</w:t>
            </w:r>
          </w:p>
        </w:tc>
      </w:tr>
      <w:tr w:rsidR="006824B5" w:rsidRPr="00847A22" w14:paraId="5A29A48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2D7DB5F" w14:textId="58006F2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53" w:type="dxa"/>
            <w:vAlign w:val="center"/>
          </w:tcPr>
          <w:p w14:paraId="4C8E1484" w14:textId="3913F78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7370" w:type="dxa"/>
            <w:vAlign w:val="center"/>
          </w:tcPr>
          <w:p w14:paraId="01B5DB9B" w14:textId="4E0C806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eolin 1</w:t>
            </w:r>
          </w:p>
        </w:tc>
      </w:tr>
      <w:tr w:rsidR="006824B5" w:rsidRPr="00847A22" w14:paraId="776B52A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4DE10B2" w14:textId="23B4234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53" w:type="dxa"/>
            <w:vAlign w:val="center"/>
          </w:tcPr>
          <w:p w14:paraId="0A9A3719" w14:textId="50A7321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7370" w:type="dxa"/>
            <w:vAlign w:val="center"/>
          </w:tcPr>
          <w:p w14:paraId="59408250" w14:textId="393925B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athionine beta-synthase</w:t>
            </w:r>
          </w:p>
        </w:tc>
      </w:tr>
      <w:tr w:rsidR="006824B5" w:rsidRPr="00847A22" w14:paraId="33624FF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CBDCB30" w14:textId="50B9150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53" w:type="dxa"/>
            <w:vAlign w:val="center"/>
          </w:tcPr>
          <w:p w14:paraId="5A792D81" w14:textId="6068F8B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7370" w:type="dxa"/>
            <w:vAlign w:val="center"/>
          </w:tcPr>
          <w:p w14:paraId="75D3811B" w14:textId="361B058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4 molecule (Indian blood group)</w:t>
            </w:r>
          </w:p>
        </w:tc>
      </w:tr>
      <w:tr w:rsidR="006824B5" w:rsidRPr="00847A22" w14:paraId="702902B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F831BDD" w14:textId="6769ACE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53" w:type="dxa"/>
            <w:vAlign w:val="center"/>
          </w:tcPr>
          <w:p w14:paraId="5DA26748" w14:textId="45B120C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7370" w:type="dxa"/>
            <w:vAlign w:val="center"/>
          </w:tcPr>
          <w:p w14:paraId="3A6129F8" w14:textId="3744613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dependent kinase inhibitor 1A</w:t>
            </w:r>
          </w:p>
        </w:tc>
      </w:tr>
      <w:tr w:rsidR="006824B5" w:rsidRPr="00847A22" w14:paraId="50DF675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9630018" w14:textId="5C19F1B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53" w:type="dxa"/>
            <w:vAlign w:val="center"/>
          </w:tcPr>
          <w:p w14:paraId="705A3165" w14:textId="555267C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7370" w:type="dxa"/>
            <w:vAlign w:val="center"/>
          </w:tcPr>
          <w:p w14:paraId="4F25E6E7" w14:textId="55640D3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dependent kinase inhibitor 2A</w:t>
            </w:r>
          </w:p>
        </w:tc>
      </w:tr>
      <w:tr w:rsidR="006824B5" w:rsidRPr="00847A22" w14:paraId="4110E63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55879EA" w14:textId="6A5A688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53" w:type="dxa"/>
            <w:vAlign w:val="center"/>
          </w:tcPr>
          <w:p w14:paraId="258B8663" w14:textId="7A5CD61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O1</w:t>
            </w:r>
          </w:p>
        </w:tc>
        <w:tc>
          <w:tcPr>
            <w:tcW w:w="7370" w:type="dxa"/>
            <w:vAlign w:val="center"/>
          </w:tcPr>
          <w:p w14:paraId="74AF5662" w14:textId="568E370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dioxygenase type 1</w:t>
            </w:r>
          </w:p>
        </w:tc>
      </w:tr>
      <w:tr w:rsidR="006824B5" w:rsidRPr="00847A22" w14:paraId="126CC88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61FB6D8" w14:textId="29699AC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53" w:type="dxa"/>
            <w:vAlign w:val="center"/>
          </w:tcPr>
          <w:p w14:paraId="405D852E" w14:textId="28E0E49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G</w:t>
            </w:r>
          </w:p>
        </w:tc>
        <w:tc>
          <w:tcPr>
            <w:tcW w:w="7370" w:type="dxa"/>
            <w:vAlign w:val="center"/>
          </w:tcPr>
          <w:p w14:paraId="5ECB1970" w14:textId="56ADB29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 enhancer binding protein gamma</w:t>
            </w:r>
          </w:p>
        </w:tc>
      </w:tr>
      <w:tr w:rsidR="006824B5" w:rsidRPr="00847A22" w14:paraId="09E04AD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43F192D" w14:textId="5362941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53" w:type="dxa"/>
            <w:vAlign w:val="center"/>
          </w:tcPr>
          <w:p w14:paraId="72556643" w14:textId="60AA41B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C1</w:t>
            </w:r>
          </w:p>
        </w:tc>
        <w:tc>
          <w:tcPr>
            <w:tcW w:w="7370" w:type="dxa"/>
            <w:vAlign w:val="center"/>
          </w:tcPr>
          <w:p w14:paraId="51411146" w14:textId="7EA8266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C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lutathione specific gamma-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ylcyclotransferas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55CE3C8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1AF97E6" w14:textId="07D6FB4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53" w:type="dxa"/>
            <w:vAlign w:val="center"/>
          </w:tcPr>
          <w:p w14:paraId="7CA4F65E" w14:textId="13D53EB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MP5</w:t>
            </w:r>
          </w:p>
        </w:tc>
        <w:tc>
          <w:tcPr>
            <w:tcW w:w="7370" w:type="dxa"/>
            <w:vAlign w:val="center"/>
          </w:tcPr>
          <w:p w14:paraId="5F8C7E8A" w14:textId="76D3C67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ged multivesicular body protein 5</w:t>
            </w:r>
          </w:p>
        </w:tc>
      </w:tr>
      <w:tr w:rsidR="006824B5" w:rsidRPr="00847A22" w14:paraId="308CD0D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242F27E" w14:textId="5D71FDD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53" w:type="dxa"/>
            <w:vAlign w:val="center"/>
          </w:tcPr>
          <w:p w14:paraId="63F626F8" w14:textId="3572018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MP6</w:t>
            </w:r>
          </w:p>
        </w:tc>
        <w:tc>
          <w:tcPr>
            <w:tcW w:w="7370" w:type="dxa"/>
            <w:vAlign w:val="center"/>
          </w:tcPr>
          <w:p w14:paraId="7541DCF2" w14:textId="71B23FC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ged multivesicular body protein 6</w:t>
            </w:r>
          </w:p>
        </w:tc>
      </w:tr>
      <w:tr w:rsidR="006824B5" w:rsidRPr="00847A22" w14:paraId="53B8F17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7E76069" w14:textId="7923623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53" w:type="dxa"/>
            <w:vAlign w:val="center"/>
          </w:tcPr>
          <w:p w14:paraId="2533F89C" w14:textId="5E45D96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D1</w:t>
            </w:r>
          </w:p>
        </w:tc>
        <w:tc>
          <w:tcPr>
            <w:tcW w:w="7370" w:type="dxa"/>
            <w:vAlign w:val="center"/>
          </w:tcPr>
          <w:p w14:paraId="55D536DD" w14:textId="38B17D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GSH iron sulfur domain 1</w:t>
            </w:r>
          </w:p>
        </w:tc>
      </w:tr>
      <w:tr w:rsidR="006824B5" w:rsidRPr="00847A22" w14:paraId="3039304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F251232" w14:textId="5D7CAF2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53" w:type="dxa"/>
            <w:vAlign w:val="center"/>
          </w:tcPr>
          <w:p w14:paraId="79151BCD" w14:textId="0C15B1F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D2</w:t>
            </w:r>
          </w:p>
        </w:tc>
        <w:tc>
          <w:tcPr>
            <w:tcW w:w="7370" w:type="dxa"/>
            <w:vAlign w:val="center"/>
          </w:tcPr>
          <w:p w14:paraId="39D88E0B" w14:textId="3758E3F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GSH iron sulfur domain 2</w:t>
            </w:r>
          </w:p>
        </w:tc>
      </w:tr>
      <w:tr w:rsidR="006824B5" w:rsidRPr="00847A22" w14:paraId="4B471F3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3EF342D" w14:textId="135841B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53" w:type="dxa"/>
            <w:vAlign w:val="center"/>
          </w:tcPr>
          <w:p w14:paraId="1CFED337" w14:textId="682F2E8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7370" w:type="dxa"/>
            <w:vAlign w:val="center"/>
          </w:tcPr>
          <w:p w14:paraId="76F9A544" w14:textId="75191E8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synthase</w:t>
            </w:r>
          </w:p>
        </w:tc>
      </w:tr>
      <w:tr w:rsidR="006824B5" w:rsidRPr="00847A22" w14:paraId="396CEF9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7F5B817" w14:textId="3BDDB51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53" w:type="dxa"/>
            <w:vAlign w:val="center"/>
          </w:tcPr>
          <w:p w14:paraId="02850688" w14:textId="5FB4017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7370" w:type="dxa"/>
            <w:vAlign w:val="center"/>
          </w:tcPr>
          <w:p w14:paraId="445838EB" w14:textId="17A8507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X-C motif chemokine ligand 2</w:t>
            </w:r>
          </w:p>
        </w:tc>
      </w:tr>
      <w:tr w:rsidR="006824B5" w:rsidRPr="00847A22" w14:paraId="4A3D95A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B49ECA1" w14:textId="4379024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53" w:type="dxa"/>
            <w:vAlign w:val="center"/>
          </w:tcPr>
          <w:p w14:paraId="232F43ED" w14:textId="2F23240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7370" w:type="dxa"/>
            <w:vAlign w:val="center"/>
          </w:tcPr>
          <w:p w14:paraId="674DA20D" w14:textId="722A92C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b-245 beta chain</w:t>
            </w:r>
          </w:p>
        </w:tc>
      </w:tr>
      <w:tr w:rsidR="006824B5" w:rsidRPr="00847A22" w14:paraId="6636B3E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A99B2DD" w14:textId="14585BB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53" w:type="dxa"/>
            <w:vAlign w:val="center"/>
          </w:tcPr>
          <w:p w14:paraId="37A2DAC5" w14:textId="664E0C3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7370" w:type="dxa"/>
            <w:vAlign w:val="center"/>
          </w:tcPr>
          <w:p w14:paraId="7DAF8CC2" w14:textId="5B37D36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damage inducible transcript 3</w:t>
            </w:r>
          </w:p>
        </w:tc>
      </w:tr>
      <w:tr w:rsidR="006824B5" w:rsidRPr="00847A22" w14:paraId="3625986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6FED38C" w14:textId="1CC36F1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53" w:type="dxa"/>
            <w:vAlign w:val="center"/>
          </w:tcPr>
          <w:p w14:paraId="5B9F7DD4" w14:textId="07B6EBF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IT4</w:t>
            </w:r>
          </w:p>
        </w:tc>
        <w:tc>
          <w:tcPr>
            <w:tcW w:w="7370" w:type="dxa"/>
            <w:vAlign w:val="center"/>
          </w:tcPr>
          <w:p w14:paraId="10AB059C" w14:textId="0F86533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damage inducible transcript 4</w:t>
            </w:r>
          </w:p>
        </w:tc>
      </w:tr>
      <w:tr w:rsidR="006824B5" w:rsidRPr="00847A22" w14:paraId="06CECA4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8097C1B" w14:textId="1089CFF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53" w:type="dxa"/>
            <w:vAlign w:val="center"/>
          </w:tcPr>
          <w:p w14:paraId="5B55378E" w14:textId="2F34516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B6</w:t>
            </w:r>
          </w:p>
        </w:tc>
        <w:tc>
          <w:tcPr>
            <w:tcW w:w="7370" w:type="dxa"/>
            <w:vAlign w:val="center"/>
          </w:tcPr>
          <w:p w14:paraId="6F4137FF" w14:textId="0524D5F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at shock protein family (Hsp40) member B6</w:t>
            </w:r>
          </w:p>
        </w:tc>
      </w:tr>
      <w:tr w:rsidR="006824B5" w:rsidRPr="00847A22" w14:paraId="2295286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61A20EA" w14:textId="11FC5EA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53" w:type="dxa"/>
            <w:vAlign w:val="center"/>
          </w:tcPr>
          <w:p w14:paraId="46321FE4" w14:textId="7131E30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7370" w:type="dxa"/>
            <w:vAlign w:val="center"/>
          </w:tcPr>
          <w:p w14:paraId="0BFE4679" w14:textId="21DFBCD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peptidyl peptidase 4</w:t>
            </w:r>
          </w:p>
        </w:tc>
      </w:tr>
      <w:tr w:rsidR="006824B5" w:rsidRPr="00847A22" w14:paraId="7D4870D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FE6F0F2" w14:textId="19C7BBF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53" w:type="dxa"/>
            <w:vAlign w:val="center"/>
          </w:tcPr>
          <w:p w14:paraId="4F3BB3CF" w14:textId="1F5C659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4</w:t>
            </w:r>
          </w:p>
        </w:tc>
        <w:tc>
          <w:tcPr>
            <w:tcW w:w="7370" w:type="dxa"/>
            <w:vAlign w:val="center"/>
          </w:tcPr>
          <w:p w14:paraId="406DF579" w14:textId="36B2116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 receptor D4</w:t>
            </w:r>
          </w:p>
        </w:tc>
      </w:tr>
      <w:tr w:rsidR="006824B5" w:rsidRPr="00847A22" w14:paraId="6253C23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9B67C05" w14:textId="1E825B9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53" w:type="dxa"/>
            <w:vAlign w:val="center"/>
          </w:tcPr>
          <w:p w14:paraId="5F1F1AFD" w14:textId="68522AB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5</w:t>
            </w:r>
          </w:p>
        </w:tc>
        <w:tc>
          <w:tcPr>
            <w:tcW w:w="7370" w:type="dxa"/>
            <w:vAlign w:val="center"/>
          </w:tcPr>
          <w:p w14:paraId="475B3F0A" w14:textId="333E16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 receptor D5</w:t>
            </w:r>
          </w:p>
        </w:tc>
      </w:tr>
      <w:tr w:rsidR="006824B5" w:rsidRPr="00847A22" w14:paraId="5BF0B35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0AB9AB3" w14:textId="0A0011B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53" w:type="dxa"/>
            <w:vAlign w:val="center"/>
          </w:tcPr>
          <w:p w14:paraId="424E2027" w14:textId="6FDF2EE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OX1</w:t>
            </w:r>
          </w:p>
        </w:tc>
        <w:tc>
          <w:tcPr>
            <w:tcW w:w="7370" w:type="dxa"/>
            <w:vAlign w:val="center"/>
          </w:tcPr>
          <w:p w14:paraId="4A345B26" w14:textId="60174E8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 oxidase 1</w:t>
            </w:r>
          </w:p>
        </w:tc>
      </w:tr>
      <w:tr w:rsidR="006824B5" w:rsidRPr="00847A22" w14:paraId="1983C0E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47FF685" w14:textId="3FB5326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53" w:type="dxa"/>
            <w:vAlign w:val="center"/>
          </w:tcPr>
          <w:p w14:paraId="3C1D470E" w14:textId="792B64A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OX2</w:t>
            </w:r>
          </w:p>
        </w:tc>
        <w:tc>
          <w:tcPr>
            <w:tcW w:w="7370" w:type="dxa"/>
            <w:vAlign w:val="center"/>
          </w:tcPr>
          <w:p w14:paraId="4A3BC93D" w14:textId="10C0766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 oxidase 2</w:t>
            </w:r>
          </w:p>
        </w:tc>
      </w:tr>
      <w:tr w:rsidR="006824B5" w:rsidRPr="00847A22" w14:paraId="536DA7F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AE4CAB1" w14:textId="255AD8A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53" w:type="dxa"/>
            <w:vAlign w:val="center"/>
          </w:tcPr>
          <w:p w14:paraId="6E8C4C49" w14:textId="428B992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7370" w:type="dxa"/>
            <w:vAlign w:val="center"/>
          </w:tcPr>
          <w:p w14:paraId="17577BB7" w14:textId="007F1C1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 specificity phosphatase 1</w:t>
            </w:r>
          </w:p>
        </w:tc>
      </w:tr>
      <w:tr w:rsidR="006824B5" w:rsidRPr="00847A22" w14:paraId="02B61B3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D0E74A1" w14:textId="2937677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53" w:type="dxa"/>
            <w:vAlign w:val="center"/>
          </w:tcPr>
          <w:p w14:paraId="30D1C483" w14:textId="2764D38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7370" w:type="dxa"/>
            <w:vAlign w:val="center"/>
          </w:tcPr>
          <w:p w14:paraId="7A6CB33F" w14:textId="6212C41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dermal growth factor receptor</w:t>
            </w:r>
          </w:p>
        </w:tc>
      </w:tr>
      <w:tr w:rsidR="006824B5" w:rsidRPr="00847A22" w14:paraId="652883C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DD7C039" w14:textId="4D88714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53" w:type="dxa"/>
            <w:vAlign w:val="center"/>
          </w:tcPr>
          <w:p w14:paraId="1F3ECA46" w14:textId="04F9B5F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LN2</w:t>
            </w:r>
          </w:p>
        </w:tc>
        <w:tc>
          <w:tcPr>
            <w:tcW w:w="7370" w:type="dxa"/>
            <w:vAlign w:val="center"/>
          </w:tcPr>
          <w:p w14:paraId="46E2A93C" w14:textId="7AC6431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l-9 family hypoxia inducible factor 2</w:t>
            </w:r>
          </w:p>
        </w:tc>
      </w:tr>
      <w:tr w:rsidR="006824B5" w:rsidRPr="00847A22" w14:paraId="7BD73D4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25E4924" w14:textId="066DB99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53" w:type="dxa"/>
            <w:vAlign w:val="center"/>
          </w:tcPr>
          <w:p w14:paraId="44866D68" w14:textId="2308569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2AK4</w:t>
            </w:r>
          </w:p>
        </w:tc>
        <w:tc>
          <w:tcPr>
            <w:tcW w:w="7370" w:type="dxa"/>
            <w:vAlign w:val="center"/>
          </w:tcPr>
          <w:p w14:paraId="7420058C" w14:textId="11EFCB1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2 alpha kinase 4</w:t>
            </w:r>
          </w:p>
        </w:tc>
      </w:tr>
      <w:tr w:rsidR="006824B5" w:rsidRPr="00847A22" w14:paraId="0BC3145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352F2AB" w14:textId="3A75635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53" w:type="dxa"/>
            <w:vAlign w:val="center"/>
          </w:tcPr>
          <w:p w14:paraId="0B564D3F" w14:textId="374EBCB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2S1</w:t>
            </w:r>
          </w:p>
        </w:tc>
        <w:tc>
          <w:tcPr>
            <w:tcW w:w="7370" w:type="dxa"/>
            <w:vAlign w:val="center"/>
          </w:tcPr>
          <w:p w14:paraId="08DE20F6" w14:textId="62ABB63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2 subunit alpha</w:t>
            </w:r>
          </w:p>
        </w:tc>
      </w:tr>
      <w:tr w:rsidR="006824B5" w:rsidRPr="00847A22" w14:paraId="19754D6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1CC89FE" w14:textId="4470F51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53" w:type="dxa"/>
            <w:vAlign w:val="center"/>
          </w:tcPr>
          <w:p w14:paraId="55EFFB9C" w14:textId="707B2D9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VL1</w:t>
            </w:r>
          </w:p>
        </w:tc>
        <w:tc>
          <w:tcPr>
            <w:tcW w:w="7370" w:type="dxa"/>
            <w:vAlign w:val="center"/>
          </w:tcPr>
          <w:p w14:paraId="72947DBD" w14:textId="40917F4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V like RNA binding protein 1</w:t>
            </w:r>
          </w:p>
        </w:tc>
      </w:tr>
      <w:tr w:rsidR="006824B5" w:rsidRPr="00847A22" w14:paraId="54C62A6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C2E4709" w14:textId="3C786B0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53" w:type="dxa"/>
            <w:vAlign w:val="center"/>
          </w:tcPr>
          <w:p w14:paraId="442827C3" w14:textId="28CCBD4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C2</w:t>
            </w:r>
          </w:p>
        </w:tc>
        <w:tc>
          <w:tcPr>
            <w:tcW w:w="7370" w:type="dxa"/>
            <w:vAlign w:val="center"/>
          </w:tcPr>
          <w:p w14:paraId="538A4386" w14:textId="5185471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 membrane protein complex subunit 2</w:t>
            </w:r>
          </w:p>
        </w:tc>
      </w:tr>
      <w:tr w:rsidR="006824B5" w:rsidRPr="00847A22" w14:paraId="246BCC3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F6C7FD5" w14:textId="72AF7B7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53" w:type="dxa"/>
            <w:vAlign w:val="center"/>
          </w:tcPr>
          <w:p w14:paraId="5155AF39" w14:textId="0106484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PP2</w:t>
            </w:r>
          </w:p>
        </w:tc>
        <w:tc>
          <w:tcPr>
            <w:tcW w:w="7370" w:type="dxa"/>
            <w:vAlign w:val="center"/>
          </w:tcPr>
          <w:p w14:paraId="5F2FF692" w14:textId="69109C3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tonucleotide pyrophosphatase/phosphodiesterase 2</w:t>
            </w:r>
          </w:p>
        </w:tc>
      </w:tr>
      <w:tr w:rsidR="006824B5" w:rsidRPr="00847A22" w14:paraId="00CE322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555EBDB" w14:textId="5120180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53" w:type="dxa"/>
            <w:vAlign w:val="center"/>
          </w:tcPr>
          <w:p w14:paraId="56858BD4" w14:textId="3D45FFE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7370" w:type="dxa"/>
            <w:vAlign w:val="center"/>
          </w:tcPr>
          <w:p w14:paraId="5C5232E8" w14:textId="417784B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al PAS domain protein 1</w:t>
            </w:r>
          </w:p>
        </w:tc>
      </w:tr>
      <w:tr w:rsidR="006824B5" w:rsidRPr="00847A22" w14:paraId="04A6A96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30FFEFF" w14:textId="5746032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53" w:type="dxa"/>
            <w:vAlign w:val="center"/>
          </w:tcPr>
          <w:p w14:paraId="0167DD77" w14:textId="212ADF4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7370" w:type="dxa"/>
            <w:vAlign w:val="center"/>
          </w:tcPr>
          <w:p w14:paraId="08A7CE0A" w14:textId="04C4AA9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desaturase 2</w:t>
            </w:r>
          </w:p>
        </w:tc>
      </w:tr>
      <w:tr w:rsidR="006824B5" w:rsidRPr="00847A22" w14:paraId="7F79AF0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BC0F9BC" w14:textId="33F2F33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53" w:type="dxa"/>
            <w:vAlign w:val="center"/>
          </w:tcPr>
          <w:p w14:paraId="08BDC8C9" w14:textId="07D1501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7370" w:type="dxa"/>
            <w:vAlign w:val="center"/>
          </w:tcPr>
          <w:p w14:paraId="73CC7DDD" w14:textId="03FAC8D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 complementation group D2</w:t>
            </w:r>
          </w:p>
        </w:tc>
      </w:tr>
      <w:tr w:rsidR="006824B5" w:rsidRPr="00847A22" w14:paraId="69918A4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29B8B6F" w14:textId="0A6A345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53" w:type="dxa"/>
            <w:vAlign w:val="center"/>
          </w:tcPr>
          <w:p w14:paraId="7A3C734F" w14:textId="46F7C05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7370" w:type="dxa"/>
            <w:vAlign w:val="center"/>
          </w:tcPr>
          <w:p w14:paraId="7C20A0E5" w14:textId="29999F9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box and WD repeat domain containing 7</w:t>
            </w:r>
          </w:p>
        </w:tc>
      </w:tr>
      <w:tr w:rsidR="006824B5" w:rsidRPr="00847A22" w14:paraId="70766E6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710C40E" w14:textId="2767BF6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53" w:type="dxa"/>
            <w:vAlign w:val="center"/>
          </w:tcPr>
          <w:p w14:paraId="0F73236F" w14:textId="058C5E9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HL17</w:t>
            </w:r>
          </w:p>
        </w:tc>
        <w:tc>
          <w:tcPr>
            <w:tcW w:w="7370" w:type="dxa"/>
            <w:vAlign w:val="center"/>
          </w:tcPr>
          <w:p w14:paraId="4F23180A" w14:textId="75158E8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 heavy chain like 17</w:t>
            </w:r>
          </w:p>
        </w:tc>
      </w:tr>
      <w:tr w:rsidR="006824B5" w:rsidRPr="00847A22" w14:paraId="35B0150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3E8FB7F" w14:textId="5225E62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53" w:type="dxa"/>
            <w:vAlign w:val="center"/>
          </w:tcPr>
          <w:p w14:paraId="0A768EC2" w14:textId="570AFDA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7370" w:type="dxa"/>
            <w:vAlign w:val="center"/>
          </w:tcPr>
          <w:p w14:paraId="014F6F70" w14:textId="5BB1091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marate hydratase</w:t>
            </w:r>
          </w:p>
        </w:tc>
      </w:tr>
      <w:tr w:rsidR="006824B5" w:rsidRPr="00847A22" w14:paraId="5A23C6A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76C4F62" w14:textId="12FB079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3</w:t>
            </w:r>
          </w:p>
        </w:tc>
        <w:tc>
          <w:tcPr>
            <w:tcW w:w="1653" w:type="dxa"/>
            <w:vAlign w:val="center"/>
          </w:tcPr>
          <w:p w14:paraId="3F2482D7" w14:textId="31B69E0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7370" w:type="dxa"/>
            <w:vAlign w:val="center"/>
          </w:tcPr>
          <w:p w14:paraId="76BC5A41" w14:textId="45D886B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ms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receptor tyrosine kinase 3</w:t>
            </w:r>
          </w:p>
        </w:tc>
      </w:tr>
      <w:tr w:rsidR="006824B5" w:rsidRPr="00847A22" w14:paraId="3951751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5D46C99" w14:textId="435EDFC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53" w:type="dxa"/>
            <w:vAlign w:val="center"/>
          </w:tcPr>
          <w:p w14:paraId="29883761" w14:textId="1EB5327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7370" w:type="dxa"/>
            <w:vAlign w:val="center"/>
          </w:tcPr>
          <w:p w14:paraId="69C147BF" w14:textId="285CB44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 heavy chain 1</w:t>
            </w:r>
          </w:p>
        </w:tc>
      </w:tr>
      <w:tr w:rsidR="006824B5" w:rsidRPr="00847A22" w14:paraId="4F5A413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BBC0203" w14:textId="29BBD0C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53" w:type="dxa"/>
            <w:vAlign w:val="center"/>
          </w:tcPr>
          <w:p w14:paraId="0504DB68" w14:textId="077BD29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L</w:t>
            </w:r>
          </w:p>
        </w:tc>
        <w:tc>
          <w:tcPr>
            <w:tcW w:w="7370" w:type="dxa"/>
            <w:vAlign w:val="center"/>
          </w:tcPr>
          <w:p w14:paraId="2661CA2C" w14:textId="344BC94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 light chain</w:t>
            </w:r>
          </w:p>
        </w:tc>
      </w:tr>
      <w:tr w:rsidR="006824B5" w:rsidRPr="00847A22" w14:paraId="7D32F38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7C12887" w14:textId="254522F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53" w:type="dxa"/>
            <w:vAlign w:val="center"/>
          </w:tcPr>
          <w:p w14:paraId="54847FC5" w14:textId="5A76308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MT</w:t>
            </w:r>
          </w:p>
        </w:tc>
        <w:tc>
          <w:tcPr>
            <w:tcW w:w="7370" w:type="dxa"/>
            <w:vAlign w:val="center"/>
          </w:tcPr>
          <w:p w14:paraId="7A268985" w14:textId="0331065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itin mitochondrial</w:t>
            </w:r>
          </w:p>
        </w:tc>
      </w:tr>
      <w:tr w:rsidR="006824B5" w:rsidRPr="00847A22" w14:paraId="7BA41B9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3F1AE98" w14:textId="685AE17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53" w:type="dxa"/>
            <w:vAlign w:val="center"/>
          </w:tcPr>
          <w:p w14:paraId="26B6339A" w14:textId="0ACDC44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7370" w:type="dxa"/>
            <w:vAlign w:val="center"/>
          </w:tcPr>
          <w:p w14:paraId="36E66A98" w14:textId="12F07F6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6-phosphate dehydrogenase</w:t>
            </w:r>
          </w:p>
        </w:tc>
      </w:tr>
      <w:tr w:rsidR="006824B5" w:rsidRPr="00847A22" w14:paraId="6256622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00BBC55" w14:textId="0188E24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53" w:type="dxa"/>
            <w:vAlign w:val="center"/>
          </w:tcPr>
          <w:p w14:paraId="61C423CF" w14:textId="2F53D96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7370" w:type="dxa"/>
            <w:vAlign w:val="center"/>
          </w:tcPr>
          <w:p w14:paraId="3C9EAB05" w14:textId="3EC7932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6-phosphate dehydrogenase</w:t>
            </w:r>
          </w:p>
        </w:tc>
      </w:tr>
      <w:tr w:rsidR="006824B5" w:rsidRPr="00847A22" w14:paraId="5E368C8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F4E7400" w14:textId="7B5EB42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653" w:type="dxa"/>
            <w:vAlign w:val="center"/>
          </w:tcPr>
          <w:p w14:paraId="27016211" w14:textId="09651BB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RAPL1</w:t>
            </w:r>
          </w:p>
        </w:tc>
        <w:tc>
          <w:tcPr>
            <w:tcW w:w="7370" w:type="dxa"/>
            <w:vAlign w:val="center"/>
          </w:tcPr>
          <w:p w14:paraId="7B1BFA78" w14:textId="06E61EA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 type A receptor associated protein like 1</w:t>
            </w:r>
          </w:p>
        </w:tc>
      </w:tr>
      <w:tr w:rsidR="006824B5" w:rsidRPr="00847A22" w14:paraId="43BB0AF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342532B" w14:textId="7B31687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53" w:type="dxa"/>
            <w:vAlign w:val="center"/>
          </w:tcPr>
          <w:p w14:paraId="6DB9FB85" w14:textId="4532528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RAPL2</w:t>
            </w:r>
          </w:p>
        </w:tc>
        <w:tc>
          <w:tcPr>
            <w:tcW w:w="7370" w:type="dxa"/>
            <w:vAlign w:val="center"/>
          </w:tcPr>
          <w:p w14:paraId="12F30D6A" w14:textId="3694831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 type A receptor associated protein like 2</w:t>
            </w:r>
          </w:p>
        </w:tc>
      </w:tr>
      <w:tr w:rsidR="006824B5" w:rsidRPr="00847A22" w14:paraId="1D8B318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DA63832" w14:textId="3181D38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53" w:type="dxa"/>
            <w:vAlign w:val="center"/>
          </w:tcPr>
          <w:p w14:paraId="799FC43F" w14:textId="7A76143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PB1</w:t>
            </w:r>
          </w:p>
        </w:tc>
        <w:tc>
          <w:tcPr>
            <w:tcW w:w="7370" w:type="dxa"/>
            <w:vAlign w:val="center"/>
          </w:tcPr>
          <w:p w14:paraId="01389908" w14:textId="1EF1B24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 binding protein transcription factor subunit beta 1</w:t>
            </w:r>
          </w:p>
        </w:tc>
      </w:tr>
      <w:tr w:rsidR="006824B5" w:rsidRPr="00847A22" w14:paraId="60167B7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A8688A0" w14:textId="5C9CDFB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53" w:type="dxa"/>
            <w:vAlign w:val="center"/>
          </w:tcPr>
          <w:p w14:paraId="7FF8FD42" w14:textId="39505DA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H1</w:t>
            </w:r>
          </w:p>
        </w:tc>
        <w:tc>
          <w:tcPr>
            <w:tcW w:w="7370" w:type="dxa"/>
            <w:vAlign w:val="center"/>
          </w:tcPr>
          <w:p w14:paraId="0E18C3AB" w14:textId="5B24A02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TP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hydrolas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6D7DB51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D438086" w14:textId="093EA0F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53" w:type="dxa"/>
            <w:vAlign w:val="center"/>
          </w:tcPr>
          <w:p w14:paraId="598B5F58" w14:textId="27221BD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7370" w:type="dxa"/>
            <w:vAlign w:val="center"/>
          </w:tcPr>
          <w:p w14:paraId="52D58803" w14:textId="6292EF1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-cysteine ligase catalytic subunit</w:t>
            </w:r>
          </w:p>
        </w:tc>
      </w:tr>
      <w:tr w:rsidR="006824B5" w:rsidRPr="00847A22" w14:paraId="5F35F71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791C582" w14:textId="42B1A30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53" w:type="dxa"/>
            <w:vAlign w:val="center"/>
          </w:tcPr>
          <w:p w14:paraId="0A989AA2" w14:textId="39EBBD2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7370" w:type="dxa"/>
            <w:vAlign w:val="center"/>
          </w:tcPr>
          <w:p w14:paraId="1B70EEBA" w14:textId="23C4023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differentiation factor 15</w:t>
            </w:r>
          </w:p>
        </w:tc>
      </w:tr>
      <w:tr w:rsidR="006824B5" w:rsidRPr="00847A22" w14:paraId="1295F55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C9EB3DE" w14:textId="33C937F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53" w:type="dxa"/>
            <w:vAlign w:val="center"/>
          </w:tcPr>
          <w:p w14:paraId="3454CBC7" w14:textId="3195E6A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S2</w:t>
            </w:r>
          </w:p>
        </w:tc>
        <w:tc>
          <w:tcPr>
            <w:tcW w:w="7370" w:type="dxa"/>
            <w:vAlign w:val="center"/>
          </w:tcPr>
          <w:p w14:paraId="341A6164" w14:textId="5EBE530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ase 2</w:t>
            </w:r>
          </w:p>
        </w:tc>
      </w:tr>
      <w:tr w:rsidR="006824B5" w:rsidRPr="00847A22" w14:paraId="260046A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110955D" w14:textId="4973C29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53" w:type="dxa"/>
            <w:vAlign w:val="center"/>
          </w:tcPr>
          <w:p w14:paraId="44556B09" w14:textId="08CE751F" w:rsidR="00F576EE" w:rsidRPr="00847A22" w:rsidRDefault="006824B5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13</w:t>
            </w:r>
          </w:p>
        </w:tc>
        <w:tc>
          <w:tcPr>
            <w:tcW w:w="7370" w:type="dxa"/>
            <w:vAlign w:val="center"/>
          </w:tcPr>
          <w:p w14:paraId="1BF80659" w14:textId="005D845C" w:rsidR="00F576EE" w:rsidRPr="00847A22" w:rsidRDefault="004A727C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2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 transporte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</w:t>
            </w:r>
          </w:p>
        </w:tc>
      </w:tr>
      <w:tr w:rsidR="006824B5" w:rsidRPr="00847A22" w14:paraId="08B5B65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D93A8C" w14:textId="78FCCA8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53" w:type="dxa"/>
            <w:vAlign w:val="center"/>
          </w:tcPr>
          <w:p w14:paraId="73A2409D" w14:textId="68F9F9B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T1</w:t>
            </w:r>
          </w:p>
        </w:tc>
        <w:tc>
          <w:tcPr>
            <w:tcW w:w="7370" w:type="dxa"/>
            <w:vAlign w:val="center"/>
          </w:tcPr>
          <w:p w14:paraId="3295B4BB" w14:textId="58EE146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c-oxaloacetic transaminase 1</w:t>
            </w:r>
          </w:p>
        </w:tc>
      </w:tr>
      <w:tr w:rsidR="006824B5" w:rsidRPr="00847A22" w14:paraId="5CDE095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12B16A7" w14:textId="14F1CB2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53" w:type="dxa"/>
            <w:vAlign w:val="center"/>
          </w:tcPr>
          <w:p w14:paraId="3E21A696" w14:textId="4091D0B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T2</w:t>
            </w:r>
          </w:p>
        </w:tc>
        <w:tc>
          <w:tcPr>
            <w:tcW w:w="7370" w:type="dxa"/>
            <w:vAlign w:val="center"/>
          </w:tcPr>
          <w:p w14:paraId="2C00A70E" w14:textId="34FFFA4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c--pyruvic transaminase 2</w:t>
            </w:r>
          </w:p>
        </w:tc>
      </w:tr>
      <w:tr w:rsidR="006824B5" w:rsidRPr="00847A22" w14:paraId="4E17761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A5A7CBA" w14:textId="1B0B364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53" w:type="dxa"/>
            <w:vAlign w:val="center"/>
          </w:tcPr>
          <w:p w14:paraId="4D1920CD" w14:textId="5B30754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2</w:t>
            </w:r>
          </w:p>
        </w:tc>
        <w:tc>
          <w:tcPr>
            <w:tcW w:w="7370" w:type="dxa"/>
            <w:vAlign w:val="center"/>
          </w:tcPr>
          <w:p w14:paraId="580C3C47" w14:textId="6D10846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peroxidase 2</w:t>
            </w:r>
          </w:p>
        </w:tc>
      </w:tr>
      <w:tr w:rsidR="006824B5" w:rsidRPr="00847A22" w14:paraId="049E342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7D554BA" w14:textId="182D90C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53" w:type="dxa"/>
            <w:vAlign w:val="center"/>
          </w:tcPr>
          <w:p w14:paraId="751A0B9F" w14:textId="2DB357A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7370" w:type="dxa"/>
            <w:vAlign w:val="center"/>
          </w:tcPr>
          <w:p w14:paraId="033CC69B" w14:textId="54376AF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peroxidase 4</w:t>
            </w:r>
          </w:p>
        </w:tc>
      </w:tr>
      <w:tr w:rsidR="006824B5" w:rsidRPr="00847A22" w14:paraId="47ECC15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9618E78" w14:textId="2718772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653" w:type="dxa"/>
            <w:vAlign w:val="center"/>
          </w:tcPr>
          <w:p w14:paraId="44443348" w14:textId="6D0FDE9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P</w:t>
            </w:r>
          </w:p>
        </w:tc>
        <w:tc>
          <w:tcPr>
            <w:tcW w:w="7370" w:type="dxa"/>
            <w:vAlign w:val="center"/>
          </w:tcPr>
          <w:p w14:paraId="07702CF2" w14:textId="14DA7A8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cidin antimicrobial peptide</w:t>
            </w:r>
          </w:p>
        </w:tc>
      </w:tr>
      <w:tr w:rsidR="006824B5" w:rsidRPr="00847A22" w14:paraId="7923B18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B5535E9" w14:textId="70A061A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53" w:type="dxa"/>
            <w:vAlign w:val="center"/>
          </w:tcPr>
          <w:p w14:paraId="60C23C89" w14:textId="1C9A7D4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7370" w:type="dxa"/>
            <w:vAlign w:val="center"/>
          </w:tcPr>
          <w:p w14:paraId="16993F5F" w14:textId="6DC4110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subunit alpha 1</w:t>
            </w:r>
          </w:p>
        </w:tc>
      </w:tr>
      <w:tr w:rsidR="006824B5" w:rsidRPr="00847A22" w14:paraId="718C51A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14D7618" w14:textId="53CFCE0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653" w:type="dxa"/>
            <w:vAlign w:val="center"/>
          </w:tcPr>
          <w:p w14:paraId="695DAF40" w14:textId="15CD773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LS</w:t>
            </w:r>
          </w:p>
        </w:tc>
        <w:tc>
          <w:tcPr>
            <w:tcW w:w="7370" w:type="dxa"/>
            <w:vAlign w:val="center"/>
          </w:tcPr>
          <w:p w14:paraId="4A192129" w14:textId="0663F5D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ase, lymphoid specific</w:t>
            </w:r>
          </w:p>
        </w:tc>
      </w:tr>
      <w:tr w:rsidR="006824B5" w:rsidRPr="00847A22" w14:paraId="5584626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469C7EC" w14:textId="6620254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53" w:type="dxa"/>
            <w:vAlign w:val="center"/>
          </w:tcPr>
          <w:p w14:paraId="2F2509FF" w14:textId="43DBFA8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PUD1</w:t>
            </w:r>
          </w:p>
        </w:tc>
        <w:tc>
          <w:tcPr>
            <w:tcW w:w="7370" w:type="dxa"/>
            <w:vAlign w:val="center"/>
          </w:tcPr>
          <w:p w14:paraId="3AFD5A92" w14:textId="6927AFD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cysteine inducible ER protein with ubiquitin like domain 1</w:t>
            </w:r>
          </w:p>
        </w:tc>
      </w:tr>
      <w:tr w:rsidR="006824B5" w:rsidRPr="00847A22" w14:paraId="2F280F3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61A9484" w14:textId="7A43183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653" w:type="dxa"/>
            <w:vAlign w:val="center"/>
          </w:tcPr>
          <w:p w14:paraId="52BF74A9" w14:textId="3291A2E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C1</w:t>
            </w:r>
          </w:p>
        </w:tc>
        <w:tc>
          <w:tcPr>
            <w:tcW w:w="7370" w:type="dxa"/>
            <w:vAlign w:val="center"/>
          </w:tcPr>
          <w:p w14:paraId="15EB6B89" w14:textId="18240D1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C ZBTB transcriptional repressor 1</w:t>
            </w:r>
          </w:p>
        </w:tc>
      </w:tr>
      <w:tr w:rsidR="006824B5" w:rsidRPr="00847A22" w14:paraId="174A999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04819DF" w14:textId="7B04E6B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653" w:type="dxa"/>
            <w:vAlign w:val="center"/>
          </w:tcPr>
          <w:p w14:paraId="2EDBF5B7" w14:textId="3A168DD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7370" w:type="dxa"/>
            <w:vAlign w:val="center"/>
          </w:tcPr>
          <w:p w14:paraId="476E2D52" w14:textId="0E4C0ED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xia inducible factor 1 subunit alpha</w:t>
            </w:r>
          </w:p>
        </w:tc>
      </w:tr>
      <w:tr w:rsidR="006824B5" w:rsidRPr="00847A22" w14:paraId="2AA7BC5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39D8C70" w14:textId="0615157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53" w:type="dxa"/>
            <w:vAlign w:val="center"/>
          </w:tcPr>
          <w:p w14:paraId="23F38363" w14:textId="16E29F4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PDA</w:t>
            </w:r>
          </w:p>
        </w:tc>
        <w:tc>
          <w:tcPr>
            <w:tcW w:w="7370" w:type="dxa"/>
            <w:vAlign w:val="center"/>
          </w:tcPr>
          <w:p w14:paraId="500429A8" w14:textId="0F06529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xia inducible lipid droplet associated</w:t>
            </w:r>
          </w:p>
        </w:tc>
      </w:tr>
      <w:tr w:rsidR="006824B5" w:rsidRPr="00847A22" w14:paraId="78E39FF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2FD7560" w14:textId="71E5353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53" w:type="dxa"/>
            <w:vAlign w:val="center"/>
          </w:tcPr>
          <w:p w14:paraId="7FF11F1B" w14:textId="009A7FB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7370" w:type="dxa"/>
            <w:vAlign w:val="center"/>
          </w:tcPr>
          <w:p w14:paraId="60435647" w14:textId="4222265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mobility group box 1</w:t>
            </w:r>
          </w:p>
        </w:tc>
      </w:tr>
      <w:tr w:rsidR="006824B5" w:rsidRPr="00847A22" w14:paraId="2C1EFCE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10F35E5" w14:textId="0138828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53" w:type="dxa"/>
            <w:vAlign w:val="center"/>
          </w:tcPr>
          <w:p w14:paraId="4F7BA8B5" w14:textId="3325741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7370" w:type="dxa"/>
            <w:vAlign w:val="center"/>
          </w:tcPr>
          <w:p w14:paraId="5603FE98" w14:textId="3EE3097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e oxygenase 1</w:t>
            </w:r>
          </w:p>
        </w:tc>
      </w:tr>
      <w:tr w:rsidR="006824B5" w:rsidRPr="00847A22" w14:paraId="3714FED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6FD310E" w14:textId="6FF3A02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53" w:type="dxa"/>
            <w:vAlign w:val="center"/>
          </w:tcPr>
          <w:p w14:paraId="3BD9045B" w14:textId="26EF112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7370" w:type="dxa"/>
            <w:vAlign w:val="center"/>
          </w:tcPr>
          <w:p w14:paraId="0F88FA1E" w14:textId="3C71760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yte nuclear factor 4 alpha</w:t>
            </w:r>
          </w:p>
        </w:tc>
      </w:tr>
      <w:tr w:rsidR="006824B5" w:rsidRPr="00847A22" w14:paraId="00B42EE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6D2302B" w14:textId="7053B35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653" w:type="dxa"/>
            <w:vAlign w:val="center"/>
          </w:tcPr>
          <w:p w14:paraId="3B82076D" w14:textId="67C9F69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7370" w:type="dxa"/>
            <w:vAlign w:val="center"/>
          </w:tcPr>
          <w:p w14:paraId="0663C1B5" w14:textId="4A059EA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as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o-oncogene, GTPase</w:t>
            </w:r>
          </w:p>
        </w:tc>
      </w:tr>
      <w:tr w:rsidR="006824B5" w:rsidRPr="00847A22" w14:paraId="7CB8738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FD29F13" w14:textId="5614C8D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53" w:type="dxa"/>
            <w:vAlign w:val="center"/>
          </w:tcPr>
          <w:p w14:paraId="1B79289F" w14:textId="54A33A9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D17B11</w:t>
            </w:r>
          </w:p>
        </w:tc>
        <w:tc>
          <w:tcPr>
            <w:tcW w:w="7370" w:type="dxa"/>
            <w:vAlign w:val="center"/>
          </w:tcPr>
          <w:p w14:paraId="12180C2B" w14:textId="150A895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steroid 17-beta dehydrogenase 11</w:t>
            </w:r>
          </w:p>
        </w:tc>
      </w:tr>
      <w:tr w:rsidR="006824B5" w:rsidRPr="00847A22" w14:paraId="054E635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1586833" w14:textId="7669695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653" w:type="dxa"/>
            <w:vAlign w:val="center"/>
          </w:tcPr>
          <w:p w14:paraId="4B361395" w14:textId="5044B9E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7370" w:type="dxa"/>
            <w:vAlign w:val="center"/>
          </w:tcPr>
          <w:p w14:paraId="749A24DA" w14:textId="779DD70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transcription factor 1</w:t>
            </w:r>
          </w:p>
        </w:tc>
      </w:tr>
      <w:tr w:rsidR="006824B5" w:rsidRPr="00847A22" w14:paraId="4A692DA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DB36DC9" w14:textId="44FA55B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53" w:type="dxa"/>
            <w:vAlign w:val="center"/>
          </w:tcPr>
          <w:p w14:paraId="2B4546EA" w14:textId="7D4FBD4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7370" w:type="dxa"/>
            <w:vAlign w:val="center"/>
          </w:tcPr>
          <w:p w14:paraId="1BBE37BB" w14:textId="771E19F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family A (Hsp70) member 5</w:t>
            </w:r>
          </w:p>
        </w:tc>
      </w:tr>
      <w:tr w:rsidR="006824B5" w:rsidRPr="00847A22" w14:paraId="685176C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7D68C61" w14:textId="52B823A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53" w:type="dxa"/>
            <w:vAlign w:val="center"/>
          </w:tcPr>
          <w:p w14:paraId="40087725" w14:textId="58D8428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7370" w:type="dxa"/>
            <w:vAlign w:val="center"/>
          </w:tcPr>
          <w:p w14:paraId="1FCF915F" w14:textId="7B7DD8E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family B (small) member 1</w:t>
            </w:r>
          </w:p>
        </w:tc>
      </w:tr>
      <w:tr w:rsidR="006824B5" w:rsidRPr="00847A22" w14:paraId="2C2BF3E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2A7B4EB" w14:textId="7D3D92E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53" w:type="dxa"/>
            <w:vAlign w:val="center"/>
          </w:tcPr>
          <w:p w14:paraId="18470910" w14:textId="25F6691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7370" w:type="dxa"/>
            <w:vAlign w:val="center"/>
          </w:tcPr>
          <w:p w14:paraId="783370F1" w14:textId="792B3FB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citrate dehydrogenase (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(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) 1</w:t>
            </w:r>
          </w:p>
        </w:tc>
      </w:tr>
      <w:tr w:rsidR="006824B5" w:rsidRPr="00847A22" w14:paraId="0773AD8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C123348" w14:textId="3E39160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53" w:type="dxa"/>
            <w:vAlign w:val="center"/>
          </w:tcPr>
          <w:p w14:paraId="2D37FB6C" w14:textId="0B37786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7370" w:type="dxa"/>
            <w:vAlign w:val="center"/>
          </w:tcPr>
          <w:p w14:paraId="57B51B4D" w14:textId="6A1351F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feron gamma</w:t>
            </w:r>
          </w:p>
        </w:tc>
      </w:tr>
      <w:tr w:rsidR="006824B5" w:rsidRPr="00847A22" w14:paraId="70C0217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1E86560" w14:textId="2F0E3B3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653" w:type="dxa"/>
            <w:vAlign w:val="center"/>
          </w:tcPr>
          <w:p w14:paraId="7BD47685" w14:textId="023BB02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7370" w:type="dxa"/>
            <w:vAlign w:val="center"/>
          </w:tcPr>
          <w:p w14:paraId="20D3B6CB" w14:textId="46E13F4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33</w:t>
            </w:r>
          </w:p>
        </w:tc>
      </w:tr>
      <w:tr w:rsidR="006824B5" w:rsidRPr="00847A22" w14:paraId="33BAC24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03346A8" w14:textId="5001B94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53" w:type="dxa"/>
            <w:vAlign w:val="center"/>
          </w:tcPr>
          <w:p w14:paraId="15D104CA" w14:textId="4A4462D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7370" w:type="dxa"/>
            <w:vAlign w:val="center"/>
          </w:tcPr>
          <w:p w14:paraId="0EB1672B" w14:textId="3C91258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6</w:t>
            </w:r>
          </w:p>
        </w:tc>
      </w:tr>
      <w:tr w:rsidR="006824B5" w:rsidRPr="00847A22" w14:paraId="111F589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205437" w14:textId="6D2E3AB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53" w:type="dxa"/>
            <w:vAlign w:val="center"/>
          </w:tcPr>
          <w:p w14:paraId="1EBB6FCA" w14:textId="275A82B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B2</w:t>
            </w:r>
          </w:p>
        </w:tc>
        <w:tc>
          <w:tcPr>
            <w:tcW w:w="7370" w:type="dxa"/>
            <w:vAlign w:val="center"/>
          </w:tcPr>
          <w:p w14:paraId="17BC5DFE" w14:textId="56548C6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 responsive element binding protein 2</w:t>
            </w:r>
          </w:p>
        </w:tc>
      </w:tr>
      <w:tr w:rsidR="006824B5" w:rsidRPr="00847A22" w14:paraId="3556AFC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A196D57" w14:textId="218ED7A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53" w:type="dxa"/>
            <w:vAlign w:val="center"/>
          </w:tcPr>
          <w:p w14:paraId="7A96FF08" w14:textId="049C206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7370" w:type="dxa"/>
            <w:vAlign w:val="center"/>
          </w:tcPr>
          <w:p w14:paraId="0DC2D61D" w14:textId="7494752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-sulfur cluster assembly enzyme</w:t>
            </w:r>
          </w:p>
        </w:tc>
      </w:tr>
      <w:tr w:rsidR="006824B5" w:rsidRPr="00847A22" w14:paraId="3B457CC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EC15473" w14:textId="7FF491A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53" w:type="dxa"/>
            <w:vAlign w:val="center"/>
          </w:tcPr>
          <w:p w14:paraId="59A1944B" w14:textId="7E5F093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DP2</w:t>
            </w:r>
          </w:p>
        </w:tc>
        <w:tc>
          <w:tcPr>
            <w:tcW w:w="7370" w:type="dxa"/>
            <w:vAlign w:val="center"/>
          </w:tcPr>
          <w:p w14:paraId="26C2F3E3" w14:textId="1EF0ADA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 dimerization protein 2</w:t>
            </w:r>
          </w:p>
        </w:tc>
      </w:tr>
      <w:tr w:rsidR="006824B5" w:rsidRPr="00847A22" w14:paraId="36F91DE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D09E583" w14:textId="6484F8B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53" w:type="dxa"/>
            <w:vAlign w:val="center"/>
          </w:tcPr>
          <w:p w14:paraId="73D17267" w14:textId="1242246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370" w:type="dxa"/>
            <w:vAlign w:val="center"/>
          </w:tcPr>
          <w:p w14:paraId="451EC085" w14:textId="0E7B434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 proto-oncogene, AP-1 transcription factor subunit</w:t>
            </w:r>
          </w:p>
        </w:tc>
      </w:tr>
      <w:tr w:rsidR="006824B5" w:rsidRPr="00847A22" w14:paraId="1213011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FD374AE" w14:textId="5C46ECFB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653" w:type="dxa"/>
            <w:vAlign w:val="center"/>
          </w:tcPr>
          <w:p w14:paraId="0DFCA38D" w14:textId="29D00B8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7370" w:type="dxa"/>
            <w:vAlign w:val="center"/>
          </w:tcPr>
          <w:p w14:paraId="301B0508" w14:textId="2D56F7A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ch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ke ECH associated protein 1</w:t>
            </w:r>
          </w:p>
        </w:tc>
      </w:tr>
      <w:tr w:rsidR="006824B5" w:rsidRPr="00847A22" w14:paraId="08A51F1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694A99" w14:textId="27FE4B3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653" w:type="dxa"/>
            <w:vAlign w:val="center"/>
          </w:tcPr>
          <w:p w14:paraId="7E1CDAEA" w14:textId="7C66E78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CR1</w:t>
            </w:r>
          </w:p>
        </w:tc>
        <w:tc>
          <w:tcPr>
            <w:tcW w:w="7370" w:type="dxa"/>
            <w:vAlign w:val="center"/>
          </w:tcPr>
          <w:p w14:paraId="340738DF" w14:textId="12CD128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A virus cellular receptor 1</w:t>
            </w:r>
          </w:p>
        </w:tc>
      </w:tr>
      <w:tr w:rsidR="006824B5" w:rsidRPr="00847A22" w14:paraId="1CA7EF9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194B5AE" w14:textId="6198B51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26</w:t>
            </w:r>
          </w:p>
        </w:tc>
        <w:tc>
          <w:tcPr>
            <w:tcW w:w="1653" w:type="dxa"/>
            <w:vAlign w:val="center"/>
          </w:tcPr>
          <w:p w14:paraId="41A59C47" w14:textId="604D129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HL24</w:t>
            </w:r>
          </w:p>
        </w:tc>
        <w:tc>
          <w:tcPr>
            <w:tcW w:w="7370" w:type="dxa"/>
            <w:vAlign w:val="center"/>
          </w:tcPr>
          <w:p w14:paraId="0969261D" w14:textId="07CE4E1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ch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ke family member 24</w:t>
            </w:r>
          </w:p>
        </w:tc>
      </w:tr>
      <w:tr w:rsidR="006824B5" w:rsidRPr="00847A22" w14:paraId="65A56D6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80DB20C" w14:textId="3A67A54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53" w:type="dxa"/>
            <w:vAlign w:val="center"/>
          </w:tcPr>
          <w:p w14:paraId="71A02F60" w14:textId="1096CD8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7370" w:type="dxa"/>
            <w:vAlign w:val="center"/>
          </w:tcPr>
          <w:p w14:paraId="294671CF" w14:textId="04569F1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AS proto-oncogene, GTPase</w:t>
            </w:r>
          </w:p>
        </w:tc>
      </w:tr>
      <w:tr w:rsidR="006824B5" w:rsidRPr="00847A22" w14:paraId="21C77CB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94C852B" w14:textId="353C1C3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53" w:type="dxa"/>
            <w:vAlign w:val="center"/>
          </w:tcPr>
          <w:p w14:paraId="1662BE98" w14:textId="0A21E4F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7370" w:type="dxa"/>
            <w:vAlign w:val="center"/>
          </w:tcPr>
          <w:p w14:paraId="65368D35" w14:textId="51588BC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somal associated membrane protein 2</w:t>
            </w:r>
          </w:p>
        </w:tc>
      </w:tr>
      <w:tr w:rsidR="006824B5" w:rsidRPr="00847A22" w14:paraId="2069BD5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F862637" w14:textId="5E131CC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53" w:type="dxa"/>
            <w:vAlign w:val="center"/>
          </w:tcPr>
          <w:p w14:paraId="7D08571D" w14:textId="4CF71AC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336</w:t>
            </w:r>
          </w:p>
        </w:tc>
        <w:tc>
          <w:tcPr>
            <w:tcW w:w="7370" w:type="dxa"/>
            <w:vAlign w:val="center"/>
          </w:tcPr>
          <w:p w14:paraId="4402DD2F" w14:textId="3ECBE53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intergenic non-protein coding RNA 336</w:t>
            </w:r>
          </w:p>
        </w:tc>
      </w:tr>
      <w:tr w:rsidR="006824B5" w:rsidRPr="00847A22" w14:paraId="12C59C7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CCBBF78" w14:textId="1E44045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53" w:type="dxa"/>
            <w:vAlign w:val="center"/>
          </w:tcPr>
          <w:p w14:paraId="13916AE1" w14:textId="2F25586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472</w:t>
            </w:r>
          </w:p>
        </w:tc>
        <w:tc>
          <w:tcPr>
            <w:tcW w:w="7370" w:type="dxa"/>
            <w:vAlign w:val="center"/>
          </w:tcPr>
          <w:p w14:paraId="4CBDFD06" w14:textId="46BD571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intergenic non-protein coding RNA 472</w:t>
            </w:r>
          </w:p>
        </w:tc>
      </w:tr>
      <w:tr w:rsidR="006824B5" w:rsidRPr="00847A22" w14:paraId="05F5919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537E60C" w14:textId="326755B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653" w:type="dxa"/>
            <w:vAlign w:val="center"/>
          </w:tcPr>
          <w:p w14:paraId="42101A2F" w14:textId="68C1CD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806</w:t>
            </w:r>
          </w:p>
        </w:tc>
        <w:tc>
          <w:tcPr>
            <w:tcW w:w="7370" w:type="dxa"/>
            <w:vAlign w:val="center"/>
          </w:tcPr>
          <w:p w14:paraId="7EC94334" w14:textId="6DE2E1E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intergenic non-protein coding RNA 2806</w:t>
            </w:r>
          </w:p>
        </w:tc>
      </w:tr>
      <w:tr w:rsidR="006824B5" w:rsidRPr="00847A22" w14:paraId="2E4763D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71D9347" w14:textId="4150651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53" w:type="dxa"/>
            <w:vAlign w:val="center"/>
          </w:tcPr>
          <w:p w14:paraId="38DED772" w14:textId="34003CE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390705</w:t>
            </w:r>
          </w:p>
        </w:tc>
        <w:tc>
          <w:tcPr>
            <w:tcW w:w="7370" w:type="dxa"/>
            <w:vAlign w:val="center"/>
          </w:tcPr>
          <w:p w14:paraId="57FC13D8" w14:textId="082CF40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hosphatase 2 regulatory subunit B'', beta pseudogene</w:t>
            </w:r>
          </w:p>
        </w:tc>
      </w:tr>
      <w:tr w:rsidR="006824B5" w:rsidRPr="00847A22" w14:paraId="2313603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0414581" w14:textId="4441DBE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53" w:type="dxa"/>
            <w:vAlign w:val="center"/>
          </w:tcPr>
          <w:p w14:paraId="03CF0D19" w14:textId="3F9AC4C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P1</w:t>
            </w:r>
          </w:p>
        </w:tc>
        <w:tc>
          <w:tcPr>
            <w:tcW w:w="7370" w:type="dxa"/>
            <w:vAlign w:val="center"/>
          </w:tcPr>
          <w:p w14:paraId="39363C91" w14:textId="2F7ADE8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ptidase 1, mitochondrial</w:t>
            </w:r>
          </w:p>
        </w:tc>
      </w:tr>
      <w:tr w:rsidR="006824B5" w:rsidRPr="00847A22" w14:paraId="05EA4A2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481B744" w14:textId="2D9DCC2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653" w:type="dxa"/>
            <w:vAlign w:val="center"/>
          </w:tcPr>
          <w:p w14:paraId="395EA027" w14:textId="17B7C6A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AT3</w:t>
            </w:r>
          </w:p>
        </w:tc>
        <w:tc>
          <w:tcPr>
            <w:tcW w:w="7370" w:type="dxa"/>
            <w:vAlign w:val="center"/>
          </w:tcPr>
          <w:p w14:paraId="7E32DC45" w14:textId="004C8D7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phosphatidylcholin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yltransferase 3</w:t>
            </w:r>
          </w:p>
        </w:tc>
      </w:tr>
      <w:tr w:rsidR="006824B5" w:rsidRPr="00847A22" w14:paraId="26D13BE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021AE85" w14:textId="19AE374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653" w:type="dxa"/>
            <w:vAlign w:val="center"/>
          </w:tcPr>
          <w:p w14:paraId="082BDE7D" w14:textId="13DC132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IN1</w:t>
            </w:r>
          </w:p>
        </w:tc>
        <w:tc>
          <w:tcPr>
            <w:tcW w:w="7370" w:type="dxa"/>
            <w:vAlign w:val="center"/>
          </w:tcPr>
          <w:p w14:paraId="160321DA" w14:textId="7CD7A1D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754A3B2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D5F5888" w14:textId="4B8B9EB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53" w:type="dxa"/>
            <w:vAlign w:val="center"/>
          </w:tcPr>
          <w:p w14:paraId="43F515D8" w14:textId="7768F28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RAP1L</w:t>
            </w:r>
          </w:p>
        </w:tc>
        <w:tc>
          <w:tcPr>
            <w:tcW w:w="7370" w:type="dxa"/>
            <w:vAlign w:val="center"/>
          </w:tcPr>
          <w:p w14:paraId="2C53C707" w14:textId="102C27D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 rich adaptor protein 1 like</w:t>
            </w:r>
          </w:p>
        </w:tc>
      </w:tr>
      <w:tr w:rsidR="006824B5" w:rsidRPr="00847A22" w14:paraId="5286427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04BCEBB" w14:textId="4653EED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653" w:type="dxa"/>
            <w:vAlign w:val="center"/>
          </w:tcPr>
          <w:p w14:paraId="3BCC61F8" w14:textId="0901290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FG</w:t>
            </w:r>
          </w:p>
        </w:tc>
        <w:tc>
          <w:tcPr>
            <w:tcW w:w="7370" w:type="dxa"/>
            <w:vAlign w:val="center"/>
          </w:tcPr>
          <w:p w14:paraId="2AD74B6D" w14:textId="0C8F43F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F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IP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cription factor G</w:t>
            </w:r>
          </w:p>
        </w:tc>
      </w:tr>
      <w:tr w:rsidR="006824B5" w:rsidRPr="00847A22" w14:paraId="188C76B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05BEBB9" w14:textId="1CFDFE8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653" w:type="dxa"/>
            <w:vAlign w:val="center"/>
          </w:tcPr>
          <w:p w14:paraId="03B12D2C" w14:textId="6F3009F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1LC3A</w:t>
            </w:r>
          </w:p>
        </w:tc>
        <w:tc>
          <w:tcPr>
            <w:tcW w:w="7370" w:type="dxa"/>
            <w:vAlign w:val="center"/>
          </w:tcPr>
          <w:p w14:paraId="3F1EA536" w14:textId="20FB266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associated protein 1 light chain 3 alpha</w:t>
            </w:r>
          </w:p>
        </w:tc>
      </w:tr>
      <w:tr w:rsidR="006824B5" w:rsidRPr="00847A22" w14:paraId="5E623B4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4493613" w14:textId="571A4DC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653" w:type="dxa"/>
            <w:vAlign w:val="center"/>
          </w:tcPr>
          <w:p w14:paraId="5FB37B4F" w14:textId="5DFCA64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7370" w:type="dxa"/>
            <w:vAlign w:val="center"/>
          </w:tcPr>
          <w:p w14:paraId="038E7951" w14:textId="408353A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</w:tr>
      <w:tr w:rsidR="006824B5" w:rsidRPr="00847A22" w14:paraId="06F462D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435CDA7" w14:textId="2726586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653" w:type="dxa"/>
            <w:vAlign w:val="center"/>
          </w:tcPr>
          <w:p w14:paraId="7989A793" w14:textId="092DC69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7370" w:type="dxa"/>
            <w:vAlign w:val="center"/>
          </w:tcPr>
          <w:p w14:paraId="30EEB1DB" w14:textId="3C27CE1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</w:t>
            </w:r>
          </w:p>
        </w:tc>
      </w:tr>
      <w:tr w:rsidR="006824B5" w:rsidRPr="00847A22" w14:paraId="720ABFF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CC5CF6C" w14:textId="051A5F7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653" w:type="dxa"/>
            <w:vAlign w:val="center"/>
          </w:tcPr>
          <w:p w14:paraId="68803CAD" w14:textId="5E1B312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7370" w:type="dxa"/>
            <w:vAlign w:val="center"/>
          </w:tcPr>
          <w:p w14:paraId="1AA494A3" w14:textId="5438D63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4</w:t>
            </w:r>
          </w:p>
        </w:tc>
      </w:tr>
      <w:tr w:rsidR="006824B5" w:rsidRPr="00847A22" w14:paraId="341EA97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4F50381" w14:textId="5FCCBE8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53" w:type="dxa"/>
            <w:vAlign w:val="center"/>
          </w:tcPr>
          <w:p w14:paraId="2173CD96" w14:textId="237E04C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7370" w:type="dxa"/>
            <w:vAlign w:val="center"/>
          </w:tcPr>
          <w:p w14:paraId="72A2BF64" w14:textId="3489D3C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3</w:t>
            </w:r>
          </w:p>
        </w:tc>
      </w:tr>
      <w:tr w:rsidR="006824B5" w:rsidRPr="00847A22" w14:paraId="1C7A868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57BAB70" w14:textId="4CB635A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653" w:type="dxa"/>
            <w:vAlign w:val="center"/>
          </w:tcPr>
          <w:p w14:paraId="1757DC1A" w14:textId="268E6DC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7370" w:type="dxa"/>
            <w:vAlign w:val="center"/>
          </w:tcPr>
          <w:p w14:paraId="20A388D2" w14:textId="411762F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8</w:t>
            </w:r>
          </w:p>
        </w:tc>
      </w:tr>
      <w:tr w:rsidR="006824B5" w:rsidRPr="00847A22" w14:paraId="0051453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8F9045C" w14:textId="0534539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653" w:type="dxa"/>
            <w:vAlign w:val="center"/>
          </w:tcPr>
          <w:p w14:paraId="2388EAA1" w14:textId="393D2DA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7370" w:type="dxa"/>
            <w:vAlign w:val="center"/>
          </w:tcPr>
          <w:p w14:paraId="569DE253" w14:textId="7B0CF37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9</w:t>
            </w:r>
          </w:p>
        </w:tc>
      </w:tr>
      <w:tr w:rsidR="006824B5" w:rsidRPr="00847A22" w14:paraId="2858768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25AF177" w14:textId="43782D4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653" w:type="dxa"/>
            <w:vAlign w:val="center"/>
          </w:tcPr>
          <w:p w14:paraId="48DA0688" w14:textId="3AE45AD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OX</w:t>
            </w:r>
          </w:p>
        </w:tc>
        <w:tc>
          <w:tcPr>
            <w:tcW w:w="7370" w:type="dxa"/>
            <w:vAlign w:val="center"/>
          </w:tcPr>
          <w:p w14:paraId="6F397349" w14:textId="657CEE3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-inositol oxygenase</w:t>
            </w:r>
          </w:p>
        </w:tc>
      </w:tr>
      <w:tr w:rsidR="006824B5" w:rsidRPr="00847A22" w14:paraId="32A4376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2A26C43" w14:textId="746E2A6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653" w:type="dxa"/>
            <w:vAlign w:val="center"/>
          </w:tcPr>
          <w:p w14:paraId="64C734B6" w14:textId="04CCDD6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37</w:t>
            </w:r>
          </w:p>
        </w:tc>
        <w:tc>
          <w:tcPr>
            <w:tcW w:w="7370" w:type="dxa"/>
            <w:vAlign w:val="center"/>
          </w:tcPr>
          <w:p w14:paraId="493E2201" w14:textId="42575FB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137</w:t>
            </w:r>
          </w:p>
        </w:tc>
      </w:tr>
      <w:tr w:rsidR="006824B5" w:rsidRPr="00847A22" w14:paraId="3EDA3EA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2779053" w14:textId="415D85F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653" w:type="dxa"/>
            <w:vAlign w:val="center"/>
          </w:tcPr>
          <w:p w14:paraId="60EF2C15" w14:textId="2CFF9D0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7</w:t>
            </w:r>
          </w:p>
        </w:tc>
        <w:tc>
          <w:tcPr>
            <w:tcW w:w="7370" w:type="dxa"/>
            <w:vAlign w:val="center"/>
          </w:tcPr>
          <w:p w14:paraId="527B1983" w14:textId="65384CE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17</w:t>
            </w:r>
          </w:p>
        </w:tc>
      </w:tr>
      <w:tr w:rsidR="006824B5" w:rsidRPr="00847A22" w14:paraId="6C75C28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44F71A9" w14:textId="3BE81DD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653" w:type="dxa"/>
            <w:vAlign w:val="center"/>
          </w:tcPr>
          <w:p w14:paraId="55A1B095" w14:textId="3BEAB2E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212</w:t>
            </w:r>
          </w:p>
        </w:tc>
        <w:tc>
          <w:tcPr>
            <w:tcW w:w="7370" w:type="dxa"/>
            <w:vAlign w:val="center"/>
          </w:tcPr>
          <w:p w14:paraId="370014E7" w14:textId="35DD125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212</w:t>
            </w:r>
          </w:p>
        </w:tc>
      </w:tr>
      <w:tr w:rsidR="006824B5" w:rsidRPr="00847A22" w14:paraId="1E0A137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C7CE9CD" w14:textId="52CD3F7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653" w:type="dxa"/>
            <w:vAlign w:val="center"/>
          </w:tcPr>
          <w:p w14:paraId="7CB433EA" w14:textId="7D16759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30B</w:t>
            </w:r>
          </w:p>
        </w:tc>
        <w:tc>
          <w:tcPr>
            <w:tcW w:w="7370" w:type="dxa"/>
            <w:vAlign w:val="center"/>
          </w:tcPr>
          <w:p w14:paraId="2838A2DA" w14:textId="61A9183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30b</w:t>
            </w:r>
          </w:p>
        </w:tc>
      </w:tr>
      <w:tr w:rsidR="006824B5" w:rsidRPr="00847A22" w14:paraId="6BD3C65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09693E2" w14:textId="2708457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53" w:type="dxa"/>
            <w:vAlign w:val="center"/>
          </w:tcPr>
          <w:p w14:paraId="03995AF5" w14:textId="2F12B60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4715</w:t>
            </w:r>
          </w:p>
        </w:tc>
        <w:tc>
          <w:tcPr>
            <w:tcW w:w="7370" w:type="dxa"/>
            <w:vAlign w:val="center"/>
          </w:tcPr>
          <w:p w14:paraId="2D430840" w14:textId="7BDEA97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4715</w:t>
            </w:r>
          </w:p>
        </w:tc>
      </w:tr>
      <w:tr w:rsidR="006824B5" w:rsidRPr="00847A22" w14:paraId="70C35EE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162A24D" w14:textId="035ED26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653" w:type="dxa"/>
            <w:vAlign w:val="center"/>
          </w:tcPr>
          <w:p w14:paraId="366D8007" w14:textId="2817785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6852</w:t>
            </w:r>
          </w:p>
        </w:tc>
        <w:tc>
          <w:tcPr>
            <w:tcW w:w="7370" w:type="dxa"/>
            <w:vAlign w:val="center"/>
          </w:tcPr>
          <w:p w14:paraId="21D566D5" w14:textId="2771950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6852</w:t>
            </w:r>
          </w:p>
        </w:tc>
      </w:tr>
      <w:tr w:rsidR="006824B5" w:rsidRPr="00847A22" w14:paraId="10BD651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7DC2534" w14:textId="67B9CAB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53" w:type="dxa"/>
            <w:vAlign w:val="center"/>
          </w:tcPr>
          <w:p w14:paraId="121D472C" w14:textId="4B6EF01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9-1</w:t>
            </w:r>
          </w:p>
        </w:tc>
        <w:tc>
          <w:tcPr>
            <w:tcW w:w="7370" w:type="dxa"/>
            <w:vAlign w:val="center"/>
          </w:tcPr>
          <w:p w14:paraId="084028BF" w14:textId="79FD147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9-1</w:t>
            </w:r>
          </w:p>
        </w:tc>
      </w:tr>
      <w:tr w:rsidR="006824B5" w:rsidRPr="00847A22" w14:paraId="2142389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B2E3206" w14:textId="5DA3F6B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653" w:type="dxa"/>
            <w:vAlign w:val="center"/>
          </w:tcPr>
          <w:p w14:paraId="4CDB2D6B" w14:textId="7D080ED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9-2</w:t>
            </w:r>
          </w:p>
        </w:tc>
        <w:tc>
          <w:tcPr>
            <w:tcW w:w="7370" w:type="dxa"/>
            <w:vAlign w:val="center"/>
          </w:tcPr>
          <w:p w14:paraId="0F6A3F76" w14:textId="392D819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9-2</w:t>
            </w:r>
          </w:p>
        </w:tc>
      </w:tr>
      <w:tr w:rsidR="006824B5" w:rsidRPr="00847A22" w14:paraId="1172B89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DAF65F6" w14:textId="763D024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653" w:type="dxa"/>
            <w:vAlign w:val="center"/>
          </w:tcPr>
          <w:p w14:paraId="048276B5" w14:textId="21D1DFC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9-3</w:t>
            </w:r>
          </w:p>
        </w:tc>
        <w:tc>
          <w:tcPr>
            <w:tcW w:w="7370" w:type="dxa"/>
            <w:vAlign w:val="center"/>
          </w:tcPr>
          <w:p w14:paraId="1C10B145" w14:textId="0B822E7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 9-3</w:t>
            </w:r>
          </w:p>
        </w:tc>
      </w:tr>
      <w:tr w:rsidR="006824B5" w:rsidRPr="00847A22" w14:paraId="511D234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B57FD25" w14:textId="1D8D4D4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53" w:type="dxa"/>
            <w:vAlign w:val="center"/>
          </w:tcPr>
          <w:p w14:paraId="79214921" w14:textId="1C3DFB1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1G</w:t>
            </w:r>
          </w:p>
        </w:tc>
        <w:tc>
          <w:tcPr>
            <w:tcW w:w="7370" w:type="dxa"/>
            <w:vAlign w:val="center"/>
          </w:tcPr>
          <w:p w14:paraId="0CFF7EFD" w14:textId="10D5F24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lothionein 1G</w:t>
            </w:r>
          </w:p>
        </w:tc>
      </w:tr>
      <w:tr w:rsidR="006824B5" w:rsidRPr="00847A22" w14:paraId="0C5EA60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F85B098" w14:textId="50DACE2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653" w:type="dxa"/>
            <w:vAlign w:val="center"/>
          </w:tcPr>
          <w:p w14:paraId="65DF4F01" w14:textId="7ABD4B1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3</w:t>
            </w:r>
          </w:p>
        </w:tc>
        <w:tc>
          <w:tcPr>
            <w:tcW w:w="7370" w:type="dxa"/>
            <w:vAlign w:val="center"/>
          </w:tcPr>
          <w:p w14:paraId="42E6CF00" w14:textId="4AF77AE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lothionein 3</w:t>
            </w:r>
          </w:p>
        </w:tc>
      </w:tr>
      <w:tr w:rsidR="006824B5" w:rsidRPr="00847A22" w14:paraId="2BA7247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03E871F" w14:textId="75235F7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653" w:type="dxa"/>
            <w:vAlign w:val="center"/>
          </w:tcPr>
          <w:p w14:paraId="26150270" w14:textId="1332514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DH</w:t>
            </w:r>
          </w:p>
        </w:tc>
        <w:tc>
          <w:tcPr>
            <w:tcW w:w="7370" w:type="dxa"/>
            <w:vAlign w:val="center"/>
          </w:tcPr>
          <w:p w14:paraId="0F0B41A1" w14:textId="0C64B91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dherin</w:t>
            </w:r>
            <w:proofErr w:type="spellEnd"/>
          </w:p>
        </w:tc>
      </w:tr>
      <w:tr w:rsidR="006824B5" w:rsidRPr="00847A22" w14:paraId="378CFBE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785789E" w14:textId="69126C5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653" w:type="dxa"/>
            <w:vAlign w:val="center"/>
          </w:tcPr>
          <w:p w14:paraId="462DEE93" w14:textId="0F1E10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7370" w:type="dxa"/>
            <w:vAlign w:val="center"/>
          </w:tcPr>
          <w:p w14:paraId="6B2649FA" w14:textId="0F58F65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chanistic target of rapamycin kinase</w:t>
            </w:r>
          </w:p>
        </w:tc>
      </w:tr>
      <w:tr w:rsidR="006824B5" w:rsidRPr="00847A22" w14:paraId="50D948F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B3E6A8C" w14:textId="02D409A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653" w:type="dxa"/>
            <w:vAlign w:val="center"/>
          </w:tcPr>
          <w:p w14:paraId="36A84F2B" w14:textId="62EF4AB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7370" w:type="dxa"/>
            <w:vAlign w:val="center"/>
          </w:tcPr>
          <w:p w14:paraId="71F1E954" w14:textId="1112F40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in 1, cell surface associated</w:t>
            </w:r>
          </w:p>
        </w:tc>
      </w:tr>
      <w:tr w:rsidR="006824B5" w:rsidRPr="00847A22" w14:paraId="0EEE9F8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E3A9403" w14:textId="1B83D5D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653" w:type="dxa"/>
            <w:vAlign w:val="center"/>
          </w:tcPr>
          <w:p w14:paraId="3AD17CA2" w14:textId="1F2963D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7370" w:type="dxa"/>
            <w:vAlign w:val="center"/>
          </w:tcPr>
          <w:p w14:paraId="11A71637" w14:textId="11E76BF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 proto-oncogene, transcription factor</w:t>
            </w:r>
          </w:p>
        </w:tc>
      </w:tr>
      <w:tr w:rsidR="006824B5" w:rsidRPr="00847A22" w14:paraId="6CD8A4C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0C2DE72" w14:textId="2BAE6D9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653" w:type="dxa"/>
            <w:vAlign w:val="center"/>
          </w:tcPr>
          <w:p w14:paraId="7369E8EF" w14:textId="7625EC8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F2</w:t>
            </w:r>
          </w:p>
        </w:tc>
        <w:tc>
          <w:tcPr>
            <w:tcW w:w="7370" w:type="dxa"/>
            <w:vAlign w:val="center"/>
          </w:tcPr>
          <w:p w14:paraId="411A0732" w14:textId="27EFABF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 cytosolic factor 2</w:t>
            </w:r>
          </w:p>
        </w:tc>
      </w:tr>
      <w:tr w:rsidR="006824B5" w:rsidRPr="00847A22" w14:paraId="37C2CC1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E84D9BA" w14:textId="5DAF59A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53" w:type="dxa"/>
            <w:vAlign w:val="center"/>
          </w:tcPr>
          <w:p w14:paraId="4E36F396" w14:textId="30A41FA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4</w:t>
            </w:r>
          </w:p>
        </w:tc>
        <w:tc>
          <w:tcPr>
            <w:tcW w:w="7370" w:type="dxa"/>
            <w:vAlign w:val="center"/>
          </w:tcPr>
          <w:p w14:paraId="2D2B9470" w14:textId="23603BF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receptor coactivator 4</w:t>
            </w:r>
          </w:p>
        </w:tc>
      </w:tr>
      <w:tr w:rsidR="006824B5" w:rsidRPr="00847A22" w14:paraId="7520203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4E9EEEF" w14:textId="2B102C8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653" w:type="dxa"/>
            <w:vAlign w:val="center"/>
          </w:tcPr>
          <w:p w14:paraId="471C6D11" w14:textId="3DE93FD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7370" w:type="dxa"/>
            <w:vAlign w:val="center"/>
          </w:tcPr>
          <w:p w14:paraId="2890EF6E" w14:textId="3842A4B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F2,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es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ezrin-radixin like (MERLIN) tumor suppressor</w:t>
            </w:r>
          </w:p>
        </w:tc>
      </w:tr>
      <w:tr w:rsidR="006824B5" w:rsidRPr="00847A22" w14:paraId="1F625D3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E7F1A4A" w14:textId="2689C38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653" w:type="dxa"/>
            <w:vAlign w:val="center"/>
          </w:tcPr>
          <w:p w14:paraId="6C809F2A" w14:textId="6FB5241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7370" w:type="dxa"/>
            <w:vAlign w:val="center"/>
          </w:tcPr>
          <w:p w14:paraId="1D670FA9" w14:textId="133687F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FE2 like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IP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cription factor 2</w:t>
            </w:r>
          </w:p>
        </w:tc>
      </w:tr>
      <w:tr w:rsidR="006824B5" w:rsidRPr="00847A22" w14:paraId="33BA9E3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CCBD826" w14:textId="0E1E4B7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653" w:type="dxa"/>
            <w:vAlign w:val="center"/>
          </w:tcPr>
          <w:p w14:paraId="1B9EE5FF" w14:textId="2E0B8B5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S1</w:t>
            </w:r>
          </w:p>
        </w:tc>
        <w:tc>
          <w:tcPr>
            <w:tcW w:w="7370" w:type="dxa"/>
            <w:vAlign w:val="center"/>
          </w:tcPr>
          <w:p w14:paraId="39EA180B" w14:textId="0BEC61D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FS1 cysteine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ulfurase</w:t>
            </w:r>
            <w:proofErr w:type="spellEnd"/>
          </w:p>
        </w:tc>
      </w:tr>
      <w:tr w:rsidR="006824B5" w:rsidRPr="00847A22" w14:paraId="6263AF7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402E2DF" w14:textId="3B41C3A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653" w:type="dxa"/>
            <w:vAlign w:val="center"/>
          </w:tcPr>
          <w:p w14:paraId="1955A3B1" w14:textId="06715C0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B</w:t>
            </w:r>
          </w:p>
        </w:tc>
        <w:tc>
          <w:tcPr>
            <w:tcW w:w="7370" w:type="dxa"/>
            <w:vAlign w:val="center"/>
          </w:tcPr>
          <w:p w14:paraId="057577C0" w14:textId="45E44ED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globin</w:t>
            </w:r>
          </w:p>
        </w:tc>
      </w:tr>
      <w:tr w:rsidR="006824B5" w:rsidRPr="00847A22" w14:paraId="0C1D3F5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F5C956A" w14:textId="64FC036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653" w:type="dxa"/>
            <w:vAlign w:val="center"/>
          </w:tcPr>
          <w:p w14:paraId="254FCF89" w14:textId="62B2315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MT</w:t>
            </w:r>
          </w:p>
        </w:tc>
        <w:tc>
          <w:tcPr>
            <w:tcW w:w="7370" w:type="dxa"/>
            <w:vAlign w:val="center"/>
          </w:tcPr>
          <w:p w14:paraId="01D98A0C" w14:textId="691C24F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mide N-methyltransferase</w:t>
            </w:r>
          </w:p>
        </w:tc>
      </w:tr>
      <w:tr w:rsidR="006824B5" w:rsidRPr="00847A22" w14:paraId="5415AC5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1DBBAC3" w14:textId="331BA4E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653" w:type="dxa"/>
            <w:vAlign w:val="center"/>
          </w:tcPr>
          <w:p w14:paraId="59133C0D" w14:textId="77C2ADF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7370" w:type="dxa"/>
            <w:vAlign w:val="center"/>
          </w:tcPr>
          <w:p w14:paraId="51F3A3F3" w14:textId="0299745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 oxide synthase 2</w:t>
            </w:r>
          </w:p>
        </w:tc>
      </w:tr>
      <w:tr w:rsidR="006824B5" w:rsidRPr="00847A22" w14:paraId="7F5A66F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C401564" w14:textId="46919F3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69</w:t>
            </w:r>
          </w:p>
        </w:tc>
        <w:tc>
          <w:tcPr>
            <w:tcW w:w="1653" w:type="dxa"/>
            <w:vAlign w:val="center"/>
          </w:tcPr>
          <w:p w14:paraId="5E81AC18" w14:textId="5411E92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X1</w:t>
            </w:r>
          </w:p>
        </w:tc>
        <w:tc>
          <w:tcPr>
            <w:tcW w:w="7370" w:type="dxa"/>
            <w:vAlign w:val="center"/>
          </w:tcPr>
          <w:p w14:paraId="2FB405C9" w14:textId="4E296C8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H oxidase 1</w:t>
            </w:r>
          </w:p>
        </w:tc>
      </w:tr>
      <w:tr w:rsidR="006824B5" w:rsidRPr="00847A22" w14:paraId="1262D77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F46D878" w14:textId="5B94BE8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653" w:type="dxa"/>
            <w:vAlign w:val="center"/>
          </w:tcPr>
          <w:p w14:paraId="4A2D9821" w14:textId="2636851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X3</w:t>
            </w:r>
          </w:p>
        </w:tc>
        <w:tc>
          <w:tcPr>
            <w:tcW w:w="7370" w:type="dxa"/>
            <w:vAlign w:val="center"/>
          </w:tcPr>
          <w:p w14:paraId="52320806" w14:textId="149B8BD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H oxidase 3</w:t>
            </w:r>
          </w:p>
        </w:tc>
      </w:tr>
      <w:tr w:rsidR="006824B5" w:rsidRPr="00847A22" w14:paraId="7530E15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3A940B6" w14:textId="745EA69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653" w:type="dxa"/>
            <w:vAlign w:val="center"/>
          </w:tcPr>
          <w:p w14:paraId="74EFD307" w14:textId="2E51309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X4</w:t>
            </w:r>
          </w:p>
        </w:tc>
        <w:tc>
          <w:tcPr>
            <w:tcW w:w="7370" w:type="dxa"/>
            <w:vAlign w:val="center"/>
          </w:tcPr>
          <w:p w14:paraId="2F7FB09A" w14:textId="7BC2F1F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H oxidase 4</w:t>
            </w:r>
          </w:p>
        </w:tc>
      </w:tr>
      <w:tr w:rsidR="006824B5" w:rsidRPr="00847A22" w14:paraId="1166AAF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67B7288" w14:textId="6E2B109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653" w:type="dxa"/>
            <w:vAlign w:val="center"/>
          </w:tcPr>
          <w:p w14:paraId="6F417E20" w14:textId="00CA79E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X5</w:t>
            </w:r>
          </w:p>
        </w:tc>
        <w:tc>
          <w:tcPr>
            <w:tcW w:w="7370" w:type="dxa"/>
            <w:vAlign w:val="center"/>
          </w:tcPr>
          <w:p w14:paraId="3E908264" w14:textId="72B2C06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H oxidase 5</w:t>
            </w:r>
          </w:p>
        </w:tc>
      </w:tr>
      <w:tr w:rsidR="006824B5" w:rsidRPr="00847A22" w14:paraId="7AC583F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1652125" w14:textId="0527F07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653" w:type="dxa"/>
            <w:vAlign w:val="center"/>
          </w:tcPr>
          <w:p w14:paraId="2AB9A6EA" w14:textId="4E8CC99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7370" w:type="dxa"/>
            <w:vAlign w:val="center"/>
          </w:tcPr>
          <w:p w14:paraId="2F45290A" w14:textId="0A1EDA3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(P)H quinone dehydrogenase 1</w:t>
            </w:r>
          </w:p>
        </w:tc>
      </w:tr>
      <w:tr w:rsidR="006824B5" w:rsidRPr="00847A22" w14:paraId="0C2411E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CDE0C4" w14:textId="68417C1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653" w:type="dxa"/>
            <w:vAlign w:val="center"/>
          </w:tcPr>
          <w:p w14:paraId="0665CCA5" w14:textId="5CA6051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7370" w:type="dxa"/>
            <w:vAlign w:val="center"/>
          </w:tcPr>
          <w:p w14:paraId="0A6884ED" w14:textId="681EE58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AS proto-oncogene, GTPase</w:t>
            </w:r>
          </w:p>
        </w:tc>
      </w:tr>
      <w:tr w:rsidR="006824B5" w:rsidRPr="00847A22" w14:paraId="40735C5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3E063B0" w14:textId="3343782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653" w:type="dxa"/>
            <w:vAlign w:val="center"/>
          </w:tcPr>
          <w:p w14:paraId="5ED012AD" w14:textId="04593F0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B1</w:t>
            </w:r>
          </w:p>
        </w:tc>
        <w:tc>
          <w:tcPr>
            <w:tcW w:w="7370" w:type="dxa"/>
            <w:vAlign w:val="center"/>
          </w:tcPr>
          <w:p w14:paraId="6F695A6D" w14:textId="6ED372C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TU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ubiquitinas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biquitin aldehyde binding 1</w:t>
            </w:r>
          </w:p>
        </w:tc>
      </w:tr>
      <w:tr w:rsidR="006824B5" w:rsidRPr="00847A22" w14:paraId="26FFA5D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CC60CB9" w14:textId="3E64F6D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653" w:type="dxa"/>
            <w:vAlign w:val="center"/>
          </w:tcPr>
          <w:p w14:paraId="24AAE1C8" w14:textId="40E69BC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SR1</w:t>
            </w:r>
          </w:p>
        </w:tc>
        <w:tc>
          <w:tcPr>
            <w:tcW w:w="7370" w:type="dxa"/>
            <w:vAlign w:val="center"/>
          </w:tcPr>
          <w:p w14:paraId="4AA47D83" w14:textId="69F2DB5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stress responsive kinase 1</w:t>
            </w:r>
          </w:p>
        </w:tc>
      </w:tr>
      <w:tr w:rsidR="006824B5" w:rsidRPr="00847A22" w14:paraId="3302845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0D132D7" w14:textId="425E4FF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653" w:type="dxa"/>
            <w:vAlign w:val="center"/>
          </w:tcPr>
          <w:p w14:paraId="3889581C" w14:textId="24D64FD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X1</w:t>
            </w:r>
          </w:p>
        </w:tc>
        <w:tc>
          <w:tcPr>
            <w:tcW w:w="7370" w:type="dxa"/>
            <w:vAlign w:val="center"/>
          </w:tcPr>
          <w:p w14:paraId="0805F674" w14:textId="4CC272E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nexin 1</w:t>
            </w:r>
          </w:p>
        </w:tc>
      </w:tr>
      <w:tr w:rsidR="006824B5" w:rsidRPr="00847A22" w14:paraId="6AD4D76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214E3FE" w14:textId="372DFFC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653" w:type="dxa"/>
            <w:vAlign w:val="center"/>
          </w:tcPr>
          <w:p w14:paraId="029C91B8" w14:textId="5ABFDD4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K2</w:t>
            </w:r>
          </w:p>
        </w:tc>
        <w:tc>
          <w:tcPr>
            <w:tcW w:w="7370" w:type="dxa"/>
            <w:vAlign w:val="center"/>
          </w:tcPr>
          <w:p w14:paraId="4B8F0095" w14:textId="0D994F0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enolpyruvate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, mitochondrial</w:t>
            </w:r>
          </w:p>
        </w:tc>
      </w:tr>
      <w:tr w:rsidR="006824B5" w:rsidRPr="00847A22" w14:paraId="375734F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B906A7F" w14:textId="7ABB7C9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653" w:type="dxa"/>
            <w:vAlign w:val="center"/>
          </w:tcPr>
          <w:p w14:paraId="0257E09D" w14:textId="4D789B2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BP1</w:t>
            </w:r>
          </w:p>
        </w:tc>
        <w:tc>
          <w:tcPr>
            <w:tcW w:w="7370" w:type="dxa"/>
            <w:vAlign w:val="center"/>
          </w:tcPr>
          <w:p w14:paraId="00508D07" w14:textId="26E4ED1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ethanolamine binding protein 1</w:t>
            </w:r>
          </w:p>
        </w:tc>
      </w:tr>
      <w:tr w:rsidR="006824B5" w:rsidRPr="00847A22" w14:paraId="43701C4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DBD725B" w14:textId="05A6B4C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653" w:type="dxa"/>
            <w:vAlign w:val="center"/>
          </w:tcPr>
          <w:p w14:paraId="2796CD15" w14:textId="3767DDC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D</w:t>
            </w:r>
          </w:p>
        </w:tc>
        <w:tc>
          <w:tcPr>
            <w:tcW w:w="7370" w:type="dxa"/>
            <w:vAlign w:val="center"/>
          </w:tcPr>
          <w:p w14:paraId="5F466416" w14:textId="26B4CA8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gluconat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hydrogenase</w:t>
            </w:r>
          </w:p>
        </w:tc>
      </w:tr>
      <w:tr w:rsidR="006824B5" w:rsidRPr="00847A22" w14:paraId="7D960A6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9FBD63F" w14:textId="6770D6C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653" w:type="dxa"/>
            <w:vAlign w:val="center"/>
          </w:tcPr>
          <w:p w14:paraId="3EFA858C" w14:textId="00CA7AB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KG2</w:t>
            </w:r>
          </w:p>
        </w:tc>
        <w:tc>
          <w:tcPr>
            <w:tcW w:w="7370" w:type="dxa"/>
            <w:vAlign w:val="center"/>
          </w:tcPr>
          <w:p w14:paraId="2BE221F4" w14:textId="72D2272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se kinase catalytic subunit gamma 2</w:t>
            </w:r>
          </w:p>
        </w:tc>
      </w:tr>
      <w:tr w:rsidR="006824B5" w:rsidRPr="00847A22" w14:paraId="1B7D900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26351CD" w14:textId="6EEC96D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653" w:type="dxa"/>
            <w:vAlign w:val="center"/>
          </w:tcPr>
          <w:p w14:paraId="00193E67" w14:textId="0335D6C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7370" w:type="dxa"/>
            <w:vAlign w:val="center"/>
          </w:tcPr>
          <w:p w14:paraId="637B9F00" w14:textId="437C23E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4,5-bisphosphate 3-kinase catalytic subunit alpha</w:t>
            </w:r>
          </w:p>
        </w:tc>
      </w:tr>
      <w:tr w:rsidR="006824B5" w:rsidRPr="00847A22" w14:paraId="22366A2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EEE24F3" w14:textId="05647ED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653" w:type="dxa"/>
            <w:vAlign w:val="center"/>
          </w:tcPr>
          <w:p w14:paraId="3B0C0243" w14:textId="0C79DF1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IN2</w:t>
            </w:r>
          </w:p>
        </w:tc>
        <w:tc>
          <w:tcPr>
            <w:tcW w:w="7370" w:type="dxa"/>
            <w:vAlign w:val="center"/>
          </w:tcPr>
          <w:p w14:paraId="56BF9F60" w14:textId="3A711AA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lipin 2</w:t>
            </w:r>
          </w:p>
        </w:tc>
      </w:tr>
      <w:tr w:rsidR="006824B5" w:rsidRPr="00847A22" w14:paraId="5D4CA8B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EE5A7DE" w14:textId="7B61EC5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653" w:type="dxa"/>
            <w:vAlign w:val="center"/>
          </w:tcPr>
          <w:p w14:paraId="1C935C2C" w14:textId="201743B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IN4</w:t>
            </w:r>
          </w:p>
        </w:tc>
        <w:tc>
          <w:tcPr>
            <w:tcW w:w="7370" w:type="dxa"/>
            <w:vAlign w:val="center"/>
          </w:tcPr>
          <w:p w14:paraId="5C43BD14" w14:textId="378DAA4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lipin 4</w:t>
            </w:r>
          </w:p>
        </w:tc>
      </w:tr>
      <w:tr w:rsidR="006824B5" w:rsidRPr="00847A22" w14:paraId="3FAF5F7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AD8931E" w14:textId="76B5C72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653" w:type="dxa"/>
            <w:vAlign w:val="center"/>
          </w:tcPr>
          <w:p w14:paraId="60F10F3A" w14:textId="50CA6E1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L</w:t>
            </w:r>
          </w:p>
        </w:tc>
        <w:tc>
          <w:tcPr>
            <w:tcW w:w="7370" w:type="dxa"/>
            <w:vAlign w:val="center"/>
          </w:tcPr>
          <w:p w14:paraId="1AE21E5B" w14:textId="00EE2B5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L nuclear body scaffold</w:t>
            </w:r>
          </w:p>
        </w:tc>
      </w:tr>
      <w:tr w:rsidR="006824B5" w:rsidRPr="00847A22" w14:paraId="1CA97FE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838516B" w14:textId="36A74BC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653" w:type="dxa"/>
            <w:vAlign w:val="center"/>
          </w:tcPr>
          <w:p w14:paraId="45ED1FFB" w14:textId="4C01914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7370" w:type="dxa"/>
            <w:vAlign w:val="center"/>
          </w:tcPr>
          <w:p w14:paraId="34F0C749" w14:textId="732F477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redoxin 1</w:t>
            </w:r>
          </w:p>
        </w:tc>
      </w:tr>
      <w:tr w:rsidR="006824B5" w:rsidRPr="00847A22" w14:paraId="5A4A3D4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753327B" w14:textId="4B1345A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53" w:type="dxa"/>
            <w:vAlign w:val="center"/>
          </w:tcPr>
          <w:p w14:paraId="2D9CD700" w14:textId="77D6143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7370" w:type="dxa"/>
            <w:vAlign w:val="center"/>
          </w:tcPr>
          <w:p w14:paraId="74F0EE2B" w14:textId="6AD1AC2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redoxin 6</w:t>
            </w:r>
          </w:p>
        </w:tc>
      </w:tr>
      <w:tr w:rsidR="006824B5" w:rsidRPr="00847A22" w14:paraId="1757108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D79E047" w14:textId="3D63ACC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653" w:type="dxa"/>
            <w:vAlign w:val="center"/>
          </w:tcPr>
          <w:p w14:paraId="6D1D9193" w14:textId="08C7882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AA1</w:t>
            </w:r>
          </w:p>
        </w:tc>
        <w:tc>
          <w:tcPr>
            <w:tcW w:w="7370" w:type="dxa"/>
            <w:vAlign w:val="center"/>
          </w:tcPr>
          <w:p w14:paraId="2266AADE" w14:textId="69BFFEF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 AMP-activated catalytic subunit alpha 1</w:t>
            </w:r>
          </w:p>
        </w:tc>
      </w:tr>
      <w:tr w:rsidR="006824B5" w:rsidRPr="00847A22" w14:paraId="66BEF47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AB48AE9" w14:textId="33E8F07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653" w:type="dxa"/>
            <w:vAlign w:val="center"/>
          </w:tcPr>
          <w:p w14:paraId="0222B9E8" w14:textId="05A6052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AA2</w:t>
            </w:r>
          </w:p>
        </w:tc>
        <w:tc>
          <w:tcPr>
            <w:tcW w:w="7370" w:type="dxa"/>
            <w:vAlign w:val="center"/>
          </w:tcPr>
          <w:p w14:paraId="0942B41B" w14:textId="4D21844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 AMP-activated catalytic subunit alpha 2</w:t>
            </w:r>
          </w:p>
        </w:tc>
      </w:tr>
      <w:tr w:rsidR="006824B5" w:rsidRPr="00847A22" w14:paraId="5E06755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68ADEE1" w14:textId="0A5ED83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653" w:type="dxa"/>
            <w:vAlign w:val="center"/>
          </w:tcPr>
          <w:p w14:paraId="46B635F4" w14:textId="19DDB94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2</w:t>
            </w:r>
          </w:p>
        </w:tc>
        <w:tc>
          <w:tcPr>
            <w:tcW w:w="7370" w:type="dxa"/>
            <w:vAlign w:val="center"/>
          </w:tcPr>
          <w:p w14:paraId="5740A39C" w14:textId="6A1A4FF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inin 2</w:t>
            </w:r>
          </w:p>
        </w:tc>
      </w:tr>
      <w:tr w:rsidR="006824B5" w:rsidRPr="00847A22" w14:paraId="32E7DFA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F8D79EB" w14:textId="7399393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653" w:type="dxa"/>
            <w:vAlign w:val="center"/>
          </w:tcPr>
          <w:p w14:paraId="38D198B3" w14:textId="0E7B32F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7370" w:type="dxa"/>
            <w:vAlign w:val="center"/>
          </w:tcPr>
          <w:p w14:paraId="5BDBE70A" w14:textId="275E0A7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erine aminotransferase 1</w:t>
            </w:r>
          </w:p>
        </w:tc>
      </w:tr>
      <w:tr w:rsidR="006824B5" w:rsidRPr="00847A22" w14:paraId="6775925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E6F0ECA" w14:textId="5834527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53" w:type="dxa"/>
            <w:vAlign w:val="center"/>
          </w:tcPr>
          <w:p w14:paraId="55970D82" w14:textId="5DC4329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7370" w:type="dxa"/>
            <w:vAlign w:val="center"/>
          </w:tcPr>
          <w:p w14:paraId="1EEE21ED" w14:textId="4AD505D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-endoperoxide synthase 2</w:t>
            </w:r>
          </w:p>
        </w:tc>
      </w:tr>
      <w:tr w:rsidR="006824B5" w:rsidRPr="00847A22" w14:paraId="713A7BE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47CB8F4" w14:textId="6A4C594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53" w:type="dxa"/>
            <w:vAlign w:val="center"/>
          </w:tcPr>
          <w:p w14:paraId="5FD020D6" w14:textId="694E248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7370" w:type="dxa"/>
            <w:vAlign w:val="center"/>
          </w:tcPr>
          <w:p w14:paraId="4E88946C" w14:textId="75DB5E6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 transcriptional corepressor 1</w:t>
            </w:r>
          </w:p>
        </w:tc>
      </w:tr>
      <w:tr w:rsidR="006824B5" w:rsidRPr="00847A22" w14:paraId="333591B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BAF70E7" w14:textId="0E0AB00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653" w:type="dxa"/>
            <w:vAlign w:val="center"/>
          </w:tcPr>
          <w:p w14:paraId="448B4C06" w14:textId="7BC2553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7370" w:type="dxa"/>
            <w:vAlign w:val="center"/>
          </w:tcPr>
          <w:p w14:paraId="2EF050A2" w14:textId="694BDBB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 proto-oncogene, NF-kB subunit</w:t>
            </w:r>
          </w:p>
        </w:tc>
      </w:tr>
      <w:tr w:rsidR="006824B5" w:rsidRPr="00847A22" w14:paraId="6F37E6D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92317DB" w14:textId="4B10845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653" w:type="dxa"/>
            <w:vAlign w:val="center"/>
          </w:tcPr>
          <w:p w14:paraId="4256FD42" w14:textId="1E3A143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4</w:t>
            </w:r>
          </w:p>
        </w:tc>
        <w:tc>
          <w:tcPr>
            <w:tcW w:w="7370" w:type="dxa"/>
            <w:vAlign w:val="center"/>
          </w:tcPr>
          <w:p w14:paraId="1E3E9882" w14:textId="3526560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or of G protein signaling 4</w:t>
            </w:r>
          </w:p>
        </w:tc>
      </w:tr>
      <w:tr w:rsidR="006824B5" w:rsidRPr="00847A22" w14:paraId="5CE639D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E9FF55D" w14:textId="53B2D2F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53" w:type="dxa"/>
            <w:vAlign w:val="center"/>
          </w:tcPr>
          <w:p w14:paraId="6994C53A" w14:textId="1AC002E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PK1</w:t>
            </w:r>
          </w:p>
        </w:tc>
        <w:tc>
          <w:tcPr>
            <w:tcW w:w="7370" w:type="dxa"/>
            <w:vAlign w:val="center"/>
          </w:tcPr>
          <w:p w14:paraId="0B5F371D" w14:textId="533CD52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ptor interacting serine/threonine kinase 1</w:t>
            </w:r>
          </w:p>
        </w:tc>
      </w:tr>
      <w:tr w:rsidR="006824B5" w:rsidRPr="00847A22" w14:paraId="23E6258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746C6E7" w14:textId="0E54AFF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653" w:type="dxa"/>
            <w:vAlign w:val="center"/>
          </w:tcPr>
          <w:p w14:paraId="414949CF" w14:textId="5FCAF71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8</w:t>
            </w:r>
          </w:p>
        </w:tc>
        <w:tc>
          <w:tcPr>
            <w:tcW w:w="7370" w:type="dxa"/>
            <w:vAlign w:val="center"/>
          </w:tcPr>
          <w:p w14:paraId="33A16563" w14:textId="0875FBB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 protein L8</w:t>
            </w:r>
          </w:p>
        </w:tc>
      </w:tr>
      <w:tr w:rsidR="006824B5" w:rsidRPr="00847A22" w14:paraId="731B3EE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F399E94" w14:textId="61EE725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653" w:type="dxa"/>
            <w:vAlign w:val="center"/>
          </w:tcPr>
          <w:p w14:paraId="70857000" w14:textId="31470EA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7370" w:type="dxa"/>
            <w:vAlign w:val="center"/>
          </w:tcPr>
          <w:p w14:paraId="4A26A0D7" w14:textId="0E08D3D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nucleotide reductase regulatory subunit M2</w:t>
            </w:r>
          </w:p>
        </w:tc>
      </w:tr>
      <w:tr w:rsidR="006824B5" w:rsidRPr="00847A22" w14:paraId="274B551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749600F" w14:textId="13A5398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653" w:type="dxa"/>
            <w:vAlign w:val="center"/>
          </w:tcPr>
          <w:p w14:paraId="54F7238C" w14:textId="03B4808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7370" w:type="dxa"/>
            <w:vAlign w:val="center"/>
          </w:tcPr>
          <w:p w14:paraId="281B94B1" w14:textId="3EB4951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rmidine/spermine N1-acetyltransferase 1</w:t>
            </w:r>
          </w:p>
        </w:tc>
      </w:tr>
      <w:tr w:rsidR="006824B5" w:rsidRPr="00847A22" w14:paraId="1A6B3B4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00D1A7F" w14:textId="449C427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53" w:type="dxa"/>
            <w:vAlign w:val="center"/>
          </w:tcPr>
          <w:p w14:paraId="61BE2F42" w14:textId="30C7599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7370" w:type="dxa"/>
            <w:vAlign w:val="center"/>
          </w:tcPr>
          <w:p w14:paraId="5827EEDC" w14:textId="6AC5847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aroyl-CoA desaturase</w:t>
            </w:r>
          </w:p>
        </w:tc>
      </w:tr>
      <w:tr w:rsidR="006824B5" w:rsidRPr="00847A22" w14:paraId="265D64F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ECE8FFA" w14:textId="39AF7E7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653" w:type="dxa"/>
            <w:vAlign w:val="center"/>
          </w:tcPr>
          <w:p w14:paraId="75763A97" w14:textId="3678D94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2</w:t>
            </w:r>
          </w:p>
        </w:tc>
        <w:tc>
          <w:tcPr>
            <w:tcW w:w="7370" w:type="dxa"/>
            <w:vAlign w:val="center"/>
          </w:tcPr>
          <w:p w14:paraId="53B2ABB7" w14:textId="553423E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 carrier protein 2</w:t>
            </w:r>
          </w:p>
        </w:tc>
      </w:tr>
      <w:tr w:rsidR="006824B5" w:rsidRPr="00847A22" w14:paraId="4537996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7F7F86D" w14:textId="1C9378E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653" w:type="dxa"/>
            <w:vAlign w:val="center"/>
          </w:tcPr>
          <w:p w14:paraId="2F02687B" w14:textId="4C51333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S</w:t>
            </w:r>
          </w:p>
        </w:tc>
        <w:tc>
          <w:tcPr>
            <w:tcW w:w="7370" w:type="dxa"/>
            <w:vAlign w:val="center"/>
          </w:tcPr>
          <w:p w14:paraId="0A6F0C55" w14:textId="6226EC4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prote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</w:p>
        </w:tc>
      </w:tr>
      <w:tr w:rsidR="006824B5" w:rsidRPr="00847A22" w14:paraId="531EAE2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1060661" w14:textId="60919E9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653" w:type="dxa"/>
            <w:vAlign w:val="center"/>
          </w:tcPr>
          <w:p w14:paraId="5F2F5C8D" w14:textId="0A43EA3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N2</w:t>
            </w:r>
          </w:p>
        </w:tc>
        <w:tc>
          <w:tcPr>
            <w:tcW w:w="7370" w:type="dxa"/>
            <w:vAlign w:val="center"/>
          </w:tcPr>
          <w:p w14:paraId="36FE7899" w14:textId="6A7DFCB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tr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6824B5" w:rsidRPr="00847A22" w14:paraId="46CBEED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B0AFE61" w14:textId="4D7EDA6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653" w:type="dxa"/>
            <w:vAlign w:val="center"/>
          </w:tcPr>
          <w:p w14:paraId="4FCDB9A3" w14:textId="7E54575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D1B</w:t>
            </w:r>
          </w:p>
        </w:tc>
        <w:tc>
          <w:tcPr>
            <w:tcW w:w="7370" w:type="dxa"/>
            <w:vAlign w:val="center"/>
          </w:tcPr>
          <w:p w14:paraId="2257795C" w14:textId="04A859B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 domain containing 1B, histone lysine methyltransferase</w:t>
            </w:r>
          </w:p>
        </w:tc>
      </w:tr>
      <w:tr w:rsidR="006824B5" w:rsidRPr="00847A22" w14:paraId="43277BF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896AD56" w14:textId="168E8F4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653" w:type="dxa"/>
            <w:vAlign w:val="center"/>
          </w:tcPr>
          <w:p w14:paraId="6784800D" w14:textId="498572C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7370" w:type="dxa"/>
            <w:vAlign w:val="center"/>
          </w:tcPr>
          <w:p w14:paraId="61315B52" w14:textId="1F902A5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tu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356DB7D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CCB12E2" w14:textId="761C083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653" w:type="dxa"/>
            <w:vAlign w:val="center"/>
          </w:tcPr>
          <w:p w14:paraId="75A060BC" w14:textId="78B4DF0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7370" w:type="dxa"/>
            <w:vAlign w:val="center"/>
          </w:tcPr>
          <w:p w14:paraId="24ABF712" w14:textId="4DDC51A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1 member 4</w:t>
            </w:r>
          </w:p>
        </w:tc>
      </w:tr>
      <w:tr w:rsidR="006824B5" w:rsidRPr="00847A22" w14:paraId="6929221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D339FA2" w14:textId="2C73E2E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653" w:type="dxa"/>
            <w:vAlign w:val="center"/>
          </w:tcPr>
          <w:p w14:paraId="507FD77A" w14:textId="18354C5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5</w:t>
            </w:r>
          </w:p>
        </w:tc>
        <w:tc>
          <w:tcPr>
            <w:tcW w:w="7370" w:type="dxa"/>
            <w:vAlign w:val="center"/>
          </w:tcPr>
          <w:p w14:paraId="537A440D" w14:textId="4FBD47F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1 member 5</w:t>
            </w:r>
          </w:p>
        </w:tc>
      </w:tr>
      <w:tr w:rsidR="006824B5" w:rsidRPr="00847A22" w14:paraId="36141E9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A0EBB6D" w14:textId="74D45EF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53" w:type="dxa"/>
            <w:vAlign w:val="center"/>
          </w:tcPr>
          <w:p w14:paraId="52393F54" w14:textId="2B7EC3B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7370" w:type="dxa"/>
            <w:vAlign w:val="center"/>
          </w:tcPr>
          <w:p w14:paraId="793F6795" w14:textId="39264BE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6C91342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CE784FE" w14:textId="124BA8D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653" w:type="dxa"/>
            <w:vAlign w:val="center"/>
          </w:tcPr>
          <w:p w14:paraId="18E5C5D7" w14:textId="0D3A6DE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12</w:t>
            </w:r>
          </w:p>
        </w:tc>
        <w:tc>
          <w:tcPr>
            <w:tcW w:w="7370" w:type="dxa"/>
            <w:vAlign w:val="center"/>
          </w:tcPr>
          <w:p w14:paraId="41E37A1C" w14:textId="1597FFD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</w:t>
            </w:r>
          </w:p>
        </w:tc>
      </w:tr>
      <w:tr w:rsidR="006824B5" w:rsidRPr="00847A22" w14:paraId="6B8B651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98B1709" w14:textId="7B98C65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653" w:type="dxa"/>
            <w:vAlign w:val="center"/>
          </w:tcPr>
          <w:p w14:paraId="07FF7DC7" w14:textId="033F377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14</w:t>
            </w:r>
          </w:p>
        </w:tc>
        <w:tc>
          <w:tcPr>
            <w:tcW w:w="7370" w:type="dxa"/>
            <w:vAlign w:val="center"/>
          </w:tcPr>
          <w:p w14:paraId="6F88F609" w14:textId="2B3FD84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</w:t>
            </w:r>
          </w:p>
        </w:tc>
      </w:tr>
      <w:tr w:rsidR="006824B5" w:rsidRPr="00847A22" w14:paraId="5EE513A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DB1C166" w14:textId="2EFD3AE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653" w:type="dxa"/>
            <w:vAlign w:val="center"/>
          </w:tcPr>
          <w:p w14:paraId="0755601E" w14:textId="4B59D66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3</w:t>
            </w:r>
          </w:p>
        </w:tc>
        <w:tc>
          <w:tcPr>
            <w:tcW w:w="7370" w:type="dxa"/>
            <w:vAlign w:val="center"/>
          </w:tcPr>
          <w:p w14:paraId="71550E40" w14:textId="5083AC8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</w:tr>
      <w:tr w:rsidR="006824B5" w:rsidRPr="00847A22" w14:paraId="15603F9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530684E" w14:textId="43C9F80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12</w:t>
            </w:r>
          </w:p>
        </w:tc>
        <w:tc>
          <w:tcPr>
            <w:tcW w:w="1653" w:type="dxa"/>
            <w:vAlign w:val="center"/>
          </w:tcPr>
          <w:p w14:paraId="7D1E425D" w14:textId="667F635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6</w:t>
            </w:r>
          </w:p>
        </w:tc>
        <w:tc>
          <w:tcPr>
            <w:tcW w:w="7370" w:type="dxa"/>
            <w:vAlign w:val="center"/>
          </w:tcPr>
          <w:p w14:paraId="0CE4D550" w14:textId="4013747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</w:tr>
      <w:tr w:rsidR="006824B5" w:rsidRPr="00847A22" w14:paraId="138B495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75156C" w14:textId="363DEAC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653" w:type="dxa"/>
            <w:vAlign w:val="center"/>
          </w:tcPr>
          <w:p w14:paraId="2EC38A3B" w14:textId="45690F3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8</w:t>
            </w:r>
          </w:p>
        </w:tc>
        <w:tc>
          <w:tcPr>
            <w:tcW w:w="7370" w:type="dxa"/>
            <w:vAlign w:val="center"/>
          </w:tcPr>
          <w:p w14:paraId="1E9AC38A" w14:textId="6A78A99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</w:tr>
      <w:tr w:rsidR="006824B5" w:rsidRPr="00847A22" w14:paraId="593FF9D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18A1274" w14:textId="0064CF41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53" w:type="dxa"/>
            <w:vAlign w:val="center"/>
          </w:tcPr>
          <w:p w14:paraId="08F2E9A6" w14:textId="320EB0B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8A1</w:t>
            </w:r>
          </w:p>
        </w:tc>
        <w:tc>
          <w:tcPr>
            <w:tcW w:w="7370" w:type="dxa"/>
            <w:vAlign w:val="center"/>
          </w:tcPr>
          <w:p w14:paraId="69FA424B" w14:textId="789E326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58D74B5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6609748" w14:textId="366FA6D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653" w:type="dxa"/>
            <w:vAlign w:val="center"/>
          </w:tcPr>
          <w:p w14:paraId="42986765" w14:textId="6801402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7370" w:type="dxa"/>
            <w:vAlign w:val="center"/>
          </w:tcPr>
          <w:p w14:paraId="6BC3570B" w14:textId="13083B1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6824B5" w:rsidRPr="00847A22" w14:paraId="7DE2D94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671CEF9" w14:textId="7461333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653" w:type="dxa"/>
            <w:vAlign w:val="center"/>
          </w:tcPr>
          <w:p w14:paraId="671E1127" w14:textId="3DCFD06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7370" w:type="dxa"/>
            <w:vAlign w:val="center"/>
          </w:tcPr>
          <w:p w14:paraId="0784F830" w14:textId="687ABA3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67CF834D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2B7B26D" w14:textId="4FF7BA4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653" w:type="dxa"/>
            <w:vAlign w:val="center"/>
          </w:tcPr>
          <w:p w14:paraId="5C44A37D" w14:textId="4747803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7370" w:type="dxa"/>
            <w:vAlign w:val="center"/>
          </w:tcPr>
          <w:p w14:paraId="5040CC7A" w14:textId="1D0D9CF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</w:tr>
      <w:tr w:rsidR="006824B5" w:rsidRPr="00847A22" w14:paraId="78E9896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EED1B42" w14:textId="6DB1E6D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653" w:type="dxa"/>
            <w:vAlign w:val="center"/>
          </w:tcPr>
          <w:p w14:paraId="093B773D" w14:textId="2E4B55F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7370" w:type="dxa"/>
            <w:vAlign w:val="center"/>
          </w:tcPr>
          <w:p w14:paraId="495A24D8" w14:textId="1B2CF0D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member</w:t>
            </w:r>
            <w:proofErr w:type="gram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</w:tr>
      <w:tr w:rsidR="006824B5" w:rsidRPr="00847A22" w14:paraId="7DC4A0E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24A6C2C" w14:textId="5CF2D1E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653" w:type="dxa"/>
            <w:vAlign w:val="center"/>
          </w:tcPr>
          <w:p w14:paraId="6C24AFC5" w14:textId="261F5BD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A16A</w:t>
            </w:r>
          </w:p>
        </w:tc>
        <w:tc>
          <w:tcPr>
            <w:tcW w:w="7370" w:type="dxa"/>
            <w:vAlign w:val="center"/>
          </w:tcPr>
          <w:p w14:paraId="567805F6" w14:textId="1C131FC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nucleolar RNA, H/ACA box 16A</w:t>
            </w:r>
          </w:p>
        </w:tc>
      </w:tr>
      <w:tr w:rsidR="006824B5" w:rsidRPr="00847A22" w14:paraId="5FE4567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B5DF5DD" w14:textId="6A6A68B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653" w:type="dxa"/>
            <w:vAlign w:val="center"/>
          </w:tcPr>
          <w:p w14:paraId="5EAE1CCA" w14:textId="24B5B7A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4</w:t>
            </w:r>
          </w:p>
        </w:tc>
        <w:tc>
          <w:tcPr>
            <w:tcW w:w="7370" w:type="dxa"/>
            <w:vAlign w:val="center"/>
          </w:tcPr>
          <w:p w14:paraId="589354D0" w14:textId="6A5376A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ting nexin 4</w:t>
            </w:r>
          </w:p>
        </w:tc>
      </w:tr>
      <w:tr w:rsidR="006824B5" w:rsidRPr="00847A22" w14:paraId="7425C65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5D5E8DF" w14:textId="0F3F6B34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653" w:type="dxa"/>
            <w:vAlign w:val="center"/>
          </w:tcPr>
          <w:p w14:paraId="0A53A475" w14:textId="1EFAED1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7370" w:type="dxa"/>
            <w:vAlign w:val="center"/>
          </w:tcPr>
          <w:p w14:paraId="45D8D021" w14:textId="1B661C5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pressor of cytokine signaling 1</w:t>
            </w:r>
          </w:p>
        </w:tc>
      </w:tr>
      <w:tr w:rsidR="006824B5" w:rsidRPr="00847A22" w14:paraId="7A81F64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8375A30" w14:textId="0F006B0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653" w:type="dxa"/>
            <w:vAlign w:val="center"/>
          </w:tcPr>
          <w:p w14:paraId="2E8BC811" w14:textId="375AFE8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7370" w:type="dxa"/>
            <w:vAlign w:val="center"/>
          </w:tcPr>
          <w:p w14:paraId="43870BD8" w14:textId="38E3DD6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 transcription factor</w:t>
            </w:r>
          </w:p>
        </w:tc>
      </w:tr>
      <w:tr w:rsidR="006824B5" w:rsidRPr="00847A22" w14:paraId="713EB2A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6D14A6B" w14:textId="1E15D94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653" w:type="dxa"/>
            <w:vAlign w:val="center"/>
          </w:tcPr>
          <w:p w14:paraId="0620E23C" w14:textId="18B1C07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7370" w:type="dxa"/>
            <w:vAlign w:val="center"/>
          </w:tcPr>
          <w:p w14:paraId="3693D8D6" w14:textId="76324FD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stosome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508BA83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D57DAE1" w14:textId="473D89C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653" w:type="dxa"/>
            <w:vAlign w:val="center"/>
          </w:tcPr>
          <w:p w14:paraId="7E749E1C" w14:textId="032E533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7370" w:type="dxa"/>
            <w:vAlign w:val="center"/>
          </w:tcPr>
          <w:p w14:paraId="5AE29719" w14:textId="233BF42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C proto-oncogene, non-receptor tyrosine kinase</w:t>
            </w:r>
          </w:p>
        </w:tc>
      </w:tr>
      <w:tr w:rsidR="006824B5" w:rsidRPr="00847A22" w14:paraId="207404D9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8C0C336" w14:textId="1EDB835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653" w:type="dxa"/>
            <w:vAlign w:val="center"/>
          </w:tcPr>
          <w:p w14:paraId="360DACCF" w14:textId="4E1216F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XN1</w:t>
            </w:r>
          </w:p>
        </w:tc>
        <w:tc>
          <w:tcPr>
            <w:tcW w:w="7370" w:type="dxa"/>
            <w:vAlign w:val="center"/>
          </w:tcPr>
          <w:p w14:paraId="45AB51E6" w14:textId="2709002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iredox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4257CF2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DEAB2AE" w14:textId="664A779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653" w:type="dxa"/>
            <w:vAlign w:val="center"/>
          </w:tcPr>
          <w:p w14:paraId="4FD584E1" w14:textId="1F5828B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7370" w:type="dxa"/>
            <w:vAlign w:val="center"/>
          </w:tcPr>
          <w:p w14:paraId="4D578EC1" w14:textId="141DFB8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er and activator of transcription 3</w:t>
            </w:r>
          </w:p>
        </w:tc>
      </w:tr>
      <w:tr w:rsidR="006824B5" w:rsidRPr="00847A22" w14:paraId="29063A9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DB1E760" w14:textId="51DAFE0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653" w:type="dxa"/>
            <w:vAlign w:val="center"/>
          </w:tcPr>
          <w:p w14:paraId="6D06252A" w14:textId="5D47FD4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AP3</w:t>
            </w:r>
          </w:p>
        </w:tc>
        <w:tc>
          <w:tcPr>
            <w:tcW w:w="7370" w:type="dxa"/>
            <w:vAlign w:val="center"/>
          </w:tcPr>
          <w:p w14:paraId="1FCCAD8D" w14:textId="2DCB86D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EAP3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loreductase</w:t>
            </w:r>
            <w:proofErr w:type="spellEnd"/>
          </w:p>
        </w:tc>
      </w:tr>
      <w:tr w:rsidR="006824B5" w:rsidRPr="00847A22" w14:paraId="45E5FEF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F0313DD" w14:textId="594F228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653" w:type="dxa"/>
            <w:vAlign w:val="center"/>
          </w:tcPr>
          <w:p w14:paraId="641DF108" w14:textId="740008D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7370" w:type="dxa"/>
            <w:vAlign w:val="center"/>
          </w:tcPr>
          <w:p w14:paraId="6BB4A189" w14:textId="405F34A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hm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824B5" w:rsidRPr="00847A22" w14:paraId="3550AEA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3721D3F" w14:textId="4BECC81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653" w:type="dxa"/>
            <w:vAlign w:val="center"/>
          </w:tcPr>
          <w:p w14:paraId="6BD8CE7A" w14:textId="1F73FF4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FAZZIN</w:t>
            </w:r>
          </w:p>
        </w:tc>
        <w:tc>
          <w:tcPr>
            <w:tcW w:w="7370" w:type="dxa"/>
            <w:vAlign w:val="center"/>
          </w:tcPr>
          <w:p w14:paraId="7776214B" w14:textId="40141B8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fazzin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hospholipid-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phospholipid</w:t>
            </w:r>
            <w:proofErr w:type="spellEnd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acylase</w:t>
            </w:r>
            <w:proofErr w:type="spellEnd"/>
          </w:p>
        </w:tc>
      </w:tr>
      <w:tr w:rsidR="006824B5" w:rsidRPr="00847A22" w14:paraId="3624471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3489ACC" w14:textId="55C62BB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653" w:type="dxa"/>
            <w:vAlign w:val="center"/>
          </w:tcPr>
          <w:p w14:paraId="4367806A" w14:textId="5E701B3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7370" w:type="dxa"/>
            <w:vAlign w:val="center"/>
          </w:tcPr>
          <w:p w14:paraId="74B64988" w14:textId="0DD1411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rin</w:t>
            </w:r>
          </w:p>
        </w:tc>
      </w:tr>
      <w:tr w:rsidR="006824B5" w:rsidRPr="00847A22" w14:paraId="0C741802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C7CF57" w14:textId="2E891A1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653" w:type="dxa"/>
            <w:vAlign w:val="center"/>
          </w:tcPr>
          <w:p w14:paraId="146A06DD" w14:textId="2FBB9C2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AP2C</w:t>
            </w:r>
          </w:p>
        </w:tc>
        <w:tc>
          <w:tcPr>
            <w:tcW w:w="7370" w:type="dxa"/>
            <w:vAlign w:val="center"/>
          </w:tcPr>
          <w:p w14:paraId="4295FFFC" w14:textId="4B61400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 AP-2 gamma</w:t>
            </w:r>
          </w:p>
        </w:tc>
      </w:tr>
      <w:tr w:rsidR="006824B5" w:rsidRPr="00847A22" w14:paraId="7F56C77C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CC9B940" w14:textId="5CBB178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653" w:type="dxa"/>
            <w:vAlign w:val="center"/>
          </w:tcPr>
          <w:p w14:paraId="41D4B2C1" w14:textId="6CE1520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R2</w:t>
            </w:r>
          </w:p>
        </w:tc>
        <w:tc>
          <w:tcPr>
            <w:tcW w:w="7370" w:type="dxa"/>
            <w:vAlign w:val="center"/>
          </w:tcPr>
          <w:p w14:paraId="17DA5C2D" w14:textId="1B14FDC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rin receptor 2</w:t>
            </w:r>
          </w:p>
        </w:tc>
      </w:tr>
      <w:tr w:rsidR="006824B5" w:rsidRPr="00847A22" w14:paraId="5D5387A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F2FCA98" w14:textId="1081BBAF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653" w:type="dxa"/>
            <w:vAlign w:val="center"/>
          </w:tcPr>
          <w:p w14:paraId="277C0E73" w14:textId="0F58CBA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7370" w:type="dxa"/>
            <w:vAlign w:val="center"/>
          </w:tcPr>
          <w:p w14:paraId="5D431476" w14:textId="5C8AACDF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rin receptor</w:t>
            </w:r>
          </w:p>
        </w:tc>
      </w:tr>
      <w:tr w:rsidR="006824B5" w:rsidRPr="00847A22" w14:paraId="46C0D06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8889C30" w14:textId="5C09D9C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653" w:type="dxa"/>
            <w:vAlign w:val="center"/>
          </w:tcPr>
          <w:p w14:paraId="5BDCD1F3" w14:textId="4F16DEF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7370" w:type="dxa"/>
            <w:vAlign w:val="center"/>
          </w:tcPr>
          <w:p w14:paraId="416F426D" w14:textId="3B74C8E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receptor 1</w:t>
            </w:r>
          </w:p>
        </w:tc>
      </w:tr>
      <w:tr w:rsidR="006824B5" w:rsidRPr="00847A22" w14:paraId="28EA66F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E08D52A" w14:textId="00F5744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653" w:type="dxa"/>
            <w:vAlign w:val="center"/>
          </w:tcPr>
          <w:p w14:paraId="63E697DA" w14:textId="0A4B321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7370" w:type="dxa"/>
            <w:vAlign w:val="center"/>
          </w:tcPr>
          <w:p w14:paraId="205C801B" w14:textId="01CD416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 like receptor 4</w:t>
            </w:r>
          </w:p>
        </w:tc>
      </w:tr>
      <w:tr w:rsidR="006824B5" w:rsidRPr="00847A22" w14:paraId="4EEF0D47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37D554B" w14:textId="637A835C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653" w:type="dxa"/>
            <w:vAlign w:val="center"/>
          </w:tcPr>
          <w:p w14:paraId="3A3DFB3C" w14:textId="3A51A90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BIM4</w:t>
            </w:r>
          </w:p>
        </w:tc>
        <w:tc>
          <w:tcPr>
            <w:tcW w:w="7370" w:type="dxa"/>
            <w:vAlign w:val="center"/>
          </w:tcPr>
          <w:p w14:paraId="76DBF03B" w14:textId="69CDA73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 BAX inhibitor motif containing 4</w:t>
            </w:r>
          </w:p>
        </w:tc>
      </w:tr>
      <w:tr w:rsidR="006824B5" w:rsidRPr="00847A22" w14:paraId="6131573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3DD42D8" w14:textId="6E0E49C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653" w:type="dxa"/>
            <w:vAlign w:val="center"/>
          </w:tcPr>
          <w:p w14:paraId="1A5A4172" w14:textId="1194D2A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7370" w:type="dxa"/>
            <w:vAlign w:val="center"/>
          </w:tcPr>
          <w:p w14:paraId="138D7840" w14:textId="156148A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alpha induced protein 3</w:t>
            </w:r>
          </w:p>
        </w:tc>
      </w:tr>
      <w:tr w:rsidR="006824B5" w:rsidRPr="00847A22" w14:paraId="5E52884F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CECC12A" w14:textId="3530FEB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653" w:type="dxa"/>
            <w:vAlign w:val="center"/>
          </w:tcPr>
          <w:p w14:paraId="61BB385B" w14:textId="502DD4B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7370" w:type="dxa"/>
            <w:vAlign w:val="center"/>
          </w:tcPr>
          <w:p w14:paraId="666DDB90" w14:textId="0945347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protein p53</w:t>
            </w:r>
          </w:p>
        </w:tc>
      </w:tr>
      <w:tr w:rsidR="006824B5" w:rsidRPr="00847A22" w14:paraId="0BCCCFD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F44389C" w14:textId="33A82E3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653" w:type="dxa"/>
            <w:vAlign w:val="center"/>
          </w:tcPr>
          <w:p w14:paraId="173C8075" w14:textId="3EFB5D0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7370" w:type="dxa"/>
            <w:vAlign w:val="center"/>
          </w:tcPr>
          <w:p w14:paraId="0718BC6F" w14:textId="4C2BAEA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protein p63</w:t>
            </w:r>
          </w:p>
        </w:tc>
      </w:tr>
      <w:tr w:rsidR="006824B5" w:rsidRPr="00847A22" w14:paraId="33F9578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B4DE1D0" w14:textId="560199E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653" w:type="dxa"/>
            <w:vAlign w:val="center"/>
          </w:tcPr>
          <w:p w14:paraId="05DCD4B0" w14:textId="42D90F5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7370" w:type="dxa"/>
            <w:vAlign w:val="center"/>
          </w:tcPr>
          <w:p w14:paraId="03D81B8A" w14:textId="3582E7C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bbles pseudo kinase 3</w:t>
            </w:r>
          </w:p>
        </w:tc>
      </w:tr>
      <w:tr w:rsidR="006824B5" w:rsidRPr="00847A22" w14:paraId="0D4AAC2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7F9FD9FD" w14:textId="1679BC9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653" w:type="dxa"/>
            <w:vAlign w:val="center"/>
          </w:tcPr>
          <w:p w14:paraId="327ABA18" w14:textId="3E8DE1D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C22D3</w:t>
            </w:r>
          </w:p>
        </w:tc>
        <w:tc>
          <w:tcPr>
            <w:tcW w:w="7370" w:type="dxa"/>
            <w:vAlign w:val="center"/>
          </w:tcPr>
          <w:p w14:paraId="2941F5E0" w14:textId="641DAD8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C22 domain family member 3</w:t>
            </w:r>
          </w:p>
        </w:tc>
      </w:tr>
      <w:tr w:rsidR="006824B5" w:rsidRPr="00847A22" w14:paraId="47DDE6D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4B9F7BC" w14:textId="57448A8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653" w:type="dxa"/>
            <w:vAlign w:val="center"/>
          </w:tcPr>
          <w:p w14:paraId="6D618BEF" w14:textId="6196E54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1</w:t>
            </w:r>
          </w:p>
        </w:tc>
        <w:tc>
          <w:tcPr>
            <w:tcW w:w="7370" w:type="dxa"/>
            <w:vAlign w:val="center"/>
          </w:tcPr>
          <w:p w14:paraId="52424935" w14:textId="74E637A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ulin epsilon 1</w:t>
            </w:r>
          </w:p>
        </w:tc>
      </w:tr>
      <w:tr w:rsidR="006824B5" w:rsidRPr="00847A22" w14:paraId="196821C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6ED6700" w14:textId="7B83342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653" w:type="dxa"/>
            <w:vAlign w:val="center"/>
          </w:tcPr>
          <w:p w14:paraId="7C953ADF" w14:textId="3EF19BE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7370" w:type="dxa"/>
            <w:vAlign w:val="center"/>
          </w:tcPr>
          <w:p w14:paraId="04006EFB" w14:textId="55F669D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redoxin interacting protein</w:t>
            </w:r>
          </w:p>
        </w:tc>
      </w:tr>
      <w:tr w:rsidR="006824B5" w:rsidRPr="00847A22" w14:paraId="1513BCF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4AE453F0" w14:textId="7375D26D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653" w:type="dxa"/>
            <w:vAlign w:val="center"/>
          </w:tcPr>
          <w:p w14:paraId="34750211" w14:textId="6947728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RD1</w:t>
            </w:r>
          </w:p>
        </w:tc>
        <w:tc>
          <w:tcPr>
            <w:tcW w:w="7370" w:type="dxa"/>
            <w:vAlign w:val="center"/>
          </w:tcPr>
          <w:p w14:paraId="07DD24E4" w14:textId="7500ECC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redoxin reductase 1</w:t>
            </w:r>
          </w:p>
        </w:tc>
      </w:tr>
      <w:tr w:rsidR="006824B5" w:rsidRPr="00847A22" w14:paraId="28DA658E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14485A1" w14:textId="0A169A6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653" w:type="dxa"/>
            <w:vAlign w:val="center"/>
          </w:tcPr>
          <w:p w14:paraId="2CC732AD" w14:textId="3F8831F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C</w:t>
            </w:r>
          </w:p>
        </w:tc>
        <w:tc>
          <w:tcPr>
            <w:tcW w:w="7370" w:type="dxa"/>
            <w:vAlign w:val="center"/>
          </w:tcPr>
          <w:p w14:paraId="70EFF1BC" w14:textId="66F16F8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tin C</w:t>
            </w:r>
          </w:p>
        </w:tc>
      </w:tr>
      <w:tr w:rsidR="006824B5" w:rsidRPr="00847A22" w14:paraId="30789F3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D76B0A1" w14:textId="202E5688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653" w:type="dxa"/>
            <w:vAlign w:val="center"/>
          </w:tcPr>
          <w:p w14:paraId="2D630B99" w14:textId="57505A9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K1</w:t>
            </w:r>
          </w:p>
        </w:tc>
        <w:tc>
          <w:tcPr>
            <w:tcW w:w="7370" w:type="dxa"/>
            <w:vAlign w:val="center"/>
          </w:tcPr>
          <w:p w14:paraId="4BC0B0C4" w14:textId="40B151A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-51 like autophagy activating kinase 1</w:t>
            </w:r>
          </w:p>
        </w:tc>
      </w:tr>
      <w:tr w:rsidR="006824B5" w:rsidRPr="00847A22" w14:paraId="5DA1B84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E816F08" w14:textId="2CBA7593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653" w:type="dxa"/>
            <w:vAlign w:val="center"/>
          </w:tcPr>
          <w:p w14:paraId="668D3C27" w14:textId="6D96C0AB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K2</w:t>
            </w:r>
          </w:p>
        </w:tc>
        <w:tc>
          <w:tcPr>
            <w:tcW w:w="7370" w:type="dxa"/>
            <w:vAlign w:val="center"/>
          </w:tcPr>
          <w:p w14:paraId="5349917D" w14:textId="4B6A5F2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-51 like autophagy activating kinase 2</w:t>
            </w:r>
          </w:p>
        </w:tc>
      </w:tr>
      <w:tr w:rsidR="006824B5" w:rsidRPr="00847A22" w14:paraId="0E461006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0270888" w14:textId="083D5DE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53" w:type="dxa"/>
            <w:vAlign w:val="center"/>
          </w:tcPr>
          <w:p w14:paraId="147F1E9A" w14:textId="4AD023F8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DAC2</w:t>
            </w:r>
          </w:p>
        </w:tc>
        <w:tc>
          <w:tcPr>
            <w:tcW w:w="7370" w:type="dxa"/>
            <w:vAlign w:val="center"/>
          </w:tcPr>
          <w:p w14:paraId="6BC5C193" w14:textId="2E00B6A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ltage dependent anion channel 2</w:t>
            </w:r>
          </w:p>
        </w:tc>
      </w:tr>
      <w:tr w:rsidR="006824B5" w:rsidRPr="00847A22" w14:paraId="39DAA6C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0E17007" w14:textId="3547FDB2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653" w:type="dxa"/>
            <w:vAlign w:val="center"/>
          </w:tcPr>
          <w:p w14:paraId="539378B6" w14:textId="6C6C5BDE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7370" w:type="dxa"/>
            <w:vAlign w:val="center"/>
          </w:tcPr>
          <w:p w14:paraId="5B8AB27C" w14:textId="140D31C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 w:rsidR="006824B5" w:rsidRPr="00847A22" w14:paraId="4267AC88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43D1AA7" w14:textId="25DC77E6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653" w:type="dxa"/>
            <w:vAlign w:val="center"/>
          </w:tcPr>
          <w:p w14:paraId="073443E6" w14:textId="593ABEB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DLR</w:t>
            </w:r>
          </w:p>
        </w:tc>
        <w:tc>
          <w:tcPr>
            <w:tcW w:w="7370" w:type="dxa"/>
            <w:vAlign w:val="center"/>
          </w:tcPr>
          <w:p w14:paraId="7B1D901D" w14:textId="4867505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y low-density lipoprotein receptor</w:t>
            </w:r>
          </w:p>
        </w:tc>
      </w:tr>
      <w:tr w:rsidR="006824B5" w:rsidRPr="00847A22" w14:paraId="4D6260F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1E52B8F9" w14:textId="15F06B0E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653" w:type="dxa"/>
            <w:vAlign w:val="center"/>
          </w:tcPr>
          <w:p w14:paraId="668EDA95" w14:textId="1BFDA29A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PI1</w:t>
            </w:r>
          </w:p>
        </w:tc>
        <w:tc>
          <w:tcPr>
            <w:tcW w:w="7370" w:type="dxa"/>
            <w:vAlign w:val="center"/>
          </w:tcPr>
          <w:p w14:paraId="116473D4" w14:textId="6C53B0C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 repeat domain, phosphoinositide interacting 1</w:t>
            </w:r>
          </w:p>
        </w:tc>
      </w:tr>
      <w:tr w:rsidR="006824B5" w:rsidRPr="00847A22" w14:paraId="5BE8074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22E2FCE" w14:textId="4347A9EA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653" w:type="dxa"/>
            <w:vAlign w:val="center"/>
          </w:tcPr>
          <w:p w14:paraId="50ECD065" w14:textId="61B1C365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PI2</w:t>
            </w:r>
          </w:p>
        </w:tc>
        <w:tc>
          <w:tcPr>
            <w:tcW w:w="7370" w:type="dxa"/>
            <w:vAlign w:val="center"/>
          </w:tcPr>
          <w:p w14:paraId="28039560" w14:textId="7BA1D254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 repeat domain, phosphoinositide interacting 2</w:t>
            </w:r>
          </w:p>
        </w:tc>
      </w:tr>
      <w:tr w:rsidR="006824B5" w:rsidRPr="00847A22" w14:paraId="0DF58DD1" w14:textId="77777777" w:rsidTr="006824B5">
        <w:trPr>
          <w:trHeight w:val="20"/>
        </w:trPr>
        <w:tc>
          <w:tcPr>
            <w:tcW w:w="704" w:type="dxa"/>
            <w:vAlign w:val="center"/>
          </w:tcPr>
          <w:p w14:paraId="6F6BC5DE" w14:textId="2F4E47D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653" w:type="dxa"/>
            <w:vAlign w:val="center"/>
          </w:tcPr>
          <w:p w14:paraId="1492D3C1" w14:textId="0A0EDC27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7370" w:type="dxa"/>
            <w:vAlign w:val="center"/>
          </w:tcPr>
          <w:p w14:paraId="5FD26190" w14:textId="77206C8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-box binding protein 1</w:t>
            </w:r>
          </w:p>
        </w:tc>
      </w:tr>
      <w:tr w:rsidR="006824B5" w:rsidRPr="00847A22" w14:paraId="38F84E3A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04E5495" w14:textId="69267757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653" w:type="dxa"/>
            <w:vAlign w:val="center"/>
          </w:tcPr>
          <w:p w14:paraId="780FA0CE" w14:textId="31F159C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7370" w:type="dxa"/>
            <w:vAlign w:val="center"/>
          </w:tcPr>
          <w:p w14:paraId="0A990663" w14:textId="130D16C2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3-monooxygenase/tryptophan 5-monooxygenase activation protein epsilon</w:t>
            </w:r>
          </w:p>
        </w:tc>
      </w:tr>
      <w:tr w:rsidR="006824B5" w:rsidRPr="00847A22" w14:paraId="4DB74834" w14:textId="77777777" w:rsidTr="006824B5">
        <w:trPr>
          <w:trHeight w:val="20"/>
        </w:trPr>
        <w:tc>
          <w:tcPr>
            <w:tcW w:w="704" w:type="dxa"/>
            <w:vAlign w:val="center"/>
          </w:tcPr>
          <w:p w14:paraId="28DDDD9D" w14:textId="03BD30F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55</w:t>
            </w:r>
          </w:p>
        </w:tc>
        <w:tc>
          <w:tcPr>
            <w:tcW w:w="1653" w:type="dxa"/>
            <w:vAlign w:val="center"/>
          </w:tcPr>
          <w:p w14:paraId="628BA201" w14:textId="782EDB8D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Y1AP1</w:t>
            </w:r>
          </w:p>
        </w:tc>
        <w:tc>
          <w:tcPr>
            <w:tcW w:w="7370" w:type="dxa"/>
            <w:vAlign w:val="center"/>
          </w:tcPr>
          <w:p w14:paraId="21D2F5A1" w14:textId="38A9B093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Y1 associated protein 1</w:t>
            </w:r>
          </w:p>
        </w:tc>
      </w:tr>
      <w:tr w:rsidR="006824B5" w:rsidRPr="00847A22" w14:paraId="7EB724E0" w14:textId="77777777" w:rsidTr="006824B5">
        <w:trPr>
          <w:trHeight w:val="20"/>
        </w:trPr>
        <w:tc>
          <w:tcPr>
            <w:tcW w:w="704" w:type="dxa"/>
            <w:vAlign w:val="center"/>
          </w:tcPr>
          <w:p w14:paraId="0B59CEE8" w14:textId="0C0BCD25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653" w:type="dxa"/>
            <w:vAlign w:val="center"/>
          </w:tcPr>
          <w:p w14:paraId="0F634FDC" w14:textId="60E7D71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B1</w:t>
            </w:r>
          </w:p>
        </w:tc>
        <w:tc>
          <w:tcPr>
            <w:tcW w:w="7370" w:type="dxa"/>
            <w:vAlign w:val="center"/>
          </w:tcPr>
          <w:p w14:paraId="6FFB5986" w14:textId="39333F1C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E-box binding homeobox 1</w:t>
            </w:r>
          </w:p>
        </w:tc>
      </w:tr>
      <w:tr w:rsidR="006824B5" w:rsidRPr="00847A22" w14:paraId="0ED5B72B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30E94B8" w14:textId="3BC9C960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653" w:type="dxa"/>
            <w:vAlign w:val="center"/>
          </w:tcPr>
          <w:p w14:paraId="716C2DAF" w14:textId="7E08E00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P36</w:t>
            </w:r>
          </w:p>
        </w:tc>
        <w:tc>
          <w:tcPr>
            <w:tcW w:w="7370" w:type="dxa"/>
            <w:vAlign w:val="center"/>
          </w:tcPr>
          <w:p w14:paraId="5E21806B" w14:textId="358731A1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P36 ring finger protein</w:t>
            </w:r>
          </w:p>
        </w:tc>
      </w:tr>
      <w:tr w:rsidR="006824B5" w:rsidRPr="00847A22" w14:paraId="45C5FE65" w14:textId="77777777" w:rsidTr="006824B5">
        <w:trPr>
          <w:trHeight w:val="20"/>
        </w:trPr>
        <w:tc>
          <w:tcPr>
            <w:tcW w:w="704" w:type="dxa"/>
            <w:vAlign w:val="center"/>
          </w:tcPr>
          <w:p w14:paraId="37E0A1E5" w14:textId="473F45E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653" w:type="dxa"/>
            <w:vAlign w:val="center"/>
          </w:tcPr>
          <w:p w14:paraId="3FAFADA7" w14:textId="1E87B34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P69B</w:t>
            </w:r>
          </w:p>
        </w:tc>
        <w:tc>
          <w:tcPr>
            <w:tcW w:w="7370" w:type="dxa"/>
            <w:vAlign w:val="center"/>
          </w:tcPr>
          <w:p w14:paraId="51A5A2E1" w14:textId="56F455D9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P69 zinc finger protein B</w:t>
            </w:r>
          </w:p>
        </w:tc>
      </w:tr>
      <w:tr w:rsidR="006824B5" w:rsidRPr="00847A22" w14:paraId="3DBBCF03" w14:textId="77777777" w:rsidTr="006824B5">
        <w:trPr>
          <w:trHeight w:val="20"/>
        </w:trPr>
        <w:tc>
          <w:tcPr>
            <w:tcW w:w="704" w:type="dxa"/>
            <w:vAlign w:val="center"/>
          </w:tcPr>
          <w:p w14:paraId="57BD3C9C" w14:textId="6169D3E9" w:rsidR="00F576EE" w:rsidRPr="00847A22" w:rsidRDefault="00F576EE" w:rsidP="00B277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653" w:type="dxa"/>
            <w:vAlign w:val="center"/>
          </w:tcPr>
          <w:p w14:paraId="11CB22C3" w14:textId="768E3720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419</w:t>
            </w:r>
          </w:p>
        </w:tc>
        <w:tc>
          <w:tcPr>
            <w:tcW w:w="7370" w:type="dxa"/>
            <w:vAlign w:val="center"/>
          </w:tcPr>
          <w:p w14:paraId="39015082" w14:textId="48E5C9E6" w:rsidR="00F576EE" w:rsidRPr="00847A22" w:rsidRDefault="00F576EE" w:rsidP="00847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A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protein 419</w:t>
            </w:r>
          </w:p>
        </w:tc>
      </w:tr>
    </w:tbl>
    <w:p w14:paraId="179D37E7" w14:textId="77777777" w:rsidR="00E80994" w:rsidRPr="00E80994" w:rsidRDefault="00E80994">
      <w:pPr>
        <w:rPr>
          <w:rFonts w:ascii="Times New Roman" w:hAnsi="Times New Roman" w:cs="Times New Roman" w:hint="eastAsia"/>
          <w:sz w:val="22"/>
        </w:rPr>
      </w:pPr>
    </w:p>
    <w:p w14:paraId="76D77ED5" w14:textId="4429B27B" w:rsidR="008030BB" w:rsidRPr="008030BB" w:rsidRDefault="008030BB">
      <w:pPr>
        <w:rPr>
          <w:rFonts w:ascii="Times New Roman" w:hAnsi="Times New Roman" w:cs="Times New Roman"/>
          <w:sz w:val="22"/>
        </w:rPr>
      </w:pPr>
    </w:p>
    <w:p w14:paraId="0EB0F154" w14:textId="3526D26C" w:rsidR="008030BB" w:rsidRPr="008030BB" w:rsidRDefault="008030BB">
      <w:pPr>
        <w:rPr>
          <w:rFonts w:ascii="Times New Roman" w:hAnsi="Times New Roman" w:cs="Times New Roman"/>
          <w:sz w:val="22"/>
        </w:rPr>
      </w:pPr>
    </w:p>
    <w:p w14:paraId="75B5A868" w14:textId="77777777" w:rsidR="00B55614" w:rsidRDefault="00B5561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D6347D6" w14:textId="17A024EF" w:rsidR="008030BB" w:rsidRPr="008030BB" w:rsidRDefault="008030B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30B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S2 </w:t>
      </w:r>
      <w:r w:rsidRPr="008030BB">
        <w:rPr>
          <w:rFonts w:ascii="Times New Roman" w:hAnsi="Times New Roman" w:cs="Times New Roman"/>
          <w:b/>
          <w:bCs/>
          <w:sz w:val="28"/>
          <w:szCs w:val="28"/>
        </w:rPr>
        <w:t>The 34 immune cells gene matrix transposed (</w:t>
      </w:r>
      <w:proofErr w:type="spellStart"/>
      <w:r w:rsidRPr="008030BB">
        <w:rPr>
          <w:rFonts w:ascii="Times New Roman" w:hAnsi="Times New Roman" w:cs="Times New Roman"/>
          <w:b/>
          <w:bCs/>
          <w:sz w:val="28"/>
          <w:szCs w:val="28"/>
        </w:rPr>
        <w:t>gmt</w:t>
      </w:r>
      <w:proofErr w:type="spellEnd"/>
      <w:r w:rsidRPr="008030BB">
        <w:rPr>
          <w:rFonts w:ascii="Times New Roman" w:hAnsi="Times New Roman" w:cs="Times New Roman"/>
          <w:b/>
          <w:bCs/>
          <w:sz w:val="28"/>
          <w:szCs w:val="28"/>
        </w:rPr>
        <w:t>) fi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7756"/>
      </w:tblGrid>
      <w:tr w:rsidR="008030BB" w:rsidRPr="008030BB" w14:paraId="31509DA1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FF6B48E" w14:textId="77777777" w:rsidR="008030BB" w:rsidRPr="0058709E" w:rsidRDefault="008030BB" w:rsidP="00E809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e Cells</w:t>
            </w:r>
          </w:p>
        </w:tc>
        <w:tc>
          <w:tcPr>
            <w:tcW w:w="7756" w:type="dxa"/>
            <w:vAlign w:val="center"/>
          </w:tcPr>
          <w:p w14:paraId="767994DB" w14:textId="77777777" w:rsidR="008030BB" w:rsidRPr="0058709E" w:rsidRDefault="008030BB" w:rsidP="00E809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 genes</w:t>
            </w:r>
          </w:p>
        </w:tc>
      </w:tr>
      <w:tr w:rsidR="008030BB" w:rsidRPr="008030BB" w14:paraId="2FC665DA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7CBBFDEE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 cells naive</w:t>
            </w:r>
          </w:p>
        </w:tc>
        <w:tc>
          <w:tcPr>
            <w:tcW w:w="7756" w:type="dxa"/>
          </w:tcPr>
          <w:p w14:paraId="53098880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CD72, LINC00921, LTB, GUSBP11, RASGRP2, STAP1, LY86, CD79A, MEP1A, IGHD, ZNF286A, BEND5, SPIB, FRK, FCER2, MICAL3, PSG2, MS4A1, CD1C, BLK, IGKC, UGT1A8, EAF2, NIPSNAP3B, CD180, NMBR, SELL, CD79B, FCGR2B, CD19, BACH2, IGLL3P, P2RX5, CD37, RALGPS2, BRAF, CXCR5, FCRL2, TCL1A, HLA-DOB, BCL7A, HHEX, IGHM, PNOC, CR2, PTPRCAP, GPR18, SIK1, ABCB4, SLC12A1, VPREB3, CD22, BANK1, IRF8, P2RY14, IL4R, KIAA0226L, FAIM3, ADAM28, CD69</w:t>
            </w:r>
          </w:p>
        </w:tc>
      </w:tr>
      <w:tr w:rsidR="008030BB" w:rsidRPr="008030BB" w14:paraId="2ACA88EA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93E1D61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 cells memory</w:t>
            </w:r>
          </w:p>
        </w:tc>
        <w:tc>
          <w:tcPr>
            <w:tcW w:w="7756" w:type="dxa"/>
          </w:tcPr>
          <w:p w14:paraId="0EFA137E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CXCR5, RALGPS2, RASGRP2, IGLL3P, GNG7, SIT1, SIK1, FAIM3, SLC12A1, LTB, TNFRSF17, CD19, NPIPB15, IGHM, HHEX, SPIB, CLCA3P, ZBTB32, STAP1, CD72, CD1C, MS4A1, TMEM156, GPR18, VPREB3, CD37, AIM2, IFNA10, FCGR2B, HLA-DOB, CD69, BANK1, NMBR, ALOX5, CD79B, FAM65B, CD22, FRK, IGHD, SP140, KIAA0226L, CD180, IRF8, LY86, CD27, FCRL2, DENND5B, IGKC, IL7, ADAM28, MBL2, TNFRSF13B, TRAF4, CD79A, BLK, PNOC, CCR6, P2RX5, PTPRCAP, GUSBP11, BACH2, CR2</w:t>
            </w:r>
          </w:p>
        </w:tc>
      </w:tr>
      <w:tr w:rsidR="008030BB" w:rsidRPr="008030BB" w14:paraId="73549B1D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6F33F11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7756" w:type="dxa"/>
          </w:tcPr>
          <w:p w14:paraId="2CC742A6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TMEM156, MZB1, PAX7, HIST1H2BG, PDK1, TNFRSF17, RASGRP3, KCNG2, IGHM, GPR25, C11orf80, REN, ZBP1, RGS13, SIK1, IGKC, LOC100130100, ANGPT4, RPL3P7, P2RX5, SPAG4, EAF2, CCR10, PNOC, GUSBP11, MAN1A1, ST6GALNAC4, DENND5B, IGLL3P, AMPD1, CD38, KCNA3, IGHD, IGHE, LIME1, UGT2B17, ABCB9, ZNF165, HIST1H2AE, CD79A, CD27, HLA-DOB, MAST1, TGM5, MANEA, MROH7, ATXN8OS, FCRL2, GNG7</w:t>
            </w:r>
          </w:p>
        </w:tc>
      </w:tr>
      <w:tr w:rsidR="008030BB" w:rsidRPr="008030BB" w14:paraId="2C80049A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590D39FF" w14:textId="77777777" w:rsidR="008030BB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central memory</w:t>
            </w:r>
          </w:p>
          <w:p w14:paraId="0FCFAC50" w14:textId="67F5BAD4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m</w:t>
            </w:r>
            <w:proofErr w:type="spellEnd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6" w:type="dxa"/>
          </w:tcPr>
          <w:p w14:paraId="2D122772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LOC202134, SLC7A6, FYB, POLR2J2, MAP3K1, TIMM8A, PDXDC2, KLF12, TRAF3IP3, STX16, PCM1, ST3GAL1, DOCK9, RPP38, CASP8, ATF7IP, CYLD, MLL, USP9Y, CYorf15B, PHC3, INPP4B, PSPC1, SNRPN, CG030, FOXP1, AQP3, CLUAP1, REPS1, NEFL, CDC14A, RP11-74E24.2, PCNX, CEP68, CREBZF, TXK, HNRPH1, ATM, NFATC3</w:t>
            </w:r>
          </w:p>
        </w:tc>
      </w:tr>
      <w:tr w:rsidR="008030BB" w:rsidRPr="008030BB" w14:paraId="3F9CFC45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7C7980B0" w14:textId="77777777" w:rsidR="008030BB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effect memory</w:t>
            </w:r>
          </w:p>
          <w:p w14:paraId="463D46A9" w14:textId="46350E7C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</w:t>
            </w:r>
            <w:proofErr w:type="spellEnd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6" w:type="dxa"/>
          </w:tcPr>
          <w:p w14:paraId="37CC9C82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LTK, C7orf54, EWSR1, FLI1, DDX17, AKT3, VIL2, CCR2, TBC1D5, MEFV, TRA, TBCD, GDPD5, PRKY, NFATC4</w:t>
            </w:r>
          </w:p>
        </w:tc>
      </w:tr>
      <w:tr w:rsidR="008030BB" w:rsidRPr="008030BB" w14:paraId="17027BF5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0486C321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1 cells</w:t>
            </w:r>
          </w:p>
        </w:tc>
        <w:tc>
          <w:tcPr>
            <w:tcW w:w="7756" w:type="dxa"/>
          </w:tcPr>
          <w:p w14:paraId="40F87738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DUSP5, CD38, SGCB, LRP8, LTA, IL12RB2, APOD, CMAH, SYNGR3, CSF2, CD70, ZBTB32, STAT4, GGT1, IL22, ATP9A, APBB2, TBX21, EGFL6, CCL4, BTG3, DGKI, HBEGF, DPP4, DOK5, IFNG, CTLA4, LRRN3, BST2</w:t>
            </w:r>
          </w:p>
        </w:tc>
      </w:tr>
      <w:tr w:rsidR="008030BB" w:rsidRPr="008030BB" w14:paraId="47AAE905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555A2CF6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2 cells</w:t>
            </w:r>
          </w:p>
        </w:tc>
        <w:tc>
          <w:tcPr>
            <w:tcW w:w="7756" w:type="dxa"/>
          </w:tcPr>
          <w:p w14:paraId="7F7BB3BA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AI582773, GATA3, CDC25C, LAIR2, IL26, HELLS, BIRC5, SMAD2, MB, GSTA4, SNRPD1, DHFR, PHEX, PTGSIS, ANK1, NEIL3, MICAL2, SLC39A14, EVI5, CDC7, CXCR6, LIMA1, CENPF, PMCH, WDHD1, AHI1, ADCY1</w:t>
            </w:r>
          </w:p>
        </w:tc>
      </w:tr>
      <w:tr w:rsidR="008030BB" w:rsidRPr="008030BB" w14:paraId="0F383D72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02BA47CD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helper cells</w:t>
            </w:r>
          </w:p>
        </w:tc>
        <w:tc>
          <w:tcPr>
            <w:tcW w:w="7756" w:type="dxa"/>
          </w:tcPr>
          <w:p w14:paraId="3F6134ED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UBE2L3, ANP32B, NUP107, CD28, FRYL, SEC24C, SLC25A12, BATF, DDX50, GOLGA8A, ASF1A, ITM2A, TRA, NAP1L4, PPP2R5C, CD4, PHF10, C13ORF34, ICOS, FUSIP1, FAM111A, ATF2, LRBA, RPA1</w:t>
            </w:r>
          </w:p>
        </w:tc>
      </w:tr>
      <w:tr w:rsidR="008030BB" w:rsidRPr="008030BB" w14:paraId="2728358F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D4F5061" w14:textId="77777777" w:rsidR="008030BB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follicular helper</w:t>
            </w:r>
          </w:p>
          <w:p w14:paraId="7B9A049E" w14:textId="01C8D33A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Tfh</w:t>
            </w:r>
            <w:proofErr w:type="spellEnd"/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56" w:type="dxa"/>
          </w:tcPr>
          <w:p w14:paraId="5EB0292B" w14:textId="6A469891" w:rsidR="00B55614" w:rsidRPr="0058709E" w:rsidRDefault="008030BB" w:rsidP="00A11B83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ST8SIA1, THADA, MAP9, LEF1, MAGEH1, C18orf1, CA8, TRAC, LAG3, B3GAT1, HEY1, PASK, SH3TC1, TNFRSF4, BCL11B, CTLA4, PDCD1, LAT, CHI3L2, HIST1H4K, ICOS, RPL3P7, STK39, KIAA1324, CDK5R1, TRIB2, TRAV9-2, GPR19, SIRPG, SMAD1, ICA1, ZAP70, CD2, MAP4K1, CD247, TRAT1, TOX, MKL2, BLR1, SLC7A10, SIK1, MYO7A, CD3D, SH2D1A, TSHR, PTPN13, CXCL13, MAF, FAIM3, ATHL1, KLRB1, ZNF764, CD7, LCK, KCNK5, UBASH3A, CD40LG, LTA, CD27, RPVALB, ITK, DGKA, GZMM, CHGB, TCF7, TRAV13-1, MYO6, CD3G, TRBC1, CD69, PTPRCAP, TRAV8-6, PVRIG, CXCR5, POMT1, FOSB, FZD3, IL21, RGS1, ZBTB10</w:t>
            </w:r>
          </w:p>
        </w:tc>
      </w:tr>
      <w:tr w:rsidR="008030BB" w:rsidRPr="008030BB" w14:paraId="5959ABB1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4C9B67BF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17 cells</w:t>
            </w:r>
          </w:p>
        </w:tc>
        <w:tc>
          <w:tcPr>
            <w:tcW w:w="7756" w:type="dxa"/>
          </w:tcPr>
          <w:p w14:paraId="00E7D817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RORC, IL17A, IL17RA</w:t>
            </w:r>
          </w:p>
        </w:tc>
      </w:tr>
      <w:tr w:rsidR="008030BB" w:rsidRPr="008030BB" w14:paraId="0EA87A7D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1030FF67" w14:textId="77777777" w:rsidR="008030BB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regulatory</w:t>
            </w:r>
          </w:p>
          <w:p w14:paraId="601C8E20" w14:textId="33AD08A2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Tregs)</w:t>
            </w:r>
          </w:p>
        </w:tc>
        <w:tc>
          <w:tcPr>
            <w:tcW w:w="7756" w:type="dxa"/>
          </w:tcPr>
          <w:p w14:paraId="42854B59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BL2, LCK, TYR, LILRA4, PLCH2, CASP1, UBASH3A, NTN3, THADA, LY75, BCL2L1, ITK, </w:t>
            </w:r>
            <w:r w:rsidRPr="005870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AK1, IKZF2, NPTN, HSDL2, MAP4K1, SSTR3, CHRNA6, SKAP1, METTL7A, IL1R1, CD70, TFRC, HIC1, PTPRJ, PTPRG, DPP4, GPR19, LAIR2, SIRPG, SOCS2, FRMD8, SLC35F2, GRSF1, NAB1, PTGIR, SSH1, CSF2RB, RNF145, CD28, TRAC, LTB, LAX1, ENTPD1, CD177, SIT1, CCR8, DGKA, CD2, LOC126987, TMEM184C, SPOCK2, TRAT1, ADAT2, NDFIP2, RYR1, VDR, HTATIP2, IL21R, RCAN3, IL2RB, CHST2, GPR171, NPAS1, BCL11B, TMPRSS6, ADPRH, ZBTB38, LIMA1, LAYN, SEC31B, NETO2, IL2RA, CEMP1, TIGIT, SSX1, AHCYL1, CSF1, ACSL4, CD4, CADM1, CTLA4, CD3G, LAPTM4B, FOXP3, 5-Sep, RRAGB, BATF, CD5, TRAF3, FKBP1A, HS3ST3B1, ETV7, LEPROT, GCNT1, HMGB3P30, TNFRSF18, KSR1, PCDHA5, NFE2L3, CHST7, ICOS, ACP5, CTSC, NFAT5, ZNF282, ANKRD10, CD3E, ERI1, MAGEH1, CD247, CD96, TNFRSF4, CD3D, SH2D1A, GPR1, CD27, BARX2, CD274, GZMM, LTA, CLEC2D, EFNA5, TRBC1, ZAP70, IL12RB2, IL1R2, TRAV9-2, CD6, KIRREL, PMCH</w:t>
            </w:r>
          </w:p>
        </w:tc>
      </w:tr>
      <w:tr w:rsidR="008030BB" w:rsidRPr="008030BB" w14:paraId="59991613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706FC920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T cells CD8</w:t>
            </w:r>
          </w:p>
        </w:tc>
        <w:tc>
          <w:tcPr>
            <w:tcW w:w="7756" w:type="dxa"/>
          </w:tcPr>
          <w:p w14:paraId="0B83C7EA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ZFPROTL1, IL7R, TRDC, PPP1R2, KLRC4, FLT3LG, AES, TMC6, LEF1, CD2, CD6, KLF9, PIK3IP1, PRF1, CDKN2AIP, CD96, DPP4, CD3G, KLRF1, LY9, ZNF91, C12orf47, IGKC, PTPRCAP, CST7, CD27, SFRS7, DNAJB1, RASA3, KLRB1, TCF7, TBCC, CD8A, GNLY, UBASH3A, ZEB1, NCR3, GZMB, LIME1, KLRC3, RPL3P7, CD247, GADD45A, THUMPD1, TRAV13-1, SLC16A7, PVRIG, LAG3, PF4, RBM3, CD69, C4orf15, CCL5, ARHGAP8, SH2D1A, MYST3, VAMP2, CD7, TRAV12-2, CTSW, KLRD1, GZMM, SF1, TSC22D3, LTB, ZFP36L2, BCL11B, ZNF22, CD3D, CD3E, CD8B, CRTAM, APBA2, DUSP2, ICOS, DSC1, PRR5, GPR171, GRAP2, C19orf6, TRAC, FAIM3, GZMA, GZMH, TRAT1, ABT1, GZMK, ITK, TRBC1, KLRK1, ZAP70, CAMLG, LCK, ZNF609, MAP4K1, MAP9, LEPROTL1, NKG7, PTGDR, SIRPG</w:t>
            </w:r>
          </w:p>
        </w:tc>
      </w:tr>
      <w:tr w:rsidR="008030BB" w:rsidRPr="008030BB" w14:paraId="5FB2FADD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0F0CE56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CD4 naive</w:t>
            </w:r>
          </w:p>
        </w:tc>
        <w:tc>
          <w:tcPr>
            <w:tcW w:w="7756" w:type="dxa"/>
          </w:tcPr>
          <w:p w14:paraId="1128A79D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GRAP2, ATHL1, CCR7, TCF7, ZNF204P, CD40LG, GZMM, CXorf57, TRAV13-1, BCL11B, SH2D1A, LY9, EPHA1, SERGEF, FLJ13197, CD7, CD2, UBASH3A, LCK, GAL3ST4, CD3D, GALR1, ZNF324, ICOS, MAP4K1, CD3G, RPL3P7, ZAP70, GPR1, DSC1, WNT7A, CD247, ITK, MAP9, TRAT1, LTB, TRAC, TRBC1, MAP4K2, IL7R, VILL, SIRPG, CD27, DPP4, FAIM3, ACAP1, LAT, RASGRP2, ANKRD55, LEF1, LIME1, FLT3LG</w:t>
            </w:r>
          </w:p>
        </w:tc>
      </w:tr>
      <w:tr w:rsidR="008030BB" w:rsidRPr="008030BB" w14:paraId="72E85918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23C044D0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 cells CD4 memory </w:t>
            </w:r>
          </w:p>
          <w:p w14:paraId="704EDF67" w14:textId="258CC076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ting</w:t>
            </w:r>
          </w:p>
        </w:tc>
        <w:tc>
          <w:tcPr>
            <w:tcW w:w="7756" w:type="dxa"/>
          </w:tcPr>
          <w:p w14:paraId="1CDD5A92" w14:textId="77777777" w:rsidR="008030BB" w:rsidRPr="0058709E" w:rsidRDefault="008030BB" w:rsidP="00A11B83">
            <w:pPr>
              <w:tabs>
                <w:tab w:val="left" w:pos="62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GZMM, CD6, CD96, TRAV13-1, DGKA, PTGER2, CTSW, ICOS, GPR171, ZAP70, TRAV13-2, ZFP36L2, BCL11B, PBXIP1, TRAC, SH2D1A, GZMA, CD28, TRAV8-6, GZMK, CD7, CD2, CD40LG, RPL10L, LEF1, KLRB1, CD3D, NKG7, EPB41, IL7R, SIRPG, CD3G, RPL3P7, CD69, RASA3, FLT3LG, CTLA4, CD247, LCK, TCF7, RCAN3, UBASH3A, TRAV9-2, LTB, TRBC1, RASGRP2, CCR6, ITK, CD4, TRAT1, ETS1, CD27, FBXL8, ST8SIA1, TRAV21, DPP4, FAIM3, CCL5, GPR25, PTPRCAP, CD3E, LY9, LIME1, GRAP2</w:t>
            </w:r>
          </w:p>
        </w:tc>
      </w:tr>
      <w:tr w:rsidR="008030BB" w:rsidRPr="008030BB" w14:paraId="0C8D2E36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F38C1AC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 cells CD4 memory </w:t>
            </w:r>
          </w:p>
          <w:p w14:paraId="56AEE78D" w14:textId="221CA02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vated</w:t>
            </w:r>
          </w:p>
        </w:tc>
        <w:tc>
          <w:tcPr>
            <w:tcW w:w="7756" w:type="dxa"/>
          </w:tcPr>
          <w:p w14:paraId="0EF5F38D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GPR171, RRP9, SKA1, IL12RB2, TNFRSF4, NKG7, TNIP3, IL2RA, DPP4, GPR19, CDC25A, TRAT1, ICOS, IL4, LAG3, SH2D1A, CD28, CSF2, TRAC, CD3D, IL9, CD40LG, LCK, GZMB, CXCL13, IL26, CD7, IL17A, IL3, CTLA4, IFNG, CD2, UBASH3A, CD3G, ORC1, LTA, PMCH, CCL20, CD247, CD6</w:t>
            </w:r>
          </w:p>
        </w:tc>
      </w:tr>
      <w:tr w:rsidR="008030BB" w:rsidRPr="008030BB" w14:paraId="39BD002E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1F3273C2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gamma delta</w:t>
            </w:r>
          </w:p>
        </w:tc>
        <w:tc>
          <w:tcPr>
            <w:tcW w:w="7756" w:type="dxa"/>
          </w:tcPr>
          <w:p w14:paraId="6D8F9E68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SKAP1, GPR18, BFSP1, CD8B, KRT18P50, TARDBPP1, BRSK2, LAG3, CCR5, GNLY, SH2D1A, SCN9A, GZMK, LY9, CD160, GYPE, CD244, MAP4K1, UBASH3A, KLRD1, ZNF442, PVRIG, CD300A, SIRPG, CDH12, LHCGR, TCF7, CCL5, TRBC1, CD3D, KLRK1, COLQ, SIT1, KLRG1, GZMM, LAT, GZMA, VNN2, DUSP2, LCK, CST7, GZMH, GFI1, KLRB1, IL18RAP, CD8A, MAGEA11, CD2, PLEKHG3, GPR171, CD3G, PTGDR, CXCR6, PRF1, TRDC, GZMB, CD247, IL2RB</w:t>
            </w:r>
          </w:p>
        </w:tc>
      </w:tr>
      <w:tr w:rsidR="008030BB" w:rsidRPr="008030BB" w14:paraId="4366FCC5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22BCBD0E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L</w:t>
            </w:r>
          </w:p>
        </w:tc>
        <w:tc>
          <w:tcPr>
            <w:tcW w:w="7756" w:type="dxa"/>
          </w:tcPr>
          <w:p w14:paraId="3DAD7B7B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 xml:space="preserve">GIMAP7, IL2RG, LAT, CFHR1, CD40, CCR7, 6-Sep, SIT1, PIK3CD, ARHGAP9, IL2RB, TCL1A, TNFRSF4, CCL5, GVINP1, CD79A, GPR171, NCF4, PLAC8, MZB1, ICOS, GIMAP5, ITK, P2RY8, PARVG, PVRIG, GIMAP6, LAX1, NLRC3, DOK2, CD247, ACAP1, CCR2, LCP2, PRKCQ, F5, KLRK1, IL10RA, MS4A6A, TBX21, CSF2RB, CD28, FAM65B, MAL, GPR18, CD48, CD3D, PAX5, KLRD1, CD27, CD3E, LCK, CD6, SELPLG, IFFO1, IRF4, VAMP5, CD52, CD38, CD2, SH2D1A, </w:t>
            </w:r>
            <w:r w:rsidRPr="005870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IRPG, CD3G, TIGIT, SELL, GPSM3, CD86, PAG1, CYBB, XCL1, GZMK, PTPRC, DOCK11, SASH3, GLYR1, IL16, SLAMF1, XCL2, ITGA4, ARHGAP30, TRAF3IP3, CST7, PLEK, FCRL3, </w:t>
            </w:r>
            <w:proofErr w:type="spellStart"/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, CORO1A, GIMAP4, IKZF1, DOCK2, FCRL5, IL7R, ARHGAP25, NCKAP1L, THEMIS2, STAT4, CD8A, KLHL6, ARHGAP15, FYB, LY9, HCST, MFNG, CD53, PTPRCAP, TRAT1, TARP, SPNS1, INPP5D, SLAMF6, HCLS1, LILRB1, STK10, CLEC2D, PRKCB, MS4A1, ITM2C, LPXN, TBC1D10C, EVI2B, CFH, MPEG1</w:t>
            </w:r>
          </w:p>
        </w:tc>
      </w:tr>
      <w:tr w:rsidR="008030BB" w:rsidRPr="008030BB" w14:paraId="4AE0AF69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0FBD84C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ytotoxic cells</w:t>
            </w:r>
          </w:p>
        </w:tc>
        <w:tc>
          <w:tcPr>
            <w:tcW w:w="7756" w:type="dxa"/>
          </w:tcPr>
          <w:p w14:paraId="38A5C76F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RORA, APBA2, KLRK1, GZMA, GZMH, SIGIRR, KLRD1, GNLY, RUNX3, NKG7, DUSP2, KLRB1, WHDC1L1, ZBTB16, CTSW, GZMK, KLRF1, APOL3</w:t>
            </w:r>
          </w:p>
        </w:tc>
      </w:tr>
      <w:tr w:rsidR="008030BB" w:rsidRPr="008030BB" w14:paraId="72489F24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28B630ED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 CD56dim cells</w:t>
            </w:r>
          </w:p>
        </w:tc>
        <w:tc>
          <w:tcPr>
            <w:tcW w:w="7756" w:type="dxa"/>
          </w:tcPr>
          <w:p w14:paraId="707FCF82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KIR3DL1, GTF3C1, FLJ20699, KIR2DS5, KIR2DS2, KIR2DL3, EDG8, TMEPAI, KIR3DS1, KIR3DL2, KIR2DS1, GZMB, SPON2</w:t>
            </w:r>
          </w:p>
        </w:tc>
      </w:tr>
      <w:tr w:rsidR="008030BB" w:rsidRPr="008030BB" w14:paraId="1401F426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70E1E17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 CD56bright cells</w:t>
            </w:r>
          </w:p>
        </w:tc>
        <w:tc>
          <w:tcPr>
            <w:tcW w:w="7756" w:type="dxa"/>
          </w:tcPr>
          <w:p w14:paraId="23A5357E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FOXJ1, MADD, MPPED1, MUC3B, XCL1, BG255923, NIBP, DUSP4, PLA2G6, RRAD</w:t>
            </w:r>
          </w:p>
        </w:tc>
      </w:tr>
      <w:tr w:rsidR="008030BB" w:rsidRPr="008030BB" w14:paraId="64496BC1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68209C2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K cells </w:t>
            </w:r>
          </w:p>
          <w:p w14:paraId="2A001353" w14:textId="57049983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ting</w:t>
            </w:r>
          </w:p>
        </w:tc>
        <w:tc>
          <w:tcPr>
            <w:tcW w:w="7756" w:type="dxa"/>
          </w:tcPr>
          <w:p w14:paraId="5FF20F7F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GNLY, BPI, CAMP, CD96, PRR5L, TXK, CDHR1, GZMH, CEACAM8, NKG7, TRBC1, TTC38, IL18RAP, CD160, DEFA4, NAALADL1, ELANE, CCL5, IL2RB, CTSW, PTGDR, IL18R1, PVRIG, KIR2DL1, S1PR5, KLRD1, CD244, GZMB, LCK, KLRC3, KIR3DL2, GZMK, PLEKHF1, KLRB1, PRF1, GFI1, ZNF135, PTPRCAP, GZMM, CD7, IL12RB2, MS4A3, KLRK1, NME8, ZAP70, TBX21, CD2, TEP1, GZMA, SH2D1A, KLRF1, MGAM, KLRC4, AZU1, TRDC, CD247, CST7</w:t>
            </w:r>
          </w:p>
        </w:tc>
      </w:tr>
      <w:tr w:rsidR="008030BB" w:rsidRPr="008030BB" w14:paraId="42AC7233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E04BE48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K cells </w:t>
            </w:r>
          </w:p>
          <w:p w14:paraId="6FB7A52D" w14:textId="7F6AC49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vated</w:t>
            </w:r>
          </w:p>
        </w:tc>
        <w:tc>
          <w:tcPr>
            <w:tcW w:w="7756" w:type="dxa"/>
          </w:tcPr>
          <w:p w14:paraId="734895EC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KLRK1, TXK, GPR171, CTSW, CCL4, KIR2DS4, GPR18, PRF1, DPP4, IL18R1, KLRB1, KIR2DL4, NKG7, CD96, LTB, NCR3, LTA, CST7, PVRIG, KIR3DL2, SOCS1, IL18RAP, CD69, CCL5, CSF2, CCND2, PTGDR, CD7, GZMA, SH2D1A, NAALADL1, IFNG, GZMH, APOL6, GZMB, CD244, PTPRCAP, OSM, KLRF1, IL2RB, KLRC3, KIR2DL1, PTGER2, TRDC, APOBEC3G, IL12RB2, CDK6, CD247, FASLG, TNFSF14, GNLY, GZMM, S1PR5, GRAP2, PRR5L, TBX21, ZAP70, LCK, KLRD1</w:t>
            </w:r>
          </w:p>
        </w:tc>
      </w:tr>
      <w:tr w:rsidR="008030BB" w:rsidRPr="008030BB" w14:paraId="04205DB6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CA5E4EB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s resting</w:t>
            </w:r>
          </w:p>
        </w:tc>
        <w:tc>
          <w:tcPr>
            <w:tcW w:w="7756" w:type="dxa"/>
          </w:tcPr>
          <w:p w14:paraId="334BF5C5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NCF2, HLA-DQA1, MMP12, C1orf54, PPFIBP1, ACP5, TMEM255A, CD1B, TREM2, CD1C, CLEC7A, CCL13, AIF1, DHRS11, SLAMF8, FZD2, CCDC102B, RNASE6, ALOX15, CD68, EGR2, CLEC10A, CLEC4A, PLA2G7, SCN9A, CD1A, CCL18, CCL17, CD1E, CCL22, FCER2, SLC15A3, CD209, FAM198B, FLVCR2, FCER1A, FPR3, CD33, CLIC2, IGSF6</w:t>
            </w:r>
          </w:p>
        </w:tc>
      </w:tr>
      <w:tr w:rsidR="008030BB" w:rsidRPr="008030BB" w14:paraId="151D1656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9ABD8F8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Cs </w:t>
            </w:r>
          </w:p>
          <w:p w14:paraId="68B7CC1B" w14:textId="25BD4925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vated</w:t>
            </w:r>
          </w:p>
        </w:tc>
        <w:tc>
          <w:tcPr>
            <w:tcW w:w="7756" w:type="dxa"/>
          </w:tcPr>
          <w:p w14:paraId="6E1E2277" w14:textId="77777777" w:rsidR="008030BB" w:rsidRPr="0058709E" w:rsidRDefault="008030BB" w:rsidP="00A11B83">
            <w:pPr>
              <w:tabs>
                <w:tab w:val="left" w:pos="75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EBI3, CYP27A1, TNFRSF4, HESX1, SLCO5A1, CCL20, SIGLEC1, ARHGAP22, KYNU, CCL22, CXCL11, CCR7, BIRC3, MAP3K13, CCL1, FPR3, PLA2G7, PLA1A, IL2RA, CD80, CD1B, CD86, ST3GAL6, HTR2B, CCL19, CD1E, CCL18, RASSF4, CHST7, TMEM255A, NR4A3, CCL17, CCL5, CXCL10, IFI44L, CCL13, IDO1, LAMP3, IL12B, PDCD1LG2, MSC, DHX58, TNFRSF11A, SLC15A3, MMP12, TREM2, SLC2A6, ETV3, RSAD2, TNFAIP6, PTGIR, CLIC2, CCL8</w:t>
            </w:r>
          </w:p>
        </w:tc>
      </w:tr>
      <w:tr w:rsidR="008030BB" w:rsidRPr="008030BB" w14:paraId="086DECD8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17EE9253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Cs</w:t>
            </w:r>
            <w:proofErr w:type="spellEnd"/>
          </w:p>
        </w:tc>
        <w:tc>
          <w:tcPr>
            <w:tcW w:w="7756" w:type="dxa"/>
          </w:tcPr>
          <w:p w14:paraId="36702CA8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BLVRB, PPARG, TM7SF4, FABP4, LMAN2L, CSF1R, GUCA1A, CLEC10A, CD1C, NM_021941, MS4A6A, RAP1GAP, HS3ST2, CTNS, F13A1, CD1E, SYT17, GSTT1, CH25H, PREP, MMP12, NUDT9, TACSTD2, SLC7A8, SLC26A6, CD1B, CARD9, CD1A, FZD2, VASH1, ABCG2</w:t>
            </w:r>
          </w:p>
        </w:tc>
      </w:tr>
      <w:tr w:rsidR="008030BB" w:rsidRPr="008030BB" w14:paraId="7ABA666A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7C23DCB4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Cs</w:t>
            </w:r>
            <w:proofErr w:type="spellEnd"/>
          </w:p>
        </w:tc>
        <w:tc>
          <w:tcPr>
            <w:tcW w:w="7756" w:type="dxa"/>
          </w:tcPr>
          <w:p w14:paraId="06D6D51D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CD83, INDO, OAS3, CCL1, LAMP3, EBI3</w:t>
            </w:r>
          </w:p>
        </w:tc>
      </w:tr>
      <w:tr w:rsidR="008030BB" w:rsidRPr="008030BB" w14:paraId="3C3EE28F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5BF7E924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Cs</w:t>
            </w:r>
            <w:proofErr w:type="spellEnd"/>
          </w:p>
        </w:tc>
        <w:tc>
          <w:tcPr>
            <w:tcW w:w="7756" w:type="dxa"/>
          </w:tcPr>
          <w:p w14:paraId="50B7F500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IL3RA, CLEC4C</w:t>
            </w:r>
          </w:p>
        </w:tc>
      </w:tr>
      <w:tr w:rsidR="008030BB" w:rsidRPr="008030BB" w14:paraId="6548BEAF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53864E75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phages M0</w:t>
            </w:r>
          </w:p>
        </w:tc>
        <w:tc>
          <w:tcPr>
            <w:tcW w:w="7756" w:type="dxa"/>
          </w:tcPr>
          <w:p w14:paraId="627CB56B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CCL18, MMP9, CCL22, QPCT, IGSF6, GPC4, CXCL5, ACP5, NCF2, SLC12A8, CSF1, VNN1, CCL7, CYP27A1, TNFSF14, CD68, TREM2, BHLHE41, SLC15A3, COL8A2, DCSTAMP, PPBP, HK3, PLA2G7, SLAMF8, CHI3L1, MARCO, AQP9, ADAMDEC1, FAM198B, CXCL3, C5AR1, CCDC102B</w:t>
            </w:r>
          </w:p>
        </w:tc>
      </w:tr>
      <w:tr w:rsidR="008030BB" w:rsidRPr="008030BB" w14:paraId="2AD16727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2C8203C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phages M1</w:t>
            </w:r>
          </w:p>
        </w:tc>
        <w:tc>
          <w:tcPr>
            <w:tcW w:w="7756" w:type="dxa"/>
          </w:tcPr>
          <w:p w14:paraId="42895D69" w14:textId="77777777" w:rsidR="008030BB" w:rsidRPr="0058709E" w:rsidRDefault="008030BB" w:rsidP="00A11B83">
            <w:pPr>
              <w:tabs>
                <w:tab w:val="left" w:pos="65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IL2RA, IFI44L, KIAA0754, CLIC2, KYNU, PTGIR, LAMP3, CXCL9, LILRA3, CCL8, APOL3, PLA1A, TRPM4, RASSF4, CCL5, LILRB2, DHX58, CD38, RSAD2, TLR7, SIGLEC1, CXCL13, ARRB1, TLR8, ADAMDEC1, EBI3, SLAMF1, SOCS1, NOD2, CCR7, CCL19, CXCL11, APOBEC3A, CXCL10, CYP27B1, TNFAIP6, TNIP3, CD40, AQP9, APOL6, CHI3L1, HESX1, SLC2A6, GGT5, IDO1, ACHE, SLC15A3, LAG3</w:t>
            </w:r>
          </w:p>
        </w:tc>
      </w:tr>
      <w:tr w:rsidR="008030BB" w:rsidRPr="008030BB" w14:paraId="3FAB1CA0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3E6F0D1F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acrophages M2</w:t>
            </w:r>
          </w:p>
        </w:tc>
        <w:tc>
          <w:tcPr>
            <w:tcW w:w="7756" w:type="dxa"/>
          </w:tcPr>
          <w:p w14:paraId="455742D1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CFP, WNT5B, CD209, CLEC4A, FRMD4A, CLIC2, CCL14, CD4, FAM198B, EBI3, HRH1, P2RY13, SIGLEC1, FES, ALOX15, CD68, CHI3L1, HTR2B, TREM2, GGT5, MS4A6A, CCL13, CRYBB1, CCL8, CLEC10A, GSTT1, FZD2, CCL23, SLC15A3, CCL18, TLR8, PDCD1LG2, NPL, RENBP, NME8, ADAMDEC1, AIF1</w:t>
            </w:r>
          </w:p>
        </w:tc>
      </w:tr>
      <w:tr w:rsidR="008030BB" w:rsidRPr="008030BB" w14:paraId="0833DFB2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BF51AA9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ast cells </w:t>
            </w:r>
          </w:p>
          <w:p w14:paraId="2275F1A8" w14:textId="00AF9BB5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ting</w:t>
            </w:r>
          </w:p>
        </w:tc>
        <w:tc>
          <w:tcPr>
            <w:tcW w:w="7756" w:type="dxa"/>
          </w:tcPr>
          <w:p w14:paraId="21C4711B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ATP8B4, STXBP6, TPSAB1, LTC4S, BMP2K, NOX3, BPI, HDC, CTSG, STAP1, CEACAM8, P2RX1, CPA3, ST8SIA1, C3AR1, FAM124B, RGS13, SLC12A8, PAQR5, ADAMTS3, MS4A3, CMA1, FAM174B, MYB, GFI1, MS4A2, NTRK1, CLC, HPGDS, CD33, P2RY14, IL18R1, RAB27B, PRG2, 8-Sep, CRISP3, FCER1A, ADRB2</w:t>
            </w:r>
          </w:p>
        </w:tc>
      </w:tr>
      <w:tr w:rsidR="008030BB" w:rsidRPr="008030BB" w14:paraId="1929658C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42CF40DB" w14:textId="77777777" w:rsidR="00E80994" w:rsidRPr="0058709E" w:rsidRDefault="008030BB" w:rsidP="00A11B8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ast cells </w:t>
            </w:r>
          </w:p>
          <w:p w14:paraId="49195CB2" w14:textId="350CB02B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vated</w:t>
            </w:r>
          </w:p>
        </w:tc>
        <w:tc>
          <w:tcPr>
            <w:tcW w:w="7756" w:type="dxa"/>
          </w:tcPr>
          <w:p w14:paraId="6D05F8DF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MS4A2, 3-Mar, TEC, GZMB, MYB, IL3, MS4A3, CCL1, STXBP6, CPA3, RGS13, IL1A, PRG2, CLC, NOX3, TPSAB1, CMA1, SLC12A8, IL1B, HDC, ATP8B4, P2RX1, CCL20, CCL4, BPI, CSF2, HOXA1, NTRK1, CXCL3, CD33, CTSG, IL18R1, IL5, IL1RL1, LINC00597, RAB27B, FCER1A, HPGDS</w:t>
            </w:r>
          </w:p>
        </w:tc>
      </w:tr>
      <w:tr w:rsidR="008030BB" w:rsidRPr="008030BB" w14:paraId="510F1D45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642959F0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7756" w:type="dxa"/>
          </w:tcPr>
          <w:p w14:paraId="216C413A" w14:textId="77777777" w:rsidR="008030BB" w:rsidRPr="0058709E" w:rsidRDefault="008030BB" w:rsidP="00A11B83">
            <w:pPr>
              <w:tabs>
                <w:tab w:val="left" w:pos="65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FLJ11151, CDA, VNN3, EVI2B, FPR1, CHI3L1, HSD17B11, S100A12, PADI4, EMR2, KDM6B, CEACAM3, MEGF9, CD93, MAK, TNFAIP6, MME, DPEP2, CXCR1, LST1, TLR2, SLC25A37, P2RY14, REPS2, NLRP12, FCAR, IL8RA, FCGR3B, CREB5, HSPA6, ALPL, FFAR2, TLR8, SLC22A4, CASP5, LILRB2, CSF3R, SELL, IL18RAP, BST1, TNFRSF10C, DYSF, FAM212B, MNDA, TRANK1, HIST1H2BC, P2RY13, IL8RB, FPR2, EMR3, SIGLEC5, STEAP4, TREML2, LILRA2, QPCT, KCNJ15, G0S2, CLC, NCF2, CRISPLD2, MGAM, PLEKHG3, GPR97, MXD1, IGSF6, VNN2, AIF1, FPRL1, CFP, AQP9, PDE4B, MMP25, APOBEC3A, C5AR1, PGLYRP1, VNN1, CHST15, TREM1, MEFV, NFE2, KIAA0329, CAMP, BTNL8, CYP4F3, HPSE, CCR3, CXCR2, HAL</w:t>
            </w:r>
          </w:p>
        </w:tc>
      </w:tr>
      <w:tr w:rsidR="008030BB" w:rsidRPr="008030BB" w14:paraId="3F5D8E5C" w14:textId="77777777" w:rsidTr="00B277AD">
        <w:trPr>
          <w:trHeight w:val="227"/>
        </w:trPr>
        <w:tc>
          <w:tcPr>
            <w:tcW w:w="1980" w:type="dxa"/>
            <w:vAlign w:val="center"/>
          </w:tcPr>
          <w:p w14:paraId="4BE2B9AE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7756" w:type="dxa"/>
          </w:tcPr>
          <w:p w14:paraId="53FA2B57" w14:textId="77777777" w:rsidR="008030BB" w:rsidRPr="0058709E" w:rsidRDefault="008030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09E">
              <w:rPr>
                <w:rFonts w:ascii="Times New Roman" w:hAnsi="Times New Roman" w:cs="Times New Roman"/>
                <w:sz w:val="18"/>
                <w:szCs w:val="18"/>
              </w:rPr>
              <w:t>HRH4, P2RY2, IL18R1, FFAR2, BPI, MYO15B, ZNF222, CD244, BANK1, MS4A3, RGS13, DAPK2, EMR2, ACACB, RGS1, SMPD3, TIPARP, KBTBD11, CLC, P2RY13, DPEP2, IL1RL1, THBS1, PKD2L2, C5AR2, GIPR, THBS4, IL5RA, P2RY14, REPS2, TKTL1, C3AR1, IL18RAP, CAT, HES1, RNU2, TREML2, RCOR3, ST3GAL6, HIST1H1C, RNASE2, GALC, SYNJ1, ABHD2, BCL2A1, RRP12, EMR1, SAMSN1, MXD1, CCR3, TGIF1, IGSF2, NCF2, LRP5L, PADI4, MGAM, PLEKHG3, DACH1, DEPDC5, EPN2, P2RY10, EMR3, GPR183, GPR65, C9orf156, ALOX15, GPR97, LRMP, MAK, PDE6C, SMPDL3B, SIAH1, TRPM6, GPR44, KCNH2, CYSLTR2</w:t>
            </w:r>
          </w:p>
        </w:tc>
      </w:tr>
    </w:tbl>
    <w:p w14:paraId="0A10C232" w14:textId="77777777" w:rsidR="008030BB" w:rsidRPr="008030BB" w:rsidRDefault="008030BB">
      <w:pPr>
        <w:rPr>
          <w:rFonts w:ascii="Times New Roman" w:hAnsi="Times New Roman" w:cs="Times New Roman"/>
          <w:sz w:val="22"/>
        </w:rPr>
      </w:pPr>
    </w:p>
    <w:p w14:paraId="11560754" w14:textId="76029BE9" w:rsidR="002E777C" w:rsidRPr="008030BB" w:rsidRDefault="002E777C" w:rsidP="002E777C">
      <w:pPr>
        <w:rPr>
          <w:rFonts w:ascii="Times New Roman" w:hAnsi="Times New Roman" w:cs="Times New Roman"/>
          <w:sz w:val="22"/>
        </w:rPr>
      </w:pP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  <w:r w:rsidRPr="008030BB">
        <w:rPr>
          <w:rFonts w:ascii="Times New Roman" w:hAnsi="Times New Roman" w:cs="Times New Roman"/>
          <w:sz w:val="22"/>
        </w:rPr>
        <w:tab/>
      </w:r>
    </w:p>
    <w:p w14:paraId="0BC11387" w14:textId="77777777" w:rsidR="002E777C" w:rsidRPr="008030BB" w:rsidRDefault="002E777C">
      <w:pPr>
        <w:rPr>
          <w:rFonts w:ascii="Times New Roman" w:hAnsi="Times New Roman" w:cs="Times New Roman"/>
          <w:sz w:val="22"/>
        </w:rPr>
      </w:pPr>
    </w:p>
    <w:sectPr w:rsidR="002E777C" w:rsidRPr="008030BB" w:rsidSect="002E777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TI3tjSztDQ3NzZQ0lEKTi0uzszPAykwrAUATc+5nywAAAA="/>
  </w:docVars>
  <w:rsids>
    <w:rsidRoot w:val="002E777C"/>
    <w:rsid w:val="00100255"/>
    <w:rsid w:val="002E777C"/>
    <w:rsid w:val="003E1DB2"/>
    <w:rsid w:val="004A727C"/>
    <w:rsid w:val="004C6F4A"/>
    <w:rsid w:val="004F654D"/>
    <w:rsid w:val="0058709E"/>
    <w:rsid w:val="006824B5"/>
    <w:rsid w:val="006F2CB1"/>
    <w:rsid w:val="007320C5"/>
    <w:rsid w:val="008030BB"/>
    <w:rsid w:val="00847A22"/>
    <w:rsid w:val="00B277AD"/>
    <w:rsid w:val="00B55614"/>
    <w:rsid w:val="00C552D0"/>
    <w:rsid w:val="00E80994"/>
    <w:rsid w:val="00F576EE"/>
    <w:rsid w:val="00FC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DDC64"/>
  <w15:chartTrackingRefBased/>
  <w15:docId w15:val="{2225E2AF-9F50-4988-A929-E385C35D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2</Pages>
  <Words>3451</Words>
  <Characters>19677</Characters>
  <Application>Microsoft Office Word</Application>
  <DocSecurity>0</DocSecurity>
  <Lines>163</Lines>
  <Paragraphs>46</Paragraphs>
  <ScaleCrop>false</ScaleCrop>
  <Company/>
  <LinksUpToDate>false</LinksUpToDate>
  <CharactersWithSpaces>2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crat</dc:creator>
  <cp:keywords/>
  <dc:description/>
  <cp:lastModifiedBy>Zhang Scrat</cp:lastModifiedBy>
  <cp:revision>3</cp:revision>
  <dcterms:created xsi:type="dcterms:W3CDTF">2022-02-02T02:32:00Z</dcterms:created>
  <dcterms:modified xsi:type="dcterms:W3CDTF">2022-02-02T05:05:00Z</dcterms:modified>
</cp:coreProperties>
</file>